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body>
    <w:p w:rsidR="005658B2" w:rsidRDefault="002975B5" w14:paraId="665AF03D" w14:textId="77777777">
      <w:pPr>
        <w:spacing w:before="35"/>
        <w:ind w:left="100"/>
        <w:rPr>
          <w:b/>
        </w:rPr>
      </w:pPr>
      <w:bookmarkStart w:name="23.01_The_RETRIEVE_checklist_for_studies" w:id="0"/>
      <w:bookmarkStart w:name="RETRIEVE.pdf" w:id="1"/>
      <w:bookmarkStart w:name="230710_RETREIVE_Supplementary_files-_sub" w:id="2"/>
      <w:bookmarkStart w:name="Supplementary_files_for_RETRIEVE" w:id="3"/>
      <w:bookmarkStart w:name="Table_S1_-_The_RETRIEVE_long_checklist" w:id="4"/>
      <w:bookmarkEnd w:id="0"/>
      <w:bookmarkEnd w:id="1"/>
      <w:bookmarkEnd w:id="2"/>
      <w:bookmarkEnd w:id="3"/>
      <w:bookmarkEnd w:id="4"/>
      <w:r>
        <w:rPr>
          <w:b/>
        </w:rPr>
        <w:t>Table S1 - The RETRIEVE long checklist</w:t>
      </w:r>
    </w:p>
    <w:p w:rsidR="005658B2" w:rsidRDefault="005658B2" w14:paraId="49BF3C29" w14:textId="77777777">
      <w:pPr>
        <w:pStyle w:val="BodyText"/>
        <w:rPr>
          <w:b/>
          <w:sz w:val="22"/>
        </w:rPr>
      </w:pPr>
    </w:p>
    <w:p w:rsidR="005658B2" w:rsidRDefault="005658B2" w14:paraId="4873CF3B" w14:textId="77777777">
      <w:pPr>
        <w:pStyle w:val="BodyText"/>
        <w:spacing w:before="9"/>
        <w:rPr>
          <w:b/>
          <w:sz w:val="29"/>
        </w:rPr>
      </w:pPr>
    </w:p>
    <w:p w:rsidR="005658B2" w:rsidRDefault="002975B5" w14:paraId="1DE1D836" w14:textId="77777777">
      <w:pPr>
        <w:pStyle w:val="BodyText"/>
        <w:ind w:left="100"/>
      </w:pPr>
      <w:r>
        <w:rPr>
          <w:color w:val="4471C4"/>
        </w:rPr>
        <w:t>This checklist is modular, not all sections will apply to all papers.</w:t>
      </w:r>
    </w:p>
    <w:p w:rsidR="005658B2" w:rsidRDefault="005658B2" w14:paraId="7C3057EB" w14:textId="77777777">
      <w:pPr>
        <w:pStyle w:val="BodyText"/>
        <w:spacing w:before="2"/>
        <w:rPr>
          <w:sz w:val="15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5658B2" w14:paraId="40A0F052" w14:textId="77777777">
        <w:trPr>
          <w:trHeight w:val="438"/>
        </w:trPr>
        <w:tc>
          <w:tcPr>
            <w:tcW w:w="10456" w:type="dxa"/>
            <w:gridSpan w:val="2"/>
          </w:tcPr>
          <w:p w:rsidR="005658B2" w:rsidRDefault="002975B5" w14:paraId="65A9DD70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A - Stated preferences considered relevant to valuing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and sample characteristics</w:t>
            </w:r>
          </w:p>
        </w:tc>
      </w:tr>
      <w:tr w:rsidR="005658B2" w14:paraId="50639DDF" w14:textId="77777777">
        <w:trPr>
          <w:trHeight w:val="268"/>
        </w:trPr>
        <w:tc>
          <w:tcPr>
            <w:tcW w:w="10456" w:type="dxa"/>
            <w:gridSpan w:val="2"/>
          </w:tcPr>
          <w:p w:rsidR="005658B2" w:rsidRDefault="002975B5" w14:paraId="7930636F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1 – Stated preferences</w:t>
            </w:r>
          </w:p>
        </w:tc>
      </w:tr>
      <w:tr w:rsidR="005658B2" w14:paraId="0DA13C20" w14:textId="77777777">
        <w:trPr>
          <w:trHeight w:val="1353"/>
        </w:trPr>
        <w:tc>
          <w:tcPr>
            <w:tcW w:w="1286" w:type="dxa"/>
          </w:tcPr>
          <w:p w:rsidR="005658B2" w:rsidRDefault="002975B5" w14:paraId="18AC5A4B" w14:textId="77777777">
            <w:pPr>
              <w:pStyle w:val="TableParagraph"/>
              <w:spacing w:before="1"/>
              <w:ind w:left="220"/>
            </w:pPr>
            <w:r>
              <w:t>A1a</w:t>
            </w:r>
          </w:p>
        </w:tc>
        <w:tc>
          <w:tcPr>
            <w:tcW w:w="9170" w:type="dxa"/>
          </w:tcPr>
          <w:p w:rsidR="005658B2" w:rsidRDefault="002975B5" w14:paraId="2710A067" w14:textId="77777777">
            <w:pPr>
              <w:pStyle w:val="TableParagraph"/>
              <w:spacing w:before="1"/>
              <w:ind w:left="105"/>
            </w:pPr>
            <w:r>
              <w:t xml:space="preserve">Whose </w:t>
            </w:r>
            <w:r>
              <w:t>preferences were sought?</w:t>
            </w:r>
          </w:p>
          <w:p w:rsidR="005658B2" w:rsidRDefault="002975B5" w14:paraId="43E648E3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before="10"/>
              <w:ind w:hanging="361"/>
              <w:rPr>
                <w:i/>
              </w:rPr>
            </w:pPr>
            <w:r w:rsidRPr="00256E83">
              <w:rPr>
                <w:highlight w:val="green"/>
              </w:rPr>
              <w:t>Adult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2</w:t>
            </w:r>
          </w:p>
          <w:p w:rsidR="005658B2" w:rsidRDefault="002975B5" w14:paraId="74871284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Children and young people (CYP)</w:t>
            </w:r>
            <w:r>
              <w:rPr>
                <w:spacing w:val="-12"/>
              </w:rPr>
              <w:t xml:space="preserve"> </w:t>
            </w:r>
            <w:r>
              <w:t>&lt;18</w:t>
            </w:r>
            <w:r>
              <w:rPr>
                <w:spacing w:val="-2"/>
              </w:rPr>
              <w:t xml:space="preserve"> </w:t>
            </w:r>
            <w:r>
              <w:t>year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3</w:t>
            </w:r>
          </w:p>
          <w:p w:rsidR="005658B2" w:rsidRDefault="002975B5" w14:paraId="7CDE3AED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Mixed ad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YP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Complete A2</w:t>
            </w:r>
          </w:p>
          <w:p w:rsidR="005658B2" w:rsidRDefault="002975B5" w14:paraId="7487825E" w14:textId="77777777">
            <w:pPr>
              <w:pStyle w:val="TableParagraph"/>
              <w:spacing w:line="249" w:lineRule="exact"/>
              <w:ind w:left="7538"/>
              <w:rPr>
                <w:i/>
              </w:rPr>
            </w:pPr>
            <w:r>
              <w:rPr>
                <w:i/>
              </w:rPr>
              <w:t>and A3</w:t>
            </w:r>
          </w:p>
        </w:tc>
      </w:tr>
      <w:tr w:rsidR="005658B2" w14:paraId="14A7B6F5" w14:textId="77777777">
        <w:trPr>
          <w:trHeight w:val="1084"/>
        </w:trPr>
        <w:tc>
          <w:tcPr>
            <w:tcW w:w="1286" w:type="dxa"/>
          </w:tcPr>
          <w:p w:rsidR="005658B2" w:rsidRDefault="002975B5" w14:paraId="7D8C415B" w14:textId="77777777">
            <w:pPr>
              <w:pStyle w:val="TableParagraph"/>
              <w:spacing w:line="268" w:lineRule="exact"/>
              <w:ind w:left="220"/>
            </w:pPr>
            <w:r>
              <w:t>A1b</w:t>
            </w:r>
          </w:p>
        </w:tc>
        <w:tc>
          <w:tcPr>
            <w:tcW w:w="9170" w:type="dxa"/>
          </w:tcPr>
          <w:p w:rsidR="005658B2" w:rsidRDefault="002975B5" w14:paraId="08B446EF" w14:textId="77777777">
            <w:pPr>
              <w:pStyle w:val="TableParagraph"/>
              <w:spacing w:line="268" w:lineRule="exact"/>
              <w:ind w:left="105"/>
            </w:pPr>
            <w:r>
              <w:t>Did the authors provide a rationale for whose preference were sought?</w:t>
            </w:r>
          </w:p>
          <w:p w:rsidR="005658B2" w:rsidRDefault="002975B5" w14:paraId="0711F081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5658B2" w:rsidRDefault="002975B5" w14:paraId="564448BF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ind w:hanging="361"/>
            </w:pPr>
            <w:r w:rsidRPr="00256E83">
              <w:rPr>
                <w:highlight w:val="green"/>
              </w:rPr>
              <w:t>No</w:t>
            </w:r>
          </w:p>
        </w:tc>
      </w:tr>
      <w:tr w:rsidR="005658B2" w14:paraId="2783E9B5" w14:textId="77777777">
        <w:trPr>
          <w:trHeight w:val="268"/>
        </w:trPr>
        <w:tc>
          <w:tcPr>
            <w:tcW w:w="10456" w:type="dxa"/>
            <w:gridSpan w:val="2"/>
          </w:tcPr>
          <w:p w:rsidR="005658B2" w:rsidRDefault="002975B5" w14:paraId="01229A3E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2 Adults’ stated preferences</w:t>
            </w:r>
          </w:p>
        </w:tc>
      </w:tr>
      <w:tr w:rsidR="005658B2" w14:paraId="0C364730" w14:textId="77777777">
        <w:trPr>
          <w:trHeight w:val="2159"/>
        </w:trPr>
        <w:tc>
          <w:tcPr>
            <w:tcW w:w="1286" w:type="dxa"/>
          </w:tcPr>
          <w:p w:rsidR="005658B2" w:rsidRDefault="002975B5" w14:paraId="0AA98C8A" w14:textId="77777777">
            <w:pPr>
              <w:pStyle w:val="TableParagraph"/>
              <w:spacing w:line="268" w:lineRule="exact"/>
              <w:ind w:left="220"/>
            </w:pPr>
            <w:r>
              <w:t>A2a</w:t>
            </w:r>
          </w:p>
        </w:tc>
        <w:tc>
          <w:tcPr>
            <w:tcW w:w="9170" w:type="dxa"/>
          </w:tcPr>
          <w:p w:rsidR="005658B2" w:rsidRDefault="002975B5" w14:paraId="25814990" w14:textId="77777777">
            <w:pPr>
              <w:pStyle w:val="TableParagraph"/>
              <w:spacing w:line="268" w:lineRule="exact"/>
              <w:ind w:left="105"/>
            </w:pPr>
            <w:r>
              <w:t>Which adults were the focus of preference elicitation?</w:t>
            </w:r>
          </w:p>
          <w:p w:rsidRPr="00256E83" w:rsidR="005658B2" w:rsidRDefault="002975B5" w14:paraId="6BEFD6B7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256E83">
              <w:rPr>
                <w:highlight w:val="green"/>
              </w:rPr>
              <w:t>General population</w:t>
            </w:r>
          </w:p>
          <w:p w:rsidR="005658B2" w:rsidRDefault="002975B5" w14:paraId="6B0D11EB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Parent or caregiver of</w:t>
            </w:r>
            <w:r>
              <w:rPr>
                <w:spacing w:val="-10"/>
              </w:rPr>
              <w:t xml:space="preserve"> </w:t>
            </w:r>
            <w:r>
              <w:t>child</w:t>
            </w:r>
          </w:p>
          <w:p w:rsidR="005658B2" w:rsidRDefault="002975B5" w14:paraId="6F754819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Health care</w:t>
            </w:r>
            <w:r>
              <w:rPr>
                <w:spacing w:val="-3"/>
              </w:rPr>
              <w:t xml:space="preserve"> </w:t>
            </w:r>
            <w:r>
              <w:t>professionals</w:t>
            </w:r>
          </w:p>
          <w:p w:rsidR="005658B2" w:rsidRDefault="002975B5" w14:paraId="015BDE4C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Adult with a health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  <w:p w:rsidR="005658B2" w:rsidRDefault="002975B5" w14:paraId="3C6BBCC9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  <w:tab w:val="left" w:pos="5802"/>
              </w:tabs>
              <w:ind w:hanging="361"/>
              <w:rPr>
                <w:rFonts w:ascii="Times New Roman" w:hAnsi="Times New Roman"/>
              </w:rPr>
            </w:pPr>
            <w:r>
              <w:t>Other adults, please</w:t>
            </w:r>
            <w:r>
              <w:rPr>
                <w:spacing w:val="-8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5658B2" w14:paraId="1B9E25ED" w14:textId="77777777">
        <w:trPr>
          <w:trHeight w:val="3501"/>
        </w:trPr>
        <w:tc>
          <w:tcPr>
            <w:tcW w:w="1286" w:type="dxa"/>
          </w:tcPr>
          <w:p w:rsidR="005658B2" w:rsidRDefault="002975B5" w14:paraId="1955A50D" w14:textId="77777777">
            <w:pPr>
              <w:pStyle w:val="TableParagraph"/>
              <w:spacing w:line="268" w:lineRule="exact"/>
              <w:ind w:left="220"/>
            </w:pPr>
            <w:r>
              <w:t>A2b</w:t>
            </w:r>
          </w:p>
        </w:tc>
        <w:tc>
          <w:tcPr>
            <w:tcW w:w="9170" w:type="dxa"/>
          </w:tcPr>
          <w:p w:rsidR="005658B2" w:rsidRDefault="002975B5" w14:paraId="05A9A870" w14:textId="77777777">
            <w:pPr>
              <w:pStyle w:val="TableParagraph"/>
              <w:ind w:left="105" w:right="771"/>
            </w:pPr>
            <w:r>
              <w:t xml:space="preserve">What perspective were adults asked to take in </w:t>
            </w:r>
            <w:r>
              <w:t>considering the child states to be valued? e.g. thinking about the health states as experienced by:</w:t>
            </w:r>
          </w:p>
          <w:p w:rsidR="005658B2" w:rsidRDefault="002975B5" w14:paraId="58AF7374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9"/>
              <w:ind w:hanging="361"/>
            </w:pPr>
            <w:r>
              <w:t>Own child</w:t>
            </w:r>
            <w:r>
              <w:rPr>
                <w:spacing w:val="-2"/>
              </w:rPr>
              <w:t xml:space="preserve"> </w:t>
            </w:r>
            <w:r>
              <w:t>(parent)</w:t>
            </w:r>
          </w:p>
          <w:p w:rsidR="005658B2" w:rsidRDefault="002975B5" w14:paraId="5DED0DC5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nother child they</w:t>
            </w:r>
            <w:r>
              <w:rPr>
                <w:spacing w:val="-6"/>
              </w:rPr>
              <w:t xml:space="preserve"> </w:t>
            </w:r>
            <w:proofErr w:type="gramStart"/>
            <w:r>
              <w:t>know</w:t>
            </w:r>
            <w:proofErr w:type="gramEnd"/>
          </w:p>
          <w:p w:rsidRPr="00D22111" w:rsidR="005658B2" w:rsidRDefault="002975B5" w14:paraId="6A36163B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D22111">
              <w:rPr>
                <w:highlight w:val="green"/>
              </w:rPr>
              <w:t>A hypothetical</w:t>
            </w:r>
            <w:r w:rsidRPr="00D22111">
              <w:rPr>
                <w:spacing w:val="-4"/>
                <w:highlight w:val="green"/>
              </w:rPr>
              <w:t xml:space="preserve"> </w:t>
            </w:r>
            <w:r w:rsidRPr="00D22111">
              <w:rPr>
                <w:highlight w:val="green"/>
              </w:rPr>
              <w:t>child</w:t>
            </w:r>
          </w:p>
          <w:p w:rsidR="005658B2" w:rsidRDefault="002975B5" w14:paraId="37FFC334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thinking back to when they were a</w:t>
            </w:r>
            <w:r>
              <w:rPr>
                <w:spacing w:val="-8"/>
              </w:rPr>
              <w:t xml:space="preserve"> </w:t>
            </w:r>
            <w:proofErr w:type="gramStart"/>
            <w:r>
              <w:t>child</w:t>
            </w:r>
            <w:proofErr w:type="gramEnd"/>
          </w:p>
          <w:p w:rsidR="005658B2" w:rsidRDefault="002975B5" w14:paraId="69F07FB3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 xml:space="preserve">Their own health, as if they </w:t>
            </w:r>
            <w:r>
              <w:t>were a child</w:t>
            </w:r>
            <w:r>
              <w:rPr>
                <w:spacing w:val="-7"/>
              </w:rPr>
              <w:t xml:space="preserve"> </w:t>
            </w:r>
            <w:proofErr w:type="gramStart"/>
            <w:r>
              <w:t>now</w:t>
            </w:r>
            <w:proofErr w:type="gramEnd"/>
          </w:p>
          <w:p w:rsidR="005658B2" w:rsidRDefault="002975B5" w14:paraId="4A5FDFC0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1"/>
              <w:ind w:right="2109"/>
            </w:pPr>
            <w:r>
              <w:t>Their own health, but blinded to the states under consideration being specific to</w:t>
            </w:r>
            <w:r>
              <w:rPr>
                <w:spacing w:val="-1"/>
              </w:rPr>
              <w:t xml:space="preserve"> </w:t>
            </w:r>
            <w:proofErr w:type="gramStart"/>
            <w:r>
              <w:t>children</w:t>
            </w:r>
            <w:proofErr w:type="gramEnd"/>
          </w:p>
          <w:p w:rsidR="005658B2" w:rsidRDefault="002975B5" w14:paraId="5B17ADE7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right="1991"/>
            </w:pPr>
            <w:r>
              <w:t>Person with a health condition (e.g. a health professional asked to take the person with a health condition’s</w:t>
            </w:r>
            <w:r>
              <w:rPr>
                <w:spacing w:val="-4"/>
              </w:rPr>
              <w:t xml:space="preserve"> </w:t>
            </w:r>
            <w:r>
              <w:t>perspective)</w:t>
            </w:r>
          </w:p>
          <w:p w:rsidR="005658B2" w:rsidRDefault="002975B5" w14:paraId="36775900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  <w:tab w:val="left" w:pos="646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: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5658B2" w14:paraId="5761F8DC" w14:textId="77777777">
        <w:trPr>
          <w:trHeight w:val="1622"/>
        </w:trPr>
        <w:tc>
          <w:tcPr>
            <w:tcW w:w="1286" w:type="dxa"/>
          </w:tcPr>
          <w:p w:rsidR="005658B2" w:rsidRDefault="002975B5" w14:paraId="1D21AF2B" w14:textId="77777777">
            <w:pPr>
              <w:pStyle w:val="TableParagraph"/>
              <w:spacing w:line="268" w:lineRule="exact"/>
              <w:ind w:left="220"/>
            </w:pPr>
            <w:r>
              <w:t>A2c</w:t>
            </w:r>
          </w:p>
        </w:tc>
        <w:tc>
          <w:tcPr>
            <w:tcW w:w="9170" w:type="dxa"/>
          </w:tcPr>
          <w:p w:rsidR="005658B2" w:rsidRDefault="002975B5" w14:paraId="3049D5B2" w14:textId="77777777">
            <w:pPr>
              <w:pStyle w:val="TableParagraph"/>
              <w:ind w:left="105" w:right="240" w:hanging="1"/>
            </w:pPr>
            <w:r>
              <w:t>Was the age of the child, for whom respondents were asked to imagine health states to be valued, specified?</w:t>
            </w:r>
          </w:p>
          <w:p w:rsidR="005658B2" w:rsidRDefault="002975B5" w14:paraId="1B97D5AC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spacing w:before="9"/>
              <w:ind w:hanging="361"/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2d</w:t>
            </w:r>
          </w:p>
          <w:p w:rsidR="005658B2" w:rsidRDefault="002975B5" w14:paraId="2AECF051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 w:rsidRPr="00D22111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  <w:p w:rsidR="005658B2" w:rsidRDefault="002975B5" w14:paraId="5ECC1C2E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>
              <w:t>Not</w:t>
            </w:r>
            <w:r>
              <w:rPr>
                <w:spacing w:val="-1"/>
              </w:rPr>
              <w:t xml:space="preserve"> </w:t>
            </w:r>
            <w:r>
              <w:t>applicable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</w:tc>
      </w:tr>
      <w:tr w:rsidR="005658B2" w14:paraId="6E7BCF14" w14:textId="77777777">
        <w:trPr>
          <w:trHeight w:val="534"/>
        </w:trPr>
        <w:tc>
          <w:tcPr>
            <w:tcW w:w="1286" w:type="dxa"/>
          </w:tcPr>
          <w:p w:rsidR="005658B2" w:rsidRDefault="002975B5" w14:paraId="6494FC31" w14:textId="77777777">
            <w:pPr>
              <w:pStyle w:val="TableParagraph"/>
              <w:spacing w:line="268" w:lineRule="exact"/>
              <w:ind w:left="220"/>
            </w:pPr>
            <w:r>
              <w:t>A2d</w:t>
            </w:r>
          </w:p>
        </w:tc>
        <w:tc>
          <w:tcPr>
            <w:tcW w:w="9170" w:type="dxa"/>
          </w:tcPr>
          <w:p w:rsidRPr="00D22111" w:rsidR="005658B2" w:rsidRDefault="002975B5" w14:paraId="429BCFB3" w14:textId="77777777">
            <w:pPr>
              <w:pStyle w:val="TableParagraph"/>
              <w:tabs>
                <w:tab w:val="left" w:pos="4266"/>
              </w:tabs>
              <w:spacing w:line="268" w:lineRule="exact"/>
              <w:ind w:left="105"/>
              <w:rPr>
                <w:rFonts w:ascii="Times New Roman"/>
                <w:highlight w:val="red"/>
              </w:rPr>
            </w:pPr>
            <w:r w:rsidRPr="00D22111">
              <w:rPr>
                <w:highlight w:val="red"/>
              </w:rPr>
              <w:t>If yes, what was the age of the</w:t>
            </w:r>
            <w:r w:rsidRPr="00D22111">
              <w:rPr>
                <w:spacing w:val="-13"/>
                <w:highlight w:val="red"/>
              </w:rPr>
              <w:t xml:space="preserve"> </w:t>
            </w:r>
            <w:r w:rsidRPr="00D22111">
              <w:rPr>
                <w:highlight w:val="red"/>
              </w:rPr>
              <w:t>child?</w:t>
            </w:r>
            <w:r w:rsidRPr="00D22111">
              <w:rPr>
                <w:rFonts w:ascii="Times New Roman"/>
                <w:spacing w:val="-7"/>
                <w:highlight w:val="red"/>
              </w:rPr>
              <w:t xml:space="preserve"> </w:t>
            </w:r>
            <w:r w:rsidRPr="00D22111">
              <w:rPr>
                <w:highlight w:val="red"/>
                <w:u w:val="single"/>
              </w:rPr>
              <w:t xml:space="preserve"> </w:t>
            </w:r>
            <w:r w:rsidRPr="00D22111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5658B2" w14:paraId="527352E4" w14:textId="77777777">
        <w:trPr>
          <w:trHeight w:val="1084"/>
        </w:trPr>
        <w:tc>
          <w:tcPr>
            <w:tcW w:w="1286" w:type="dxa"/>
          </w:tcPr>
          <w:p w:rsidR="005658B2" w:rsidRDefault="002975B5" w14:paraId="1EC4364B" w14:textId="77777777">
            <w:pPr>
              <w:pStyle w:val="TableParagraph"/>
              <w:spacing w:before="1"/>
              <w:ind w:left="220"/>
            </w:pPr>
            <w:r>
              <w:t>A2e</w:t>
            </w:r>
          </w:p>
        </w:tc>
        <w:tc>
          <w:tcPr>
            <w:tcW w:w="9170" w:type="dxa"/>
          </w:tcPr>
          <w:p w:rsidRPr="00D22111" w:rsidR="005658B2" w:rsidRDefault="002975B5" w14:paraId="686390D1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D22111">
              <w:rPr>
                <w:highlight w:val="red"/>
              </w:rPr>
              <w:t xml:space="preserve">Was the rationale for the choice of </w:t>
            </w:r>
            <w:r w:rsidRPr="00D22111">
              <w:rPr>
                <w:highlight w:val="red"/>
              </w:rPr>
              <w:t>the age of child provided?</w:t>
            </w:r>
          </w:p>
          <w:p w:rsidRPr="00D22111" w:rsidR="005658B2" w:rsidRDefault="002975B5" w14:paraId="4EB79D42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D22111">
              <w:rPr>
                <w:highlight w:val="red"/>
              </w:rPr>
              <w:t>Yes</w:t>
            </w:r>
          </w:p>
          <w:p w:rsidRPr="00D22111" w:rsidR="005658B2" w:rsidRDefault="002975B5" w14:paraId="7518C610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D22111">
              <w:rPr>
                <w:highlight w:val="red"/>
              </w:rPr>
              <w:t>No</w:t>
            </w:r>
          </w:p>
        </w:tc>
      </w:tr>
      <w:tr w:rsidR="005658B2" w14:paraId="044443A9" w14:textId="77777777">
        <w:trPr>
          <w:trHeight w:val="268"/>
        </w:trPr>
        <w:tc>
          <w:tcPr>
            <w:tcW w:w="10456" w:type="dxa"/>
            <w:gridSpan w:val="2"/>
          </w:tcPr>
          <w:p w:rsidR="005658B2" w:rsidRDefault="002975B5" w14:paraId="2D3FD111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3 Children and young people’s stated preferences</w:t>
            </w:r>
          </w:p>
        </w:tc>
      </w:tr>
      <w:tr w:rsidRPr="00E45230" w:rsidR="005658B2" w14:paraId="74682BE2" w14:textId="77777777">
        <w:trPr>
          <w:trHeight w:val="818"/>
        </w:trPr>
        <w:tc>
          <w:tcPr>
            <w:tcW w:w="1286" w:type="dxa"/>
          </w:tcPr>
          <w:p w:rsidRPr="00E45230" w:rsidR="005658B2" w:rsidRDefault="002975B5" w14:paraId="49E44CA3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E45230">
              <w:rPr>
                <w:highlight w:val="red"/>
              </w:rPr>
              <w:t>A3a</w:t>
            </w:r>
          </w:p>
        </w:tc>
        <w:tc>
          <w:tcPr>
            <w:tcW w:w="9170" w:type="dxa"/>
          </w:tcPr>
          <w:p w:rsidRPr="00E45230" w:rsidR="005658B2" w:rsidRDefault="002975B5" w14:paraId="565CE36D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E45230">
              <w:rPr>
                <w:highlight w:val="red"/>
              </w:rPr>
              <w:t>From which child/young person were preferences elicited?</w:t>
            </w:r>
          </w:p>
          <w:p w:rsidRPr="00E45230" w:rsidR="005658B2" w:rsidRDefault="002975B5" w14:paraId="448DC11C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General population</w:t>
            </w:r>
          </w:p>
          <w:p w:rsidRPr="00E45230" w:rsidR="005658B2" w:rsidRDefault="002975B5" w14:paraId="0D363A53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line="249" w:lineRule="exact"/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Person with a health</w:t>
            </w:r>
            <w:r w:rsidRPr="00E45230">
              <w:rPr>
                <w:spacing w:val="-3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condition</w:t>
            </w:r>
          </w:p>
        </w:tc>
      </w:tr>
    </w:tbl>
    <w:p w:rsidRPr="00E45230" w:rsidR="005658B2" w:rsidRDefault="005658B2" w14:paraId="5B6883F9" w14:textId="77777777">
      <w:pPr>
        <w:spacing w:line="249" w:lineRule="exact"/>
        <w:rPr>
          <w:highlight w:val="red"/>
        </w:rPr>
        <w:sectPr w:rsidRPr="00E45230" w:rsidR="005658B2" w:rsidSect="002B4B24">
          <w:type w:val="continuous"/>
          <w:pgSz w:w="11910" w:h="16840" w:orient="portrait"/>
          <w:pgMar w:top="92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E45230" w:rsidR="005658B2" w14:paraId="55EE802B" w14:textId="77777777">
        <w:trPr>
          <w:trHeight w:val="537"/>
        </w:trPr>
        <w:tc>
          <w:tcPr>
            <w:tcW w:w="1286" w:type="dxa"/>
          </w:tcPr>
          <w:p w:rsidRPr="00E45230" w:rsidR="005658B2" w:rsidRDefault="005658B2" w14:paraId="539BBF7F" w14:textId="77777777">
            <w:pPr>
              <w:pStyle w:val="TableParagraph"/>
              <w:ind w:left="0"/>
              <w:rPr>
                <w:rFonts w:ascii="Times New Roman"/>
                <w:highlight w:val="red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Pr="00E45230" w:rsidR="005658B2" w:rsidRDefault="002975B5" w14:paraId="190E5563" w14:textId="77777777">
            <w:pPr>
              <w:pStyle w:val="TableParagraph"/>
              <w:numPr>
                <w:ilvl w:val="0"/>
                <w:numId w:val="54"/>
              </w:numPr>
              <w:tabs>
                <w:tab w:val="left" w:pos="826"/>
                <w:tab w:val="left" w:pos="5822"/>
              </w:tabs>
              <w:spacing w:line="268" w:lineRule="exact"/>
              <w:ind w:hanging="361"/>
              <w:rPr>
                <w:rFonts w:ascii="Times New Roman" w:hAnsi="Times New Roman"/>
                <w:highlight w:val="red"/>
              </w:rPr>
            </w:pPr>
            <w:r w:rsidRPr="00E45230">
              <w:rPr>
                <w:highlight w:val="red"/>
              </w:rPr>
              <w:t>Other children, please</w:t>
            </w:r>
            <w:r w:rsidRPr="00E45230">
              <w:rPr>
                <w:spacing w:val="-10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specify:</w:t>
            </w:r>
            <w:r w:rsidRPr="00E45230">
              <w:rPr>
                <w:rFonts w:ascii="Times New Roman" w:hAnsi="Times New Roman"/>
                <w:spacing w:val="-7"/>
                <w:highlight w:val="red"/>
              </w:rPr>
              <w:t xml:space="preserve"> </w:t>
            </w:r>
            <w:r w:rsidRPr="00E45230">
              <w:rPr>
                <w:highlight w:val="red"/>
                <w:u w:val="single"/>
              </w:rPr>
              <w:t xml:space="preserve"> </w:t>
            </w:r>
            <w:r w:rsidRPr="00E45230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E45230" w:rsidR="005658B2" w14:paraId="5299AB60" w14:textId="77777777">
        <w:trPr>
          <w:trHeight w:val="1888"/>
        </w:trPr>
        <w:tc>
          <w:tcPr>
            <w:tcW w:w="1286" w:type="dxa"/>
          </w:tcPr>
          <w:p w:rsidRPr="00E45230" w:rsidR="005658B2" w:rsidRDefault="002975B5" w14:paraId="39B7DD38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E45230">
              <w:rPr>
                <w:highlight w:val="red"/>
              </w:rPr>
              <w:t>A3b</w:t>
            </w:r>
          </w:p>
        </w:tc>
        <w:tc>
          <w:tcPr>
            <w:tcW w:w="9170" w:type="dxa"/>
          </w:tcPr>
          <w:p w:rsidRPr="00E45230" w:rsidR="005658B2" w:rsidRDefault="002975B5" w14:paraId="5DAE80E3" w14:textId="77777777">
            <w:pPr>
              <w:pStyle w:val="TableParagraph"/>
              <w:ind w:left="105" w:right="293"/>
              <w:rPr>
                <w:highlight w:val="red"/>
              </w:rPr>
            </w:pPr>
            <w:r w:rsidRPr="00E45230">
              <w:rPr>
                <w:highlight w:val="red"/>
              </w:rPr>
              <w:t>What perspective was the (child/young person) respondent asked to take? e.g. thinking about the health states as experienced by:</w:t>
            </w:r>
          </w:p>
          <w:p w:rsidRPr="00E45230" w:rsidR="005658B2" w:rsidRDefault="002975B5" w14:paraId="0A93729D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spacing w:before="9"/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Themselves (i.e. their own</w:t>
            </w:r>
            <w:r w:rsidRPr="00E45230">
              <w:rPr>
                <w:spacing w:val="-6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perspective)</w:t>
            </w:r>
          </w:p>
          <w:p w:rsidRPr="00E45230" w:rsidR="005658B2" w:rsidRDefault="002975B5" w14:paraId="55A0A4F6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Another known</w:t>
            </w:r>
            <w:r w:rsidRPr="00E45230">
              <w:rPr>
                <w:spacing w:val="-4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child</w:t>
            </w:r>
          </w:p>
          <w:p w:rsidRPr="00E45230" w:rsidR="005658B2" w:rsidRDefault="002975B5" w14:paraId="0EE5467D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A hypothetical</w:t>
            </w:r>
            <w:r w:rsidRPr="00E45230">
              <w:rPr>
                <w:spacing w:val="-4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child</w:t>
            </w:r>
          </w:p>
          <w:p w:rsidRPr="00E45230" w:rsidR="005658B2" w:rsidRDefault="002975B5" w14:paraId="0CCDEA14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  <w:tab w:val="left" w:pos="4669"/>
              </w:tabs>
              <w:ind w:hanging="361"/>
              <w:rPr>
                <w:rFonts w:ascii="Times New Roman" w:hAnsi="Times New Roman"/>
                <w:highlight w:val="red"/>
              </w:rPr>
            </w:pPr>
            <w:r w:rsidRPr="00E45230">
              <w:rPr>
                <w:highlight w:val="red"/>
              </w:rPr>
              <w:t>Other, please</w:t>
            </w:r>
            <w:r w:rsidRPr="00E45230">
              <w:rPr>
                <w:spacing w:val="-8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specify:</w:t>
            </w:r>
            <w:r w:rsidRPr="00E45230">
              <w:rPr>
                <w:highlight w:val="red"/>
                <w:u w:val="single"/>
              </w:rPr>
              <w:t xml:space="preserve"> </w:t>
            </w:r>
            <w:r w:rsidRPr="00E45230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E45230" w:rsidR="005658B2" w14:paraId="55443B91" w14:textId="77777777">
        <w:trPr>
          <w:trHeight w:val="1621"/>
        </w:trPr>
        <w:tc>
          <w:tcPr>
            <w:tcW w:w="1286" w:type="dxa"/>
          </w:tcPr>
          <w:p w:rsidRPr="00E45230" w:rsidR="005658B2" w:rsidRDefault="002975B5" w14:paraId="6C505EDC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E45230">
              <w:rPr>
                <w:highlight w:val="red"/>
              </w:rPr>
              <w:t>A3c</w:t>
            </w:r>
          </w:p>
        </w:tc>
        <w:tc>
          <w:tcPr>
            <w:tcW w:w="9170" w:type="dxa"/>
          </w:tcPr>
          <w:p w:rsidRPr="00E45230" w:rsidR="005658B2" w:rsidRDefault="002975B5" w14:paraId="625407B8" w14:textId="77777777">
            <w:pPr>
              <w:pStyle w:val="TableParagraph"/>
              <w:spacing w:before="3" w:line="237" w:lineRule="auto"/>
              <w:ind w:left="105" w:right="149"/>
              <w:rPr>
                <w:highlight w:val="red"/>
              </w:rPr>
            </w:pPr>
            <w:r w:rsidRPr="00E45230">
              <w:rPr>
                <w:highlight w:val="red"/>
              </w:rPr>
              <w:t>Was the age of the child/young person, for whom respondents were asked to imagine health states to be valued, specified?</w:t>
            </w:r>
          </w:p>
          <w:p w:rsidRPr="00E45230" w:rsidR="005658B2" w:rsidRDefault="002975B5" w14:paraId="4CB909F7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before="14" w:line="267" w:lineRule="exact"/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Not applicable (i.e.</w:t>
            </w:r>
            <w:r w:rsidRPr="00E45230">
              <w:rPr>
                <w:spacing w:val="-11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own</w:t>
            </w:r>
            <w:r w:rsidRPr="00E45230">
              <w:rPr>
                <w:spacing w:val="-3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perspective/themselves)</w:t>
            </w:r>
            <w:r w:rsidRPr="00E45230">
              <w:rPr>
                <w:rFonts w:ascii="Times New Roman" w:hAnsi="Times New Roman"/>
                <w:highlight w:val="red"/>
              </w:rPr>
              <w:tab/>
            </w:r>
            <w:r w:rsidRPr="00E45230">
              <w:rPr>
                <w:highlight w:val="red"/>
              </w:rPr>
              <w:t>Go to</w:t>
            </w:r>
            <w:r w:rsidRPr="00E45230">
              <w:rPr>
                <w:spacing w:val="3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A4</w:t>
            </w:r>
          </w:p>
          <w:p w:rsidRPr="00E45230" w:rsidR="005658B2" w:rsidRDefault="002975B5" w14:paraId="71C026B0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line="267" w:lineRule="exact"/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It was applicable but</w:t>
            </w:r>
            <w:r w:rsidRPr="00E45230">
              <w:rPr>
                <w:spacing w:val="-7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not</w:t>
            </w:r>
            <w:r w:rsidRPr="00E45230">
              <w:rPr>
                <w:spacing w:val="-2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stated</w:t>
            </w:r>
            <w:r w:rsidRPr="00E45230">
              <w:rPr>
                <w:rFonts w:ascii="Times New Roman" w:hAnsi="Times New Roman"/>
                <w:highlight w:val="red"/>
              </w:rPr>
              <w:tab/>
            </w:r>
            <w:r w:rsidRPr="00E45230">
              <w:rPr>
                <w:highlight w:val="red"/>
              </w:rPr>
              <w:t>Go to</w:t>
            </w:r>
            <w:r w:rsidRPr="00E45230">
              <w:rPr>
                <w:spacing w:val="2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A3f</w:t>
            </w:r>
          </w:p>
          <w:p w:rsidRPr="00E45230" w:rsidR="005658B2" w:rsidRDefault="002975B5" w14:paraId="73992598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ind w:hanging="361"/>
              <w:rPr>
                <w:highlight w:val="red"/>
              </w:rPr>
            </w:pPr>
            <w:proofErr w:type="gramStart"/>
            <w:r w:rsidRPr="00E45230">
              <w:rPr>
                <w:highlight w:val="red"/>
              </w:rPr>
              <w:t>Yes</w:t>
            </w:r>
            <w:proofErr w:type="gramEnd"/>
            <w:r w:rsidRPr="00E45230">
              <w:rPr>
                <w:rFonts w:ascii="Times New Roman" w:hAnsi="Times New Roman"/>
                <w:highlight w:val="red"/>
              </w:rPr>
              <w:tab/>
            </w:r>
            <w:r w:rsidRPr="00E45230">
              <w:rPr>
                <w:highlight w:val="red"/>
              </w:rPr>
              <w:t>Go to</w:t>
            </w:r>
            <w:r w:rsidRPr="00E45230">
              <w:rPr>
                <w:spacing w:val="2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A3e</w:t>
            </w:r>
          </w:p>
        </w:tc>
      </w:tr>
      <w:tr w:rsidRPr="00E45230" w:rsidR="005658B2" w14:paraId="5666481E" w14:textId="77777777">
        <w:trPr>
          <w:trHeight w:val="537"/>
        </w:trPr>
        <w:tc>
          <w:tcPr>
            <w:tcW w:w="1286" w:type="dxa"/>
          </w:tcPr>
          <w:p w:rsidRPr="00E45230" w:rsidR="005658B2" w:rsidRDefault="002975B5" w14:paraId="35AE138D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E45230">
              <w:rPr>
                <w:highlight w:val="red"/>
              </w:rPr>
              <w:t>A3d</w:t>
            </w:r>
          </w:p>
        </w:tc>
        <w:tc>
          <w:tcPr>
            <w:tcW w:w="9170" w:type="dxa"/>
          </w:tcPr>
          <w:p w:rsidRPr="00E45230" w:rsidR="005658B2" w:rsidRDefault="002975B5" w14:paraId="7230D4F2" w14:textId="77777777">
            <w:pPr>
              <w:pStyle w:val="TableParagraph"/>
              <w:tabs>
                <w:tab w:val="left" w:pos="5140"/>
              </w:tabs>
              <w:spacing w:line="268" w:lineRule="exact"/>
              <w:ind w:left="465"/>
              <w:rPr>
                <w:rFonts w:ascii="Times New Roman"/>
                <w:highlight w:val="red"/>
              </w:rPr>
            </w:pPr>
            <w:r w:rsidRPr="00E45230">
              <w:rPr>
                <w:highlight w:val="red"/>
              </w:rPr>
              <w:t>If the age was specified, what was the</w:t>
            </w:r>
            <w:r w:rsidRPr="00E45230">
              <w:rPr>
                <w:spacing w:val="-14"/>
                <w:highlight w:val="red"/>
              </w:rPr>
              <w:t xml:space="preserve"> </w:t>
            </w:r>
            <w:r w:rsidRPr="00E45230">
              <w:rPr>
                <w:highlight w:val="red"/>
              </w:rPr>
              <w:t>age?</w:t>
            </w:r>
            <w:r w:rsidRPr="00E45230">
              <w:rPr>
                <w:highlight w:val="red"/>
                <w:u w:val="single"/>
              </w:rPr>
              <w:t xml:space="preserve"> </w:t>
            </w:r>
            <w:r w:rsidRPr="00E45230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5658B2" w14:paraId="20079826" w14:textId="77777777">
        <w:trPr>
          <w:trHeight w:val="1084"/>
        </w:trPr>
        <w:tc>
          <w:tcPr>
            <w:tcW w:w="1286" w:type="dxa"/>
          </w:tcPr>
          <w:p w:rsidRPr="00E45230" w:rsidR="005658B2" w:rsidRDefault="002975B5" w14:paraId="2CE978A6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E45230">
              <w:rPr>
                <w:highlight w:val="red"/>
              </w:rPr>
              <w:t>A3e</w:t>
            </w:r>
          </w:p>
        </w:tc>
        <w:tc>
          <w:tcPr>
            <w:tcW w:w="9170" w:type="dxa"/>
          </w:tcPr>
          <w:p w:rsidRPr="00E45230" w:rsidR="005658B2" w:rsidRDefault="002975B5" w14:paraId="13C6324D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E45230">
              <w:rPr>
                <w:highlight w:val="red"/>
              </w:rPr>
              <w:t>Was the rationale for the choice of the age of child/young person provided?</w:t>
            </w:r>
          </w:p>
          <w:p w:rsidRPr="00E45230" w:rsidR="005658B2" w:rsidRDefault="002975B5" w14:paraId="35847E14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Yes</w:t>
            </w:r>
          </w:p>
          <w:p w:rsidRPr="00E45230" w:rsidR="005658B2" w:rsidRDefault="002975B5" w14:paraId="36E59165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E45230">
              <w:rPr>
                <w:highlight w:val="red"/>
              </w:rPr>
              <w:t>No</w:t>
            </w:r>
          </w:p>
        </w:tc>
      </w:tr>
      <w:tr w:rsidR="005658B2" w14:paraId="58AA1A05" w14:textId="77777777">
        <w:trPr>
          <w:trHeight w:val="268"/>
        </w:trPr>
        <w:tc>
          <w:tcPr>
            <w:tcW w:w="10456" w:type="dxa"/>
            <w:gridSpan w:val="2"/>
          </w:tcPr>
          <w:p w:rsidR="005658B2" w:rsidRDefault="002975B5" w14:paraId="5E64B615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4 Sample</w:t>
            </w:r>
          </w:p>
        </w:tc>
      </w:tr>
      <w:tr w:rsidR="005658B2" w14:paraId="5DAD5767" w14:textId="77777777">
        <w:trPr>
          <w:trHeight w:val="1353"/>
        </w:trPr>
        <w:tc>
          <w:tcPr>
            <w:tcW w:w="1286" w:type="dxa"/>
          </w:tcPr>
          <w:p w:rsidR="005658B2" w:rsidRDefault="002975B5" w14:paraId="10B51C38" w14:textId="77777777">
            <w:pPr>
              <w:pStyle w:val="TableParagraph"/>
              <w:spacing w:line="268" w:lineRule="exact"/>
              <w:ind w:left="220"/>
            </w:pPr>
            <w:r>
              <w:t>A4a</w:t>
            </w:r>
          </w:p>
        </w:tc>
        <w:tc>
          <w:tcPr>
            <w:tcW w:w="9170" w:type="dxa"/>
          </w:tcPr>
          <w:p w:rsidR="005658B2" w:rsidRDefault="002975B5" w14:paraId="0F084120" w14:textId="77777777">
            <w:pPr>
              <w:pStyle w:val="TableParagraph"/>
              <w:ind w:left="105" w:right="81"/>
            </w:pPr>
            <w:r>
              <w:t xml:space="preserve">Was the population or sample frame defined from which the sample was drawn? (e.g., country, age, </w:t>
            </w:r>
            <w:r>
              <w:t>condition)</w:t>
            </w:r>
          </w:p>
          <w:p w:rsidRPr="00E45230" w:rsidR="005658B2" w:rsidRDefault="002975B5" w14:paraId="4AB7259E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E45230">
              <w:rPr>
                <w:highlight w:val="green"/>
              </w:rPr>
              <w:t>Yes</w:t>
            </w:r>
          </w:p>
          <w:p w:rsidR="005658B2" w:rsidRDefault="002975B5" w14:paraId="6F2AF2B1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5658B2" w14:paraId="6C096119" w14:textId="77777777">
        <w:trPr>
          <w:trHeight w:val="1612"/>
        </w:trPr>
        <w:tc>
          <w:tcPr>
            <w:tcW w:w="1286" w:type="dxa"/>
          </w:tcPr>
          <w:p w:rsidR="005658B2" w:rsidRDefault="002975B5" w14:paraId="5DFEE1DC" w14:textId="77777777">
            <w:pPr>
              <w:pStyle w:val="TableParagraph"/>
              <w:spacing w:line="268" w:lineRule="exact"/>
              <w:ind w:left="220"/>
            </w:pPr>
            <w:r>
              <w:t>A4b</w:t>
            </w:r>
          </w:p>
        </w:tc>
        <w:tc>
          <w:tcPr>
            <w:tcW w:w="9170" w:type="dxa"/>
          </w:tcPr>
          <w:p w:rsidR="005658B2" w:rsidRDefault="002975B5" w14:paraId="162B8DCA" w14:textId="77777777">
            <w:pPr>
              <w:pStyle w:val="TableParagraph"/>
              <w:ind w:left="105" w:right="651"/>
            </w:pPr>
            <w:r>
              <w:t xml:space="preserve">Is information provided on how the sample was recruited (e.g., </w:t>
            </w:r>
            <w:proofErr w:type="spellStart"/>
            <w:r>
              <w:t>doorknocking</w:t>
            </w:r>
            <w:proofErr w:type="spellEnd"/>
            <w:r>
              <w:t>, location, online panel, convenience sample)?</w:t>
            </w:r>
          </w:p>
          <w:p w:rsidRPr="00E45230" w:rsidR="005658B2" w:rsidRDefault="002975B5" w14:paraId="1FEB4232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E45230">
              <w:rPr>
                <w:highlight w:val="green"/>
              </w:rPr>
              <w:t>Yes</w:t>
            </w:r>
          </w:p>
          <w:p w:rsidR="005658B2" w:rsidRDefault="002975B5" w14:paraId="1F573A67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Partial</w:t>
            </w:r>
          </w:p>
          <w:p w:rsidR="005658B2" w:rsidRDefault="002975B5" w14:paraId="70684AC5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5658B2" w14:paraId="0F9DC9EC" w14:textId="77777777">
        <w:trPr>
          <w:trHeight w:val="1341"/>
        </w:trPr>
        <w:tc>
          <w:tcPr>
            <w:tcW w:w="1286" w:type="dxa"/>
          </w:tcPr>
          <w:p w:rsidR="005658B2" w:rsidRDefault="002975B5" w14:paraId="3EDEEDE6" w14:textId="77777777">
            <w:pPr>
              <w:pStyle w:val="TableParagraph"/>
              <w:spacing w:line="268" w:lineRule="exact"/>
              <w:ind w:left="158"/>
            </w:pPr>
            <w:r>
              <w:t>A4c</w:t>
            </w:r>
          </w:p>
        </w:tc>
        <w:tc>
          <w:tcPr>
            <w:tcW w:w="9170" w:type="dxa"/>
          </w:tcPr>
          <w:p w:rsidR="005658B2" w:rsidRDefault="002975B5" w14:paraId="0959671A" w14:textId="77777777">
            <w:pPr>
              <w:pStyle w:val="TableParagraph"/>
              <w:spacing w:line="267" w:lineRule="exact"/>
              <w:ind w:left="105"/>
            </w:pPr>
            <w:r>
              <w:t>If data were collected online, were efforts made to avoid on-line panel fraud?</w:t>
            </w:r>
          </w:p>
          <w:p w:rsidRPr="00E45230" w:rsidR="005658B2" w:rsidRDefault="002975B5" w14:paraId="45D4FC0E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spacing w:line="267" w:lineRule="exact"/>
              <w:ind w:hanging="361"/>
              <w:rPr>
                <w:highlight w:val="green"/>
              </w:rPr>
            </w:pPr>
            <w:r w:rsidRPr="00E45230">
              <w:rPr>
                <w:highlight w:val="green"/>
              </w:rPr>
              <w:t>Yes</w:t>
            </w:r>
          </w:p>
          <w:p w:rsidR="005658B2" w:rsidRDefault="002975B5" w14:paraId="16D673FD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5658B2" w:rsidRDefault="002975B5" w14:paraId="3C2C6EA7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5658B2" w14:paraId="07431B14" w14:textId="77777777">
        <w:trPr>
          <w:trHeight w:val="1353"/>
        </w:trPr>
        <w:tc>
          <w:tcPr>
            <w:tcW w:w="1286" w:type="dxa"/>
          </w:tcPr>
          <w:p w:rsidR="005658B2" w:rsidRDefault="002975B5" w14:paraId="335820A0" w14:textId="77777777">
            <w:pPr>
              <w:pStyle w:val="TableParagraph"/>
              <w:spacing w:line="268" w:lineRule="exact"/>
              <w:ind w:left="220"/>
            </w:pPr>
            <w:r>
              <w:t>A4d</w:t>
            </w:r>
          </w:p>
        </w:tc>
        <w:tc>
          <w:tcPr>
            <w:tcW w:w="9170" w:type="dxa"/>
          </w:tcPr>
          <w:p w:rsidR="005658B2" w:rsidRDefault="002975B5" w14:paraId="56E87550" w14:textId="77777777">
            <w:pPr>
              <w:pStyle w:val="TableParagraph"/>
              <w:ind w:left="105" w:right="521"/>
            </w:pPr>
            <w:r>
              <w:t>Was there a target sample size (or sample sizes if by block – e.g. number of tasks per block (e.g. DCE) or health state (e.g. TTO))?</w:t>
            </w:r>
          </w:p>
          <w:p w:rsidRPr="00172833" w:rsidR="005658B2" w:rsidRDefault="002975B5" w14:paraId="2EE95A13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172833">
              <w:rPr>
                <w:highlight w:val="green"/>
              </w:rPr>
              <w:t>Yes</w:t>
            </w:r>
          </w:p>
          <w:p w:rsidR="005658B2" w:rsidRDefault="002975B5" w14:paraId="493166D7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  <w:tab w:val="left" w:pos="7538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g</w:t>
            </w:r>
          </w:p>
        </w:tc>
      </w:tr>
      <w:tr w:rsidR="005658B2" w14:paraId="287B4320" w14:textId="77777777">
        <w:trPr>
          <w:trHeight w:val="1084"/>
        </w:trPr>
        <w:tc>
          <w:tcPr>
            <w:tcW w:w="1286" w:type="dxa"/>
          </w:tcPr>
          <w:p w:rsidR="005658B2" w:rsidRDefault="002975B5" w14:paraId="347280FE" w14:textId="77777777">
            <w:pPr>
              <w:pStyle w:val="TableParagraph"/>
              <w:spacing w:line="268" w:lineRule="exact"/>
              <w:ind w:left="220"/>
            </w:pPr>
            <w:r>
              <w:t>A4e</w:t>
            </w:r>
          </w:p>
        </w:tc>
        <w:tc>
          <w:tcPr>
            <w:tcW w:w="9170" w:type="dxa"/>
          </w:tcPr>
          <w:p w:rsidR="005658B2" w:rsidRDefault="002975B5" w14:paraId="27CB68FE" w14:textId="77777777">
            <w:pPr>
              <w:pStyle w:val="TableParagraph"/>
              <w:spacing w:line="268" w:lineRule="exact"/>
              <w:ind w:left="105"/>
            </w:pPr>
            <w:r>
              <w:t>Was the target sample justified?</w:t>
            </w:r>
          </w:p>
          <w:p w:rsidR="005658B2" w:rsidRDefault="002975B5" w14:paraId="41878E26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5658B2" w:rsidRDefault="002975B5" w14:paraId="0865124A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ind w:hanging="361"/>
            </w:pPr>
            <w:r w:rsidRPr="00172833">
              <w:rPr>
                <w:highlight w:val="green"/>
              </w:rPr>
              <w:t>No</w:t>
            </w:r>
          </w:p>
        </w:tc>
      </w:tr>
      <w:tr w:rsidR="005658B2" w14:paraId="639061B4" w14:textId="77777777">
        <w:trPr>
          <w:trHeight w:val="1353"/>
        </w:trPr>
        <w:tc>
          <w:tcPr>
            <w:tcW w:w="1286" w:type="dxa"/>
          </w:tcPr>
          <w:p w:rsidR="005658B2" w:rsidRDefault="002975B5" w14:paraId="1BCAFCD7" w14:textId="77777777">
            <w:pPr>
              <w:pStyle w:val="TableParagraph"/>
              <w:spacing w:line="268" w:lineRule="exact"/>
              <w:ind w:left="220"/>
            </w:pPr>
            <w:r>
              <w:t>A4f</w:t>
            </w:r>
          </w:p>
        </w:tc>
        <w:tc>
          <w:tcPr>
            <w:tcW w:w="9170" w:type="dxa"/>
          </w:tcPr>
          <w:p w:rsidR="005658B2" w:rsidRDefault="002975B5" w14:paraId="55529241" w14:textId="77777777">
            <w:pPr>
              <w:pStyle w:val="TableParagraph"/>
              <w:spacing w:line="268" w:lineRule="exact"/>
              <w:ind w:left="105"/>
            </w:pPr>
            <w:r>
              <w:t xml:space="preserve">Was the target sample </w:t>
            </w:r>
            <w:r>
              <w:t>achieved?</w:t>
            </w:r>
          </w:p>
          <w:p w:rsidRPr="00172833" w:rsidR="005658B2" w:rsidRDefault="002975B5" w14:paraId="5BC1B2C2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172833">
              <w:rPr>
                <w:highlight w:val="green"/>
              </w:rPr>
              <w:t>Yes</w:t>
            </w:r>
          </w:p>
          <w:p w:rsidR="005658B2" w:rsidRDefault="002975B5" w14:paraId="30F3B2F0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5658B2" w:rsidRDefault="002975B5" w14:paraId="102481B3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5658B2" w14:paraId="2C3289AD" w14:textId="77777777">
        <w:trPr>
          <w:trHeight w:val="815"/>
        </w:trPr>
        <w:tc>
          <w:tcPr>
            <w:tcW w:w="1286" w:type="dxa"/>
          </w:tcPr>
          <w:p w:rsidR="005658B2" w:rsidRDefault="002975B5" w14:paraId="350120A4" w14:textId="77777777">
            <w:pPr>
              <w:pStyle w:val="TableParagraph"/>
              <w:spacing w:line="268" w:lineRule="exact"/>
              <w:ind w:left="220"/>
            </w:pPr>
            <w:r>
              <w:t>A4g</w:t>
            </w:r>
          </w:p>
        </w:tc>
        <w:tc>
          <w:tcPr>
            <w:tcW w:w="9170" w:type="dxa"/>
          </w:tcPr>
          <w:p w:rsidR="005658B2" w:rsidRDefault="002975B5" w14:paraId="074DFCC9" w14:textId="77777777">
            <w:pPr>
              <w:pStyle w:val="TableParagraph"/>
              <w:spacing w:line="268" w:lineRule="exact"/>
              <w:ind w:left="105"/>
            </w:pPr>
            <w:r>
              <w:t>Were the characteristics of the final sample described?</w:t>
            </w:r>
          </w:p>
          <w:p w:rsidRPr="00172833" w:rsidR="005658B2" w:rsidRDefault="002975B5" w14:paraId="55E77041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172833">
              <w:rPr>
                <w:highlight w:val="green"/>
              </w:rPr>
              <w:t>Yes</w:t>
            </w:r>
          </w:p>
          <w:p w:rsidR="005658B2" w:rsidRDefault="002975B5" w14:paraId="2ACA4129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  <w:tab w:val="left" w:pos="7538"/>
              </w:tabs>
              <w:spacing w:line="249" w:lineRule="exact"/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i</w:t>
            </w:r>
          </w:p>
        </w:tc>
      </w:tr>
    </w:tbl>
    <w:p w:rsidR="005658B2" w:rsidRDefault="005658B2" w14:paraId="29D88C23" w14:textId="77777777">
      <w:pPr>
        <w:spacing w:line="249" w:lineRule="exact"/>
        <w:sectPr w:rsidR="005658B2" w:rsidSect="002B4B2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5658B2" w14:paraId="4A635754" w14:textId="77777777">
        <w:trPr>
          <w:trHeight w:val="268"/>
        </w:trPr>
        <w:tc>
          <w:tcPr>
            <w:tcW w:w="1286" w:type="dxa"/>
          </w:tcPr>
          <w:p w:rsidR="005658B2" w:rsidRDefault="005658B2" w14:paraId="7384EFD5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5658B2" w:rsidRDefault="005658B2" w14:paraId="4DF1A568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5658B2" w14:paraId="76997490" w14:textId="77777777">
        <w:trPr>
          <w:trHeight w:val="1353"/>
        </w:trPr>
        <w:tc>
          <w:tcPr>
            <w:tcW w:w="1286" w:type="dxa"/>
          </w:tcPr>
          <w:p w:rsidR="005658B2" w:rsidRDefault="002975B5" w14:paraId="601A1578" w14:textId="77777777">
            <w:pPr>
              <w:pStyle w:val="TableParagraph"/>
              <w:spacing w:line="268" w:lineRule="exact"/>
              <w:ind w:left="220"/>
            </w:pPr>
            <w:r>
              <w:t>A4h</w:t>
            </w:r>
          </w:p>
        </w:tc>
        <w:tc>
          <w:tcPr>
            <w:tcW w:w="9170" w:type="dxa"/>
          </w:tcPr>
          <w:p w:rsidR="005658B2" w:rsidRDefault="002975B5" w14:paraId="63B68245" w14:textId="77777777">
            <w:pPr>
              <w:pStyle w:val="TableParagraph"/>
              <w:spacing w:line="268" w:lineRule="exact"/>
              <w:ind w:left="105"/>
            </w:pPr>
            <w:r>
              <w:t>Did the sample characteristics match the intended population?</w:t>
            </w:r>
          </w:p>
          <w:p w:rsidRPr="00172833" w:rsidR="005658B2" w:rsidRDefault="002975B5" w14:paraId="6BB07D8F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172833">
              <w:rPr>
                <w:highlight w:val="green"/>
              </w:rPr>
              <w:t>Yes</w:t>
            </w:r>
          </w:p>
          <w:p w:rsidR="005658B2" w:rsidRDefault="002975B5" w14:paraId="6CCDD7C0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5658B2" w:rsidRDefault="002975B5" w14:paraId="2FDAC3E2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5658B2" w14:paraId="2F8F5159" w14:textId="77777777">
        <w:trPr>
          <w:trHeight w:val="1074"/>
        </w:trPr>
        <w:tc>
          <w:tcPr>
            <w:tcW w:w="1286" w:type="dxa"/>
          </w:tcPr>
          <w:p w:rsidR="005658B2" w:rsidRDefault="002975B5" w14:paraId="7819B2BE" w14:textId="77777777">
            <w:pPr>
              <w:pStyle w:val="TableParagraph"/>
              <w:spacing w:line="268" w:lineRule="exact"/>
              <w:ind w:left="220"/>
            </w:pPr>
            <w:r>
              <w:t>A4i</w:t>
            </w:r>
          </w:p>
        </w:tc>
        <w:tc>
          <w:tcPr>
            <w:tcW w:w="9170" w:type="dxa"/>
          </w:tcPr>
          <w:p w:rsidR="005658B2" w:rsidRDefault="002975B5" w14:paraId="0CEB1BBD" w14:textId="77777777">
            <w:pPr>
              <w:pStyle w:val="TableParagraph"/>
              <w:spacing w:line="268" w:lineRule="exact"/>
              <w:ind w:left="105"/>
            </w:pPr>
            <w:r>
              <w:t>Was the year the data collected stated?</w:t>
            </w:r>
          </w:p>
          <w:p w:rsidR="005658B2" w:rsidRDefault="002975B5" w14:paraId="3293C6C0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  <w:tab w:val="left" w:pos="6455"/>
              </w:tabs>
              <w:ind w:hanging="361"/>
              <w:rPr>
                <w:rFonts w:ascii="Times New Roman" w:hAnsi="Times New Roman"/>
              </w:rPr>
            </w:pPr>
            <w:r>
              <w:t>Yes –</w:t>
            </w:r>
            <w:r>
              <w:t xml:space="preserve"> what year(s) were the data</w:t>
            </w:r>
            <w:r>
              <w:rPr>
                <w:spacing w:val="-17"/>
              </w:rPr>
              <w:t xml:space="preserve"> </w:t>
            </w:r>
            <w:r>
              <w:t>collected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5658B2" w:rsidRDefault="002975B5" w14:paraId="6A3C8A37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</w:tabs>
              <w:ind w:hanging="361"/>
            </w:pPr>
            <w:r w:rsidRPr="00172833">
              <w:rPr>
                <w:highlight w:val="green"/>
              </w:rPr>
              <w:t>No</w:t>
            </w:r>
          </w:p>
        </w:tc>
      </w:tr>
      <w:tr w:rsidR="005658B2" w14:paraId="65E4D208" w14:textId="77777777">
        <w:trPr>
          <w:trHeight w:val="1353"/>
        </w:trPr>
        <w:tc>
          <w:tcPr>
            <w:tcW w:w="1286" w:type="dxa"/>
          </w:tcPr>
          <w:p w:rsidR="005658B2" w:rsidRDefault="002975B5" w14:paraId="2830965B" w14:textId="77777777">
            <w:pPr>
              <w:pStyle w:val="TableParagraph"/>
              <w:spacing w:line="268" w:lineRule="exact"/>
              <w:ind w:left="220"/>
            </w:pPr>
            <w:r>
              <w:t>A4j</w:t>
            </w:r>
          </w:p>
        </w:tc>
        <w:tc>
          <w:tcPr>
            <w:tcW w:w="9170" w:type="dxa"/>
          </w:tcPr>
          <w:p w:rsidR="005658B2" w:rsidRDefault="002975B5" w14:paraId="6B04DE6C" w14:textId="77777777">
            <w:pPr>
              <w:pStyle w:val="TableParagraph"/>
              <w:spacing w:line="268" w:lineRule="exact"/>
              <w:ind w:left="105"/>
            </w:pPr>
            <w:r>
              <w:t>Was information provided on missing data? (non-completion, withdrawals)?</w:t>
            </w:r>
          </w:p>
          <w:p w:rsidRPr="00172833" w:rsidR="005658B2" w:rsidRDefault="002975B5" w14:paraId="34D5CC5F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172833">
              <w:rPr>
                <w:highlight w:val="green"/>
              </w:rPr>
              <w:t>Yes</w:t>
            </w:r>
          </w:p>
          <w:p w:rsidR="005658B2" w:rsidRDefault="002975B5" w14:paraId="090E2B29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Partial</w:t>
            </w:r>
          </w:p>
          <w:p w:rsidR="005658B2" w:rsidRDefault="002975B5" w14:paraId="7F9A84C7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No</w:t>
            </w:r>
          </w:p>
        </w:tc>
      </w:tr>
    </w:tbl>
    <w:p w:rsidR="005658B2" w:rsidRDefault="005658B2" w14:paraId="165A73F8" w14:textId="77777777">
      <w:pPr>
        <w:pStyle w:val="BodyText"/>
        <w:rPr>
          <w:sz w:val="20"/>
        </w:rPr>
      </w:pPr>
    </w:p>
    <w:p w:rsidR="005658B2" w:rsidRDefault="005658B2" w14:paraId="271FBCA0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5658B2" w14:paraId="53655469" w14:textId="77777777">
        <w:trPr>
          <w:trHeight w:val="438"/>
        </w:trPr>
        <w:tc>
          <w:tcPr>
            <w:tcW w:w="10456" w:type="dxa"/>
            <w:gridSpan w:val="2"/>
          </w:tcPr>
          <w:p w:rsidR="005658B2" w:rsidRDefault="002975B5" w14:paraId="0793FD33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B -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states to be valued</w:t>
            </w:r>
          </w:p>
        </w:tc>
      </w:tr>
      <w:tr w:rsidR="005658B2" w14:paraId="274E7558" w14:textId="77777777">
        <w:trPr>
          <w:trHeight w:val="268"/>
        </w:trPr>
        <w:tc>
          <w:tcPr>
            <w:tcW w:w="10456" w:type="dxa"/>
            <w:gridSpan w:val="2"/>
          </w:tcPr>
          <w:p w:rsidR="005658B2" w:rsidRDefault="002975B5" w14:paraId="71641389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1 Type of study</w:t>
            </w:r>
          </w:p>
        </w:tc>
      </w:tr>
      <w:tr w:rsidR="005658B2" w14:paraId="0AA9C493" w14:textId="77777777">
        <w:trPr>
          <w:trHeight w:val="1084"/>
        </w:trPr>
        <w:tc>
          <w:tcPr>
            <w:tcW w:w="1286" w:type="dxa"/>
          </w:tcPr>
          <w:p w:rsidR="005658B2" w:rsidRDefault="002975B5" w14:paraId="07F86D24" w14:textId="77777777">
            <w:pPr>
              <w:pStyle w:val="TableParagraph"/>
              <w:spacing w:line="268" w:lineRule="exact"/>
              <w:ind w:left="220"/>
            </w:pPr>
            <w:r>
              <w:t>B1</w:t>
            </w:r>
          </w:p>
        </w:tc>
        <w:tc>
          <w:tcPr>
            <w:tcW w:w="9170" w:type="dxa"/>
          </w:tcPr>
          <w:p w:rsidR="005658B2" w:rsidRDefault="002975B5" w14:paraId="607FAC15" w14:textId="77777777">
            <w:pPr>
              <w:pStyle w:val="TableParagraph"/>
              <w:spacing w:line="268" w:lineRule="exact"/>
              <w:ind w:left="105"/>
            </w:pPr>
            <w:r>
              <w:t xml:space="preserve">Did the values reported in this paper </w:t>
            </w:r>
            <w:r>
              <w:t>comprise:</w:t>
            </w:r>
          </w:p>
          <w:p w:rsidRPr="00172833" w:rsidR="005658B2" w:rsidRDefault="002975B5" w14:paraId="1CF98FB3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spacing w:before="10"/>
              <w:ind w:hanging="361"/>
              <w:rPr>
                <w:i/>
                <w:highlight w:val="green"/>
              </w:rPr>
            </w:pPr>
            <w:r w:rsidRPr="00172833">
              <w:rPr>
                <w:highlight w:val="green"/>
              </w:rPr>
              <w:t>A</w:t>
            </w:r>
            <w:r w:rsidRPr="00172833">
              <w:rPr>
                <w:spacing w:val="-1"/>
                <w:highlight w:val="green"/>
              </w:rPr>
              <w:t xml:space="preserve"> </w:t>
            </w:r>
            <w:r w:rsidRPr="00172833">
              <w:rPr>
                <w:highlight w:val="green"/>
              </w:rPr>
              <w:t>value</w:t>
            </w:r>
            <w:r w:rsidRPr="00172833">
              <w:rPr>
                <w:spacing w:val="-2"/>
                <w:highlight w:val="green"/>
              </w:rPr>
              <w:t xml:space="preserve"> </w:t>
            </w:r>
            <w:proofErr w:type="gramStart"/>
            <w:r w:rsidRPr="00172833">
              <w:rPr>
                <w:highlight w:val="green"/>
              </w:rPr>
              <w:t>set?</w:t>
            </w:r>
            <w:proofErr w:type="gramEnd"/>
            <w:r w:rsidRPr="00172833">
              <w:rPr>
                <w:rFonts w:ascii="Times New Roman" w:hAnsi="Times New Roman"/>
                <w:highlight w:val="green"/>
              </w:rPr>
              <w:tab/>
            </w:r>
            <w:r w:rsidRPr="00172833">
              <w:rPr>
                <w:i/>
                <w:highlight w:val="green"/>
              </w:rPr>
              <w:t>Go to</w:t>
            </w:r>
            <w:r w:rsidRPr="00172833">
              <w:rPr>
                <w:i/>
                <w:spacing w:val="-3"/>
                <w:highlight w:val="green"/>
              </w:rPr>
              <w:t xml:space="preserve"> </w:t>
            </w:r>
            <w:r w:rsidRPr="00172833">
              <w:rPr>
                <w:i/>
                <w:highlight w:val="green"/>
              </w:rPr>
              <w:t>B2</w:t>
            </w:r>
          </w:p>
          <w:p w:rsidR="005658B2" w:rsidRDefault="002975B5" w14:paraId="2D0A9959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ind w:hanging="361"/>
              <w:rPr>
                <w:i/>
              </w:rPr>
            </w:pPr>
            <w:r>
              <w:t>Values for a limited number of health states</w:t>
            </w:r>
            <w:r>
              <w:rPr>
                <w:spacing w:val="-13"/>
              </w:rPr>
              <w:t xml:space="preserve"> </w:t>
            </w:r>
            <w:r>
              <w:t>(e.g.</w:t>
            </w:r>
            <w:r>
              <w:rPr>
                <w:spacing w:val="-4"/>
              </w:rPr>
              <w:t xml:space="preserve"> </w:t>
            </w:r>
            <w:r>
              <w:t>vignette)?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3</w:t>
            </w:r>
          </w:p>
        </w:tc>
      </w:tr>
      <w:tr w:rsidR="005658B2" w14:paraId="1152894C" w14:textId="77777777">
        <w:trPr>
          <w:trHeight w:val="268"/>
        </w:trPr>
        <w:tc>
          <w:tcPr>
            <w:tcW w:w="10456" w:type="dxa"/>
            <w:gridSpan w:val="2"/>
          </w:tcPr>
          <w:p w:rsidR="005658B2" w:rsidRDefault="002975B5" w14:paraId="2DE6FBB1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2 Value Sets</w:t>
            </w:r>
          </w:p>
        </w:tc>
      </w:tr>
      <w:tr w:rsidR="005658B2" w14:paraId="5609B77D" w14:textId="77777777">
        <w:trPr>
          <w:trHeight w:val="546"/>
        </w:trPr>
        <w:tc>
          <w:tcPr>
            <w:tcW w:w="1286" w:type="dxa"/>
          </w:tcPr>
          <w:p w:rsidR="005658B2" w:rsidRDefault="002975B5" w14:paraId="2669F3D7" w14:textId="77777777">
            <w:pPr>
              <w:pStyle w:val="TableParagraph"/>
              <w:spacing w:line="268" w:lineRule="exact"/>
              <w:ind w:left="220"/>
            </w:pPr>
            <w:r>
              <w:t>B2a</w:t>
            </w:r>
          </w:p>
        </w:tc>
        <w:tc>
          <w:tcPr>
            <w:tcW w:w="9170" w:type="dxa"/>
          </w:tcPr>
          <w:p w:rsidR="005658B2" w:rsidRDefault="002975B5" w14:paraId="49BC40AB" w14:textId="26675400">
            <w:pPr>
              <w:pStyle w:val="TableParagraph"/>
              <w:tabs>
                <w:tab w:val="left" w:pos="6753"/>
              </w:tabs>
              <w:spacing w:line="268" w:lineRule="exact"/>
              <w:ind w:left="105"/>
              <w:rPr>
                <w:rFonts w:ascii="Times New Roman"/>
              </w:rPr>
            </w:pPr>
            <w:r>
              <w:t xml:space="preserve">Which </w:t>
            </w:r>
            <w:proofErr w:type="spellStart"/>
            <w:r>
              <w:t>HRQoL</w:t>
            </w:r>
            <w:proofErr w:type="spellEnd"/>
            <w:r>
              <w:t xml:space="preserve"> instrument was</w:t>
            </w:r>
            <w:r>
              <w:rPr>
                <w:spacing w:val="-14"/>
              </w:rPr>
              <w:t xml:space="preserve"> </w:t>
            </w:r>
            <w:r>
              <w:t>valued?</w:t>
            </w:r>
            <w:r>
              <w:rPr>
                <w:u w:val="single"/>
              </w:rPr>
              <w:t xml:space="preserve"> </w:t>
            </w:r>
            <w:r w:rsidRPr="00172833" w:rsidR="00172833">
              <w:rPr>
                <w:highlight w:val="green"/>
              </w:rPr>
              <w:t>Abbreviated Self Completion Teen-Addiction Severity Index (ASC T-ASI)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5658B2" w14:paraId="2EF325FC" w14:textId="77777777">
        <w:trPr>
          <w:trHeight w:val="815"/>
        </w:trPr>
        <w:tc>
          <w:tcPr>
            <w:tcW w:w="1286" w:type="dxa"/>
          </w:tcPr>
          <w:p w:rsidR="005658B2" w:rsidRDefault="002975B5" w14:paraId="4DD1084E" w14:textId="77777777">
            <w:pPr>
              <w:pStyle w:val="TableParagraph"/>
              <w:spacing w:line="268" w:lineRule="exact"/>
              <w:ind w:left="220"/>
            </w:pPr>
            <w:r>
              <w:t>B2b</w:t>
            </w:r>
          </w:p>
        </w:tc>
        <w:tc>
          <w:tcPr>
            <w:tcW w:w="9170" w:type="dxa"/>
          </w:tcPr>
          <w:p w:rsidR="005658B2" w:rsidRDefault="002975B5" w14:paraId="673886A1" w14:textId="77777777">
            <w:pPr>
              <w:pStyle w:val="TableParagraph"/>
              <w:spacing w:line="268" w:lineRule="exact"/>
              <w:ind w:left="105"/>
            </w:pPr>
            <w:r>
              <w:t>Were the domains and response options of the instrument clearly described?</w:t>
            </w:r>
          </w:p>
          <w:p w:rsidRPr="00970F03" w:rsidR="005658B2" w:rsidRDefault="002975B5" w14:paraId="7E91B6B6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970F03">
              <w:rPr>
                <w:highlight w:val="green"/>
              </w:rPr>
              <w:t>Yes</w:t>
            </w:r>
          </w:p>
          <w:p w:rsidR="005658B2" w:rsidRDefault="002975B5" w14:paraId="371B575C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line="248" w:lineRule="exact"/>
              <w:ind w:hanging="361"/>
            </w:pPr>
            <w:r>
              <w:t>No</w:t>
            </w:r>
          </w:p>
        </w:tc>
      </w:tr>
      <w:tr w:rsidR="005658B2" w14:paraId="214684D8" w14:textId="77777777">
        <w:trPr>
          <w:trHeight w:val="537"/>
        </w:trPr>
        <w:tc>
          <w:tcPr>
            <w:tcW w:w="1286" w:type="dxa"/>
          </w:tcPr>
          <w:p w:rsidR="005658B2" w:rsidRDefault="002975B5" w14:paraId="41050BEA" w14:textId="77777777">
            <w:pPr>
              <w:pStyle w:val="TableParagraph"/>
              <w:spacing w:line="268" w:lineRule="exact"/>
              <w:ind w:left="220"/>
            </w:pPr>
            <w:r>
              <w:t>B2c</w:t>
            </w:r>
          </w:p>
        </w:tc>
        <w:tc>
          <w:tcPr>
            <w:tcW w:w="9170" w:type="dxa"/>
          </w:tcPr>
          <w:p w:rsidR="005658B2" w:rsidRDefault="002975B5" w14:paraId="79A6E1E7" w14:textId="77777777">
            <w:pPr>
              <w:pStyle w:val="TableParagraph"/>
              <w:spacing w:line="268" w:lineRule="exact"/>
              <w:ind w:left="105"/>
            </w:pPr>
            <w:r>
              <w:t>What experimental design approach was used to choose the health states (combination of</w:t>
            </w:r>
          </w:p>
          <w:p w:rsidR="005658B2" w:rsidRDefault="002975B5" w14:paraId="12354937" w14:textId="66854A56">
            <w:pPr>
              <w:pStyle w:val="TableParagraph"/>
              <w:spacing w:line="249" w:lineRule="exact"/>
              <w:ind w:left="105"/>
            </w:pPr>
            <w:r>
              <w:t>dimension levels) to be valued?</w:t>
            </w:r>
            <w:r w:rsidR="00970F03">
              <w:t xml:space="preserve"> </w:t>
            </w:r>
            <w:r w:rsidRPr="00970F03" w:rsidR="00970F03">
              <w:rPr>
                <w:highlight w:val="green"/>
              </w:rPr>
              <w:t>D-efficient design with 40 rows and five blocks was created by applying normally distributed Bayesian priors from the pilot study and using 1000 Halton draws.</w:t>
            </w:r>
          </w:p>
        </w:tc>
      </w:tr>
      <w:tr w:rsidR="005658B2" w14:paraId="20C41AD2" w14:textId="77777777">
        <w:trPr>
          <w:trHeight w:val="549"/>
        </w:trPr>
        <w:tc>
          <w:tcPr>
            <w:tcW w:w="1286" w:type="dxa"/>
          </w:tcPr>
          <w:p w:rsidR="005658B2" w:rsidRDefault="002975B5" w14:paraId="29631F59" w14:textId="77777777">
            <w:pPr>
              <w:pStyle w:val="TableParagraph"/>
              <w:spacing w:line="268" w:lineRule="exact"/>
              <w:ind w:left="220"/>
            </w:pPr>
            <w:r>
              <w:t>B2d</w:t>
            </w:r>
          </w:p>
        </w:tc>
        <w:tc>
          <w:tcPr>
            <w:tcW w:w="9170" w:type="dxa"/>
          </w:tcPr>
          <w:p w:rsidR="005658B2" w:rsidRDefault="002975B5" w14:paraId="5AB65ABE" w14:textId="72BB8C18">
            <w:pPr>
              <w:pStyle w:val="TableParagraph"/>
              <w:spacing w:line="268" w:lineRule="exact"/>
              <w:ind w:left="105"/>
            </w:pPr>
            <w:r>
              <w:t>How were the health states assigned to respondents?</w:t>
            </w:r>
            <w:r w:rsidR="00A40373">
              <w:t xml:space="preserve"> </w:t>
            </w:r>
            <w:r w:rsidRPr="00A40373" w:rsidR="00A40373">
              <w:rPr>
                <w:highlight w:val="green"/>
              </w:rPr>
              <w:t xml:space="preserve">Randomly assigned to one of five blocks with eight choice tasks each </w:t>
            </w:r>
            <w:proofErr w:type="spellStart"/>
            <w:r w:rsidRPr="00A40373" w:rsidR="00A40373">
              <w:rPr>
                <w:highlight w:val="green"/>
              </w:rPr>
              <w:t>pluffs</w:t>
            </w:r>
            <w:proofErr w:type="spellEnd"/>
            <w:r w:rsidRPr="00A40373" w:rsidR="00A40373">
              <w:rPr>
                <w:highlight w:val="green"/>
              </w:rPr>
              <w:t xml:space="preserve"> two control tasks.</w:t>
            </w:r>
          </w:p>
        </w:tc>
      </w:tr>
      <w:tr w:rsidR="005658B2" w14:paraId="6FCDB95B" w14:textId="77777777">
        <w:trPr>
          <w:trHeight w:val="268"/>
        </w:trPr>
        <w:tc>
          <w:tcPr>
            <w:tcW w:w="10456" w:type="dxa"/>
            <w:gridSpan w:val="2"/>
          </w:tcPr>
          <w:p w:rsidRPr="00A40373" w:rsidR="005658B2" w:rsidRDefault="002975B5" w14:paraId="1E459E11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A40373">
              <w:rPr>
                <w:b/>
                <w:highlight w:val="red"/>
              </w:rPr>
              <w:t>B3 Specific health states</w:t>
            </w:r>
          </w:p>
        </w:tc>
      </w:tr>
      <w:tr w:rsidR="005658B2" w14:paraId="4A38056A" w14:textId="77777777">
        <w:trPr>
          <w:trHeight w:val="1350"/>
        </w:trPr>
        <w:tc>
          <w:tcPr>
            <w:tcW w:w="1286" w:type="dxa"/>
          </w:tcPr>
          <w:p w:rsidR="005658B2" w:rsidRDefault="002975B5" w14:paraId="424CC754" w14:textId="77777777">
            <w:pPr>
              <w:pStyle w:val="TableParagraph"/>
              <w:spacing w:line="268" w:lineRule="exact"/>
              <w:ind w:left="220"/>
            </w:pPr>
            <w:r>
              <w:t>B3a</w:t>
            </w:r>
          </w:p>
        </w:tc>
        <w:tc>
          <w:tcPr>
            <w:tcW w:w="9170" w:type="dxa"/>
          </w:tcPr>
          <w:p w:rsidRPr="00A40373" w:rsidR="005658B2" w:rsidRDefault="002975B5" w14:paraId="1687B151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A40373">
              <w:rPr>
                <w:highlight w:val="red"/>
              </w:rPr>
              <w:t>How were the health states described?</w:t>
            </w:r>
          </w:p>
          <w:p w:rsidRPr="00A40373" w:rsidR="005658B2" w:rsidRDefault="002975B5" w14:paraId="6EAA350F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A40373">
              <w:rPr>
                <w:highlight w:val="red"/>
              </w:rPr>
              <w:t>Disease specific</w:t>
            </w:r>
            <w:r w:rsidRPr="00A40373">
              <w:rPr>
                <w:spacing w:val="-2"/>
                <w:highlight w:val="red"/>
              </w:rPr>
              <w:t xml:space="preserve"> </w:t>
            </w:r>
            <w:r w:rsidRPr="00A40373">
              <w:rPr>
                <w:highlight w:val="red"/>
              </w:rPr>
              <w:t>vignettes</w:t>
            </w:r>
          </w:p>
          <w:p w:rsidRPr="00A40373" w:rsidR="005658B2" w:rsidRDefault="002975B5" w14:paraId="12C268FA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A40373">
              <w:rPr>
                <w:highlight w:val="red"/>
              </w:rPr>
              <w:t xml:space="preserve">From a </w:t>
            </w:r>
            <w:proofErr w:type="gramStart"/>
            <w:r w:rsidRPr="00A40373">
              <w:rPr>
                <w:highlight w:val="red"/>
              </w:rPr>
              <w:t>disease-specific</w:t>
            </w:r>
            <w:proofErr w:type="gramEnd"/>
            <w:r w:rsidRPr="00A40373">
              <w:rPr>
                <w:highlight w:val="red"/>
              </w:rPr>
              <w:t xml:space="preserve"> </w:t>
            </w:r>
            <w:proofErr w:type="spellStart"/>
            <w:r w:rsidRPr="00A40373">
              <w:rPr>
                <w:highlight w:val="red"/>
              </w:rPr>
              <w:t>HRQoL</w:t>
            </w:r>
            <w:proofErr w:type="spellEnd"/>
            <w:r w:rsidRPr="00A40373">
              <w:rPr>
                <w:spacing w:val="-3"/>
                <w:highlight w:val="red"/>
              </w:rPr>
              <w:t xml:space="preserve"> </w:t>
            </w:r>
            <w:r w:rsidRPr="00A40373">
              <w:rPr>
                <w:highlight w:val="red"/>
              </w:rPr>
              <w:t>instrument</w:t>
            </w:r>
          </w:p>
          <w:p w:rsidRPr="00A40373" w:rsidR="005658B2" w:rsidRDefault="002975B5" w14:paraId="47420148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  <w:tab w:val="left" w:pos="4439"/>
              </w:tabs>
              <w:ind w:hanging="361"/>
              <w:rPr>
                <w:rFonts w:ascii="Times New Roman" w:hAnsi="Times New Roman"/>
                <w:highlight w:val="red"/>
              </w:rPr>
            </w:pPr>
            <w:r w:rsidRPr="00A40373">
              <w:rPr>
                <w:highlight w:val="red"/>
              </w:rPr>
              <w:t>Other, please</w:t>
            </w:r>
            <w:r w:rsidRPr="00A40373">
              <w:rPr>
                <w:spacing w:val="-7"/>
                <w:highlight w:val="red"/>
              </w:rPr>
              <w:t xml:space="preserve"> </w:t>
            </w:r>
            <w:proofErr w:type="gramStart"/>
            <w:r w:rsidRPr="00A40373">
              <w:rPr>
                <w:highlight w:val="red"/>
              </w:rPr>
              <w:t>specify</w:t>
            </w:r>
            <w:r w:rsidRPr="00A40373">
              <w:rPr>
                <w:rFonts w:ascii="Times New Roman" w:hAnsi="Times New Roman"/>
                <w:spacing w:val="-7"/>
                <w:highlight w:val="red"/>
              </w:rPr>
              <w:t xml:space="preserve"> </w:t>
            </w:r>
            <w:r w:rsidRPr="00A40373">
              <w:rPr>
                <w:highlight w:val="red"/>
                <w:u w:val="single"/>
              </w:rPr>
              <w:t xml:space="preserve"> </w:t>
            </w:r>
            <w:r w:rsidRPr="00A40373">
              <w:rPr>
                <w:rFonts w:ascii="Times New Roman" w:hAnsi="Times New Roman"/>
                <w:highlight w:val="red"/>
                <w:u w:val="single"/>
              </w:rPr>
              <w:tab/>
            </w:r>
            <w:proofErr w:type="gramEnd"/>
          </w:p>
        </w:tc>
      </w:tr>
      <w:tr w:rsidR="005658B2" w14:paraId="12CFF48C" w14:textId="77777777">
        <w:trPr>
          <w:trHeight w:val="549"/>
        </w:trPr>
        <w:tc>
          <w:tcPr>
            <w:tcW w:w="1286" w:type="dxa"/>
          </w:tcPr>
          <w:p w:rsidR="005658B2" w:rsidRDefault="002975B5" w14:paraId="6234A0AD" w14:textId="77777777">
            <w:pPr>
              <w:pStyle w:val="TableParagraph"/>
              <w:spacing w:line="268" w:lineRule="exact"/>
              <w:ind w:left="220"/>
            </w:pPr>
            <w:r>
              <w:t>B3b</w:t>
            </w:r>
          </w:p>
        </w:tc>
        <w:tc>
          <w:tcPr>
            <w:tcW w:w="9170" w:type="dxa"/>
          </w:tcPr>
          <w:p w:rsidRPr="00A40373" w:rsidR="005658B2" w:rsidRDefault="002975B5" w14:paraId="1804FFA4" w14:textId="77777777">
            <w:pPr>
              <w:pStyle w:val="TableParagraph"/>
              <w:tabs>
                <w:tab w:val="left" w:pos="5755"/>
              </w:tabs>
              <w:spacing w:line="268" w:lineRule="exact"/>
              <w:ind w:left="105"/>
              <w:rPr>
                <w:rFonts w:ascii="Times New Roman"/>
                <w:highlight w:val="red"/>
              </w:rPr>
            </w:pPr>
            <w:r w:rsidRPr="00A40373">
              <w:rPr>
                <w:highlight w:val="red"/>
              </w:rPr>
              <w:t>How many health states were preferences elicited</w:t>
            </w:r>
            <w:r w:rsidRPr="00A40373">
              <w:rPr>
                <w:spacing w:val="-22"/>
                <w:highlight w:val="red"/>
              </w:rPr>
              <w:t xml:space="preserve"> </w:t>
            </w:r>
            <w:r w:rsidRPr="00A40373">
              <w:rPr>
                <w:highlight w:val="red"/>
              </w:rPr>
              <w:t>for?</w:t>
            </w:r>
            <w:r w:rsidRPr="00A40373">
              <w:rPr>
                <w:rFonts w:ascii="Times New Roman"/>
                <w:spacing w:val="-4"/>
                <w:highlight w:val="red"/>
              </w:rPr>
              <w:t xml:space="preserve"> </w:t>
            </w:r>
            <w:r w:rsidRPr="00A40373">
              <w:rPr>
                <w:highlight w:val="red"/>
                <w:u w:val="single"/>
              </w:rPr>
              <w:t xml:space="preserve"> </w:t>
            </w:r>
            <w:r w:rsidRPr="00A40373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5658B2" w14:paraId="332A82DF" w14:textId="77777777">
        <w:trPr>
          <w:trHeight w:val="1072"/>
        </w:trPr>
        <w:tc>
          <w:tcPr>
            <w:tcW w:w="1286" w:type="dxa"/>
          </w:tcPr>
          <w:p w:rsidR="005658B2" w:rsidRDefault="002975B5" w14:paraId="4EE55AA7" w14:textId="77777777">
            <w:pPr>
              <w:pStyle w:val="TableParagraph"/>
              <w:spacing w:line="268" w:lineRule="exact"/>
              <w:ind w:left="220"/>
            </w:pPr>
            <w:r>
              <w:t>B3c</w:t>
            </w:r>
          </w:p>
        </w:tc>
        <w:tc>
          <w:tcPr>
            <w:tcW w:w="9170" w:type="dxa"/>
          </w:tcPr>
          <w:p w:rsidRPr="00A40373" w:rsidR="005658B2" w:rsidRDefault="002975B5" w14:paraId="4FD3908F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A40373">
              <w:rPr>
                <w:highlight w:val="red"/>
              </w:rPr>
              <w:t>Was the rationale for the selection of these health states specified?</w:t>
            </w:r>
          </w:p>
          <w:p w:rsidRPr="00A40373" w:rsidR="005658B2" w:rsidRDefault="002975B5" w14:paraId="025D9A44" w14:textId="77777777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  <w:tab w:val="left" w:pos="6695"/>
              </w:tabs>
              <w:spacing w:line="268" w:lineRule="exact"/>
              <w:ind w:hanging="361"/>
              <w:rPr>
                <w:rFonts w:ascii="Times New Roman" w:hAnsi="Times New Roman"/>
                <w:highlight w:val="red"/>
              </w:rPr>
            </w:pPr>
            <w:r w:rsidRPr="00A40373">
              <w:rPr>
                <w:highlight w:val="red"/>
              </w:rPr>
              <w:t>Yes – What was the</w:t>
            </w:r>
            <w:r w:rsidRPr="00A40373">
              <w:rPr>
                <w:spacing w:val="-10"/>
                <w:highlight w:val="red"/>
              </w:rPr>
              <w:t xml:space="preserve"> </w:t>
            </w:r>
            <w:r w:rsidRPr="00A40373">
              <w:rPr>
                <w:highlight w:val="red"/>
              </w:rPr>
              <w:t>rationale?</w:t>
            </w:r>
            <w:r w:rsidRPr="00A40373">
              <w:rPr>
                <w:rFonts w:ascii="Times New Roman" w:hAnsi="Times New Roman"/>
                <w:spacing w:val="-4"/>
                <w:highlight w:val="red"/>
              </w:rPr>
              <w:t xml:space="preserve"> </w:t>
            </w:r>
            <w:r w:rsidRPr="00A40373">
              <w:rPr>
                <w:highlight w:val="red"/>
                <w:u w:val="single"/>
              </w:rPr>
              <w:t xml:space="preserve"> </w:t>
            </w:r>
            <w:r w:rsidRPr="00A40373">
              <w:rPr>
                <w:rFonts w:ascii="Times New Roman" w:hAnsi="Times New Roman"/>
                <w:highlight w:val="red"/>
                <w:u w:val="single"/>
              </w:rPr>
              <w:tab/>
            </w:r>
          </w:p>
          <w:p w:rsidRPr="00A40373" w:rsidR="005658B2" w:rsidRDefault="002975B5" w14:paraId="5BF3CDC9" w14:textId="77777777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</w:tabs>
              <w:spacing w:line="268" w:lineRule="exact"/>
              <w:ind w:hanging="361"/>
              <w:rPr>
                <w:highlight w:val="red"/>
              </w:rPr>
            </w:pPr>
            <w:r w:rsidRPr="00A40373">
              <w:rPr>
                <w:highlight w:val="red"/>
              </w:rPr>
              <w:t>No</w:t>
            </w:r>
          </w:p>
        </w:tc>
      </w:tr>
    </w:tbl>
    <w:p w:rsidR="005658B2" w:rsidRDefault="005658B2" w14:paraId="00EB703E" w14:textId="77777777">
      <w:pPr>
        <w:pStyle w:val="BodyText"/>
        <w:rPr>
          <w:sz w:val="20"/>
        </w:rPr>
      </w:pPr>
    </w:p>
    <w:p w:rsidR="005658B2" w:rsidRDefault="005658B2" w14:paraId="633DBC15" w14:textId="77777777">
      <w:pPr>
        <w:pStyle w:val="BodyText"/>
        <w:rPr>
          <w:sz w:val="20"/>
        </w:rPr>
      </w:pPr>
    </w:p>
    <w:p w:rsidR="005658B2" w:rsidRDefault="005658B2" w14:paraId="52656F5C" w14:textId="77777777">
      <w:pPr>
        <w:pStyle w:val="BodyText"/>
        <w:rPr>
          <w:sz w:val="20"/>
        </w:rPr>
      </w:pPr>
    </w:p>
    <w:p w:rsidR="005658B2" w:rsidRDefault="005658B2" w14:paraId="186DF9C9" w14:textId="77777777">
      <w:pPr>
        <w:pStyle w:val="BodyText"/>
        <w:spacing w:before="8" w:after="1"/>
        <w:rPr>
          <w:sz w:val="13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5658B2" w14:paraId="7CE4CF56" w14:textId="77777777">
        <w:trPr>
          <w:trHeight w:val="441"/>
        </w:trPr>
        <w:tc>
          <w:tcPr>
            <w:tcW w:w="10456" w:type="dxa"/>
            <w:gridSpan w:val="2"/>
          </w:tcPr>
          <w:p w:rsidR="005658B2" w:rsidRDefault="002975B5" w14:paraId="4E1453EF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C – Methods used to elicit stated preferences for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</w:p>
        </w:tc>
      </w:tr>
      <w:tr w:rsidR="005658B2" w14:paraId="5916D3CA" w14:textId="77777777">
        <w:trPr>
          <w:trHeight w:val="1341"/>
        </w:trPr>
        <w:tc>
          <w:tcPr>
            <w:tcW w:w="1178" w:type="dxa"/>
          </w:tcPr>
          <w:p w:rsidR="005658B2" w:rsidRDefault="002975B5" w14:paraId="70F31C70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1</w:t>
            </w:r>
          </w:p>
        </w:tc>
        <w:tc>
          <w:tcPr>
            <w:tcW w:w="9278" w:type="dxa"/>
          </w:tcPr>
          <w:p w:rsidR="005658B2" w:rsidRDefault="002975B5" w14:paraId="3996DAD1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ich method or methods were used to elicit stated preferences?</w:t>
            </w:r>
          </w:p>
          <w:p w:rsidRPr="00A40373" w:rsidR="005658B2" w:rsidRDefault="002975B5" w14:paraId="6B554D94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red"/>
              </w:rPr>
            </w:pPr>
            <w:r w:rsidRPr="00A40373">
              <w:rPr>
                <w:highlight w:val="red"/>
              </w:rPr>
              <w:t>DCE</w:t>
            </w:r>
          </w:p>
          <w:p w:rsidR="005658B2" w:rsidRDefault="002975B5" w14:paraId="428E15CF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spacing w:line="268" w:lineRule="exact"/>
              <w:ind w:left="827" w:hanging="361"/>
            </w:pPr>
            <w:r>
              <w:t>TTO</w:t>
            </w:r>
          </w:p>
          <w:p w:rsidR="005658B2" w:rsidRDefault="002975B5" w14:paraId="5FE78788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ind w:left="827" w:hanging="361"/>
            </w:pPr>
            <w:r>
              <w:t>SG</w:t>
            </w:r>
          </w:p>
          <w:p w:rsidR="005658B2" w:rsidRDefault="002975B5" w14:paraId="5047445F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BWS</w:t>
            </w:r>
          </w:p>
        </w:tc>
      </w:tr>
    </w:tbl>
    <w:p w:rsidR="005658B2" w:rsidRDefault="005658B2" w14:paraId="5BC7E012" w14:textId="77777777">
      <w:pPr>
        <w:spacing w:line="249" w:lineRule="exact"/>
        <w:sectPr w:rsidR="005658B2" w:rsidSect="002B4B2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7742"/>
        <w:gridCol w:w="1536"/>
      </w:tblGrid>
      <w:tr w:rsidR="005658B2" w14:paraId="1990508A" w14:textId="77777777">
        <w:trPr>
          <w:trHeight w:val="805"/>
        </w:trPr>
        <w:tc>
          <w:tcPr>
            <w:tcW w:w="1178" w:type="dxa"/>
          </w:tcPr>
          <w:p w:rsidR="005658B2" w:rsidRDefault="005658B2" w14:paraId="1DEBFDC4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  <w:gridSpan w:val="2"/>
          </w:tcPr>
          <w:p w:rsidR="005658B2" w:rsidRDefault="002975B5" w14:paraId="0172F8E9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VAS</w:t>
            </w:r>
          </w:p>
          <w:p w:rsidR="005658B2" w:rsidRDefault="002975B5" w14:paraId="32C3B8AB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  <w:tab w:val="left" w:pos="5377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5658B2" w14:paraId="121374B9" w14:textId="77777777">
        <w:trPr>
          <w:trHeight w:val="1074"/>
        </w:trPr>
        <w:tc>
          <w:tcPr>
            <w:tcW w:w="1178" w:type="dxa"/>
          </w:tcPr>
          <w:p w:rsidR="005658B2" w:rsidRDefault="002975B5" w14:paraId="506E89FF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9278" w:type="dxa"/>
            <w:gridSpan w:val="2"/>
          </w:tcPr>
          <w:p w:rsidR="005658B2" w:rsidRDefault="002975B5" w14:paraId="3BB0E540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 xml:space="preserve">Was a rationale for the </w:t>
            </w:r>
            <w:r>
              <w:rPr>
                <w:b/>
              </w:rPr>
              <w:t>choice of method(s) provided?</w:t>
            </w:r>
          </w:p>
          <w:p w:rsidRPr="00A40373" w:rsidR="005658B2" w:rsidRDefault="002975B5" w14:paraId="0C578FBC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A40373">
              <w:rPr>
                <w:highlight w:val="green"/>
              </w:rPr>
              <w:t>Yes</w:t>
            </w:r>
          </w:p>
          <w:p w:rsidR="005658B2" w:rsidRDefault="002975B5" w14:paraId="1631DDB7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</w:pPr>
            <w:r>
              <w:t>No</w:t>
            </w:r>
          </w:p>
        </w:tc>
      </w:tr>
      <w:tr w:rsidR="005658B2" w14:paraId="5E49E038" w14:textId="77777777">
        <w:trPr>
          <w:trHeight w:val="534"/>
        </w:trPr>
        <w:tc>
          <w:tcPr>
            <w:tcW w:w="1178" w:type="dxa"/>
          </w:tcPr>
          <w:p w:rsidR="005658B2" w:rsidRDefault="002975B5" w14:paraId="0F719C60" w14:textId="77777777">
            <w:pPr>
              <w:pStyle w:val="TableParagraph"/>
              <w:spacing w:before="133"/>
              <w:ind w:left="0" w:right="438"/>
              <w:jc w:val="right"/>
            </w:pPr>
            <w:r>
              <w:t>C2a</w:t>
            </w:r>
          </w:p>
        </w:tc>
        <w:tc>
          <w:tcPr>
            <w:tcW w:w="9278" w:type="dxa"/>
            <w:gridSpan w:val="2"/>
          </w:tcPr>
          <w:p w:rsidR="005658B2" w:rsidRDefault="002975B5" w14:paraId="1488C713" w14:textId="340CA874">
            <w:pPr>
              <w:pStyle w:val="TableParagraph"/>
              <w:tabs>
                <w:tab w:val="left" w:pos="5764"/>
              </w:tabs>
              <w:spacing w:line="268" w:lineRule="exact"/>
              <w:ind w:left="468"/>
              <w:rPr>
                <w:rFonts w:ascii="Times New Roman"/>
              </w:rPr>
            </w:pPr>
            <w:r>
              <w:t>If yes, what was the</w:t>
            </w:r>
            <w:r>
              <w:rPr>
                <w:spacing w:val="-11"/>
              </w:rPr>
              <w:t xml:space="preserve"> </w:t>
            </w:r>
            <w:r>
              <w:t>rationale?</w:t>
            </w:r>
            <w:r>
              <w:rPr>
                <w:u w:val="single"/>
              </w:rPr>
              <w:t xml:space="preserve"> </w:t>
            </w:r>
            <w:r w:rsidRPr="00A40373" w:rsidR="00A40373">
              <w:rPr>
                <w:highlight w:val="green"/>
              </w:rPr>
              <w:t>DCEs are frequently used to inform policy decisions in health care</w:t>
            </w:r>
          </w:p>
        </w:tc>
      </w:tr>
      <w:tr w:rsidR="005658B2" w14:paraId="45F46CD7" w14:textId="77777777">
        <w:trPr>
          <w:trHeight w:val="1343"/>
        </w:trPr>
        <w:tc>
          <w:tcPr>
            <w:tcW w:w="1178" w:type="dxa"/>
          </w:tcPr>
          <w:p w:rsidR="005658B2" w:rsidRDefault="002975B5" w14:paraId="532BA6A6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C3</w:t>
            </w:r>
          </w:p>
        </w:tc>
        <w:tc>
          <w:tcPr>
            <w:tcW w:w="9278" w:type="dxa"/>
            <w:gridSpan w:val="2"/>
          </w:tcPr>
          <w:p w:rsidR="005658B2" w:rsidRDefault="002975B5" w14:paraId="4CA51422" w14:textId="77777777">
            <w:pPr>
              <w:pStyle w:val="TableParagraph"/>
              <w:spacing w:before="3" w:line="237" w:lineRule="auto"/>
              <w:ind w:left="108" w:right="874"/>
              <w:rPr>
                <w:b/>
              </w:rPr>
            </w:pPr>
            <w:r>
              <w:rPr>
                <w:b/>
              </w:rPr>
              <w:t>Was the duration of the states to be valued reported (</w:t>
            </w:r>
            <w:proofErr w:type="spellStart"/>
            <w:r>
              <w:rPr>
                <w:b/>
              </w:rPr>
              <w:t>e.g</w:t>
            </w:r>
            <w:proofErr w:type="spellEnd"/>
            <w:r>
              <w:rPr>
                <w:b/>
              </w:rPr>
              <w:t xml:space="preserve"> ‘x years in this state, followed by death’)?</w:t>
            </w:r>
          </w:p>
          <w:p w:rsidR="005658B2" w:rsidRDefault="002975B5" w14:paraId="7402306B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</w:tabs>
              <w:spacing w:before="2"/>
              <w:ind w:hanging="361"/>
            </w:pPr>
            <w:r>
              <w:t>Yes</w:t>
            </w:r>
          </w:p>
          <w:p w:rsidR="005658B2" w:rsidRDefault="002975B5" w14:paraId="1308716F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  <w:tab w:val="left" w:pos="7454"/>
              </w:tabs>
              <w:ind w:hanging="361"/>
            </w:pPr>
            <w:r w:rsidRPr="00A40373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t xml:space="preserve">Go to </w:t>
            </w:r>
            <w:r>
              <w:rPr>
                <w:spacing w:val="-3"/>
              </w:rPr>
              <w:t>C4</w:t>
            </w:r>
          </w:p>
        </w:tc>
      </w:tr>
      <w:tr w:rsidR="005658B2" w14:paraId="3306FE41" w14:textId="77777777">
        <w:trPr>
          <w:trHeight w:val="815"/>
        </w:trPr>
        <w:tc>
          <w:tcPr>
            <w:tcW w:w="1178" w:type="dxa"/>
          </w:tcPr>
          <w:p w:rsidR="005658B2" w:rsidRDefault="002975B5" w14:paraId="4D0052D0" w14:textId="77777777">
            <w:pPr>
              <w:pStyle w:val="TableParagraph"/>
              <w:spacing w:line="268" w:lineRule="exact"/>
              <w:ind w:left="0" w:right="388"/>
              <w:jc w:val="right"/>
            </w:pPr>
            <w:r>
              <w:t>C3a</w:t>
            </w:r>
          </w:p>
        </w:tc>
        <w:tc>
          <w:tcPr>
            <w:tcW w:w="9278" w:type="dxa"/>
            <w:gridSpan w:val="2"/>
          </w:tcPr>
          <w:p w:rsidRPr="00A40373" w:rsidR="005658B2" w:rsidRDefault="002975B5" w14:paraId="2075E62F" w14:textId="77777777">
            <w:pPr>
              <w:pStyle w:val="TableParagraph"/>
              <w:spacing w:line="268" w:lineRule="exact"/>
              <w:ind w:left="108"/>
              <w:rPr>
                <w:highlight w:val="red"/>
              </w:rPr>
            </w:pPr>
            <w:r w:rsidRPr="00A40373">
              <w:rPr>
                <w:highlight w:val="red"/>
              </w:rPr>
              <w:t>Was the duration fixed?</w:t>
            </w:r>
          </w:p>
          <w:p w:rsidRPr="00A40373" w:rsidR="005658B2" w:rsidRDefault="002975B5" w14:paraId="660C4CC6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before="10"/>
              <w:ind w:hanging="361"/>
              <w:rPr>
                <w:highlight w:val="red"/>
              </w:rPr>
            </w:pPr>
            <w:r w:rsidRPr="00A40373">
              <w:rPr>
                <w:highlight w:val="red"/>
              </w:rPr>
              <w:t>Yes</w:t>
            </w:r>
          </w:p>
          <w:p w:rsidRPr="00A40373" w:rsidR="005658B2" w:rsidRDefault="002975B5" w14:paraId="00EA2E83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line="249" w:lineRule="exact"/>
              <w:ind w:hanging="361"/>
              <w:rPr>
                <w:highlight w:val="red"/>
              </w:rPr>
            </w:pPr>
            <w:r w:rsidRPr="00A40373">
              <w:rPr>
                <w:highlight w:val="red"/>
              </w:rPr>
              <w:t>No</w:t>
            </w:r>
          </w:p>
        </w:tc>
      </w:tr>
      <w:tr w:rsidR="005658B2" w14:paraId="0EB86469" w14:textId="77777777">
        <w:trPr>
          <w:trHeight w:val="546"/>
        </w:trPr>
        <w:tc>
          <w:tcPr>
            <w:tcW w:w="1178" w:type="dxa"/>
          </w:tcPr>
          <w:p w:rsidR="005658B2" w:rsidRDefault="002975B5" w14:paraId="2E54D2F7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3b</w:t>
            </w:r>
          </w:p>
        </w:tc>
        <w:tc>
          <w:tcPr>
            <w:tcW w:w="9278" w:type="dxa"/>
            <w:gridSpan w:val="2"/>
          </w:tcPr>
          <w:p w:rsidRPr="00A40373" w:rsidR="005658B2" w:rsidRDefault="002975B5" w14:paraId="072E1A6C" w14:textId="77777777">
            <w:pPr>
              <w:pStyle w:val="TableParagraph"/>
              <w:tabs>
                <w:tab w:val="left" w:pos="4245"/>
              </w:tabs>
              <w:spacing w:line="268" w:lineRule="exact"/>
              <w:ind w:left="108"/>
              <w:rPr>
                <w:rFonts w:ascii="Times New Roman"/>
                <w:highlight w:val="red"/>
              </w:rPr>
            </w:pPr>
            <w:r w:rsidRPr="00A40373">
              <w:rPr>
                <w:highlight w:val="red"/>
              </w:rPr>
              <w:t xml:space="preserve">What </w:t>
            </w:r>
            <w:r w:rsidRPr="00A40373">
              <w:rPr>
                <w:highlight w:val="red"/>
              </w:rPr>
              <w:t>duration(s) was</w:t>
            </w:r>
            <w:r w:rsidRPr="00A40373">
              <w:rPr>
                <w:spacing w:val="-8"/>
                <w:highlight w:val="red"/>
              </w:rPr>
              <w:t xml:space="preserve"> </w:t>
            </w:r>
            <w:r w:rsidRPr="00A40373">
              <w:rPr>
                <w:highlight w:val="red"/>
              </w:rPr>
              <w:t>used?</w:t>
            </w:r>
            <w:r w:rsidRPr="00A40373">
              <w:rPr>
                <w:rFonts w:ascii="Times New Roman"/>
                <w:spacing w:val="-4"/>
                <w:highlight w:val="red"/>
              </w:rPr>
              <w:t xml:space="preserve"> </w:t>
            </w:r>
            <w:r w:rsidRPr="00A40373">
              <w:rPr>
                <w:highlight w:val="red"/>
                <w:u w:val="single"/>
              </w:rPr>
              <w:t xml:space="preserve"> </w:t>
            </w:r>
            <w:r w:rsidRPr="00A40373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5658B2" w14:paraId="66597659" w14:textId="77777777">
        <w:trPr>
          <w:trHeight w:val="1084"/>
        </w:trPr>
        <w:tc>
          <w:tcPr>
            <w:tcW w:w="1178" w:type="dxa"/>
          </w:tcPr>
          <w:p w:rsidR="005658B2" w:rsidRDefault="002975B5" w14:paraId="52F0D0B2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4</w:t>
            </w:r>
          </w:p>
        </w:tc>
        <w:tc>
          <w:tcPr>
            <w:tcW w:w="9278" w:type="dxa"/>
            <w:gridSpan w:val="2"/>
          </w:tcPr>
          <w:p w:rsidR="005658B2" w:rsidRDefault="002975B5" w14:paraId="7B8315DD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Did the method(s) allow values to be elicited that were &lt; 0 (‘worse than dead’)?</w:t>
            </w:r>
          </w:p>
          <w:p w:rsidR="005658B2" w:rsidRDefault="002975B5" w14:paraId="6EEAB5AB" w14:textId="77777777">
            <w:pPr>
              <w:pStyle w:val="TableParagraph"/>
              <w:spacing w:before="24"/>
              <w:ind w:left="468"/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</w:t>
            </w:r>
          </w:p>
          <w:p w:rsidR="005658B2" w:rsidRDefault="002975B5" w14:paraId="3D486106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7696"/>
              </w:tabs>
              <w:spacing w:before="22"/>
              <w:ind w:hanging="361"/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C5</w:t>
            </w:r>
          </w:p>
          <w:p w:rsidR="005658B2" w:rsidRDefault="002975B5" w14:paraId="1CBEFF6B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</w:tabs>
              <w:spacing w:before="1" w:line="249" w:lineRule="exact"/>
              <w:ind w:hanging="361"/>
            </w:pPr>
            <w:r w:rsidRPr="00A40373">
              <w:rPr>
                <w:highlight w:val="green"/>
              </w:rPr>
              <w:t>No</w:t>
            </w:r>
          </w:p>
        </w:tc>
      </w:tr>
      <w:tr w:rsidR="005658B2" w14:paraId="5F48CE96" w14:textId="77777777">
        <w:trPr>
          <w:trHeight w:val="546"/>
        </w:trPr>
        <w:tc>
          <w:tcPr>
            <w:tcW w:w="1178" w:type="dxa"/>
          </w:tcPr>
          <w:p w:rsidR="005658B2" w:rsidRDefault="002975B5" w14:paraId="111E234E" w14:textId="77777777">
            <w:pPr>
              <w:pStyle w:val="TableParagraph"/>
              <w:spacing w:line="268" w:lineRule="exact"/>
              <w:ind w:left="0" w:right="438"/>
              <w:jc w:val="right"/>
            </w:pPr>
            <w:r>
              <w:t>C4a</w:t>
            </w:r>
          </w:p>
        </w:tc>
        <w:tc>
          <w:tcPr>
            <w:tcW w:w="9278" w:type="dxa"/>
            <w:gridSpan w:val="2"/>
          </w:tcPr>
          <w:p w:rsidRPr="00A40373" w:rsidR="005658B2" w:rsidRDefault="002975B5" w14:paraId="4C3D1B30" w14:textId="77777777">
            <w:pPr>
              <w:pStyle w:val="TableParagraph"/>
              <w:spacing w:line="268" w:lineRule="exact"/>
              <w:ind w:left="108"/>
              <w:rPr>
                <w:highlight w:val="red"/>
              </w:rPr>
            </w:pPr>
            <w:r w:rsidRPr="00A40373">
              <w:rPr>
                <w:highlight w:val="red"/>
              </w:rPr>
              <w:t>How were values &lt; 0 elicited?</w:t>
            </w:r>
          </w:p>
        </w:tc>
      </w:tr>
      <w:tr w:rsidR="005658B2" w14:paraId="5725175B" w14:textId="77777777">
        <w:trPr>
          <w:trHeight w:val="815"/>
        </w:trPr>
        <w:tc>
          <w:tcPr>
            <w:tcW w:w="1178" w:type="dxa"/>
          </w:tcPr>
          <w:p w:rsidR="005658B2" w:rsidRDefault="002975B5" w14:paraId="072A3BA5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4b</w:t>
            </w:r>
          </w:p>
        </w:tc>
        <w:tc>
          <w:tcPr>
            <w:tcW w:w="9278" w:type="dxa"/>
            <w:gridSpan w:val="2"/>
          </w:tcPr>
          <w:p w:rsidRPr="00A40373" w:rsidR="005658B2" w:rsidRDefault="002975B5" w14:paraId="7A3ED2AC" w14:textId="77777777">
            <w:pPr>
              <w:pStyle w:val="TableParagraph"/>
              <w:ind w:left="108" w:right="104"/>
              <w:rPr>
                <w:highlight w:val="red"/>
              </w:rPr>
            </w:pPr>
            <w:r w:rsidRPr="00A40373">
              <w:rPr>
                <w:highlight w:val="red"/>
              </w:rPr>
              <w:t xml:space="preserve">What was the minimum value possible? (may vary according to the method used so </w:t>
            </w:r>
            <w:r w:rsidRPr="00A40373">
              <w:rPr>
                <w:highlight w:val="red"/>
              </w:rPr>
              <w:t>should be clearly stated)</w:t>
            </w:r>
          </w:p>
        </w:tc>
      </w:tr>
      <w:tr w:rsidR="005658B2" w14:paraId="2587F116" w14:textId="77777777">
        <w:trPr>
          <w:trHeight w:val="537"/>
        </w:trPr>
        <w:tc>
          <w:tcPr>
            <w:tcW w:w="1178" w:type="dxa"/>
          </w:tcPr>
          <w:p w:rsidR="005658B2" w:rsidRDefault="002975B5" w14:paraId="44FDD619" w14:textId="77777777">
            <w:pPr>
              <w:pStyle w:val="TableParagraph"/>
              <w:spacing w:line="268" w:lineRule="exact"/>
              <w:ind w:left="0" w:right="451"/>
              <w:jc w:val="right"/>
            </w:pPr>
            <w:r>
              <w:t>C4c</w:t>
            </w:r>
          </w:p>
        </w:tc>
        <w:tc>
          <w:tcPr>
            <w:tcW w:w="9278" w:type="dxa"/>
            <w:gridSpan w:val="2"/>
          </w:tcPr>
          <w:p w:rsidRPr="00A40373" w:rsidR="005658B2" w:rsidRDefault="002975B5" w14:paraId="590B6754" w14:textId="77777777">
            <w:pPr>
              <w:pStyle w:val="TableParagraph"/>
              <w:tabs>
                <w:tab w:val="left" w:pos="7511"/>
              </w:tabs>
              <w:spacing w:line="268" w:lineRule="exact"/>
              <w:ind w:left="108"/>
              <w:rPr>
                <w:rFonts w:ascii="Times New Roman"/>
                <w:highlight w:val="red"/>
              </w:rPr>
            </w:pPr>
            <w:r w:rsidRPr="00A40373">
              <w:rPr>
                <w:highlight w:val="red"/>
              </w:rPr>
              <w:t>What determined how the task was</w:t>
            </w:r>
            <w:r w:rsidRPr="00A40373">
              <w:rPr>
                <w:spacing w:val="-18"/>
                <w:highlight w:val="red"/>
              </w:rPr>
              <w:t xml:space="preserve"> </w:t>
            </w:r>
            <w:r w:rsidRPr="00A40373">
              <w:rPr>
                <w:highlight w:val="red"/>
              </w:rPr>
              <w:t>terminated?</w:t>
            </w:r>
            <w:r w:rsidRPr="00A40373">
              <w:rPr>
                <w:rFonts w:ascii="Times New Roman"/>
                <w:spacing w:val="-4"/>
                <w:highlight w:val="red"/>
              </w:rPr>
              <w:t xml:space="preserve"> </w:t>
            </w:r>
            <w:r w:rsidRPr="00A40373">
              <w:rPr>
                <w:highlight w:val="red"/>
                <w:u w:val="single"/>
              </w:rPr>
              <w:t xml:space="preserve"> </w:t>
            </w:r>
            <w:r w:rsidRPr="00A40373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5658B2" w14:paraId="01A77742" w14:textId="77777777">
        <w:trPr>
          <w:trHeight w:val="537"/>
        </w:trPr>
        <w:tc>
          <w:tcPr>
            <w:tcW w:w="1178" w:type="dxa"/>
          </w:tcPr>
          <w:p w:rsidR="005658B2" w:rsidRDefault="002975B5" w14:paraId="6B389E39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5</w:t>
            </w:r>
          </w:p>
        </w:tc>
        <w:tc>
          <w:tcPr>
            <w:tcW w:w="9278" w:type="dxa"/>
            <w:gridSpan w:val="2"/>
          </w:tcPr>
          <w:p w:rsidR="005658B2" w:rsidRDefault="002975B5" w14:paraId="761AEA9D" w14:textId="4A12287E">
            <w:pPr>
              <w:pStyle w:val="TableParagraph"/>
              <w:tabs>
                <w:tab w:val="left" w:pos="7634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ere the values anchored on a utility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scale</w:t>
            </w:r>
            <w:r w:rsidRPr="00A40373">
              <w:rPr>
                <w:b/>
                <w:highlight w:val="green"/>
              </w:rPr>
              <w:t>?</w:t>
            </w:r>
            <w:r w:rsidRPr="00A40373">
              <w:rPr>
                <w:rFonts w:ascii="Times New Roman"/>
                <w:spacing w:val="-7"/>
                <w:highlight w:val="green"/>
              </w:rPr>
              <w:t xml:space="preserve"> </w:t>
            </w:r>
            <w:r w:rsidRPr="00A40373" w:rsidR="00A40373">
              <w:rPr>
                <w:bCs/>
                <w:highlight w:val="green"/>
              </w:rPr>
              <w:t>Authors chose to anchor the latent values from the DCE by setting the PITS state value to 0 and the best value to 1</w:t>
            </w:r>
            <w:r w:rsidR="00A40373">
              <w:rPr>
                <w:bCs/>
                <w:highlight w:val="green"/>
              </w:rPr>
              <w:t xml:space="preserve">. They explicitly state that these results cannot be straightforwardly </w:t>
            </w:r>
            <w:r w:rsidR="0060728D">
              <w:rPr>
                <w:bCs/>
                <w:highlight w:val="green"/>
              </w:rPr>
              <w:t xml:space="preserve">transformed into or compared with QALYs. </w:t>
            </w:r>
          </w:p>
        </w:tc>
      </w:tr>
      <w:tr w:rsidR="005658B2" w14:paraId="5D2C0FAF" w14:textId="77777777">
        <w:trPr>
          <w:trHeight w:val="2159"/>
        </w:trPr>
        <w:tc>
          <w:tcPr>
            <w:tcW w:w="1178" w:type="dxa"/>
          </w:tcPr>
          <w:p w:rsidR="005658B2" w:rsidRDefault="002975B5" w14:paraId="1096D9F3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6</w:t>
            </w:r>
          </w:p>
        </w:tc>
        <w:tc>
          <w:tcPr>
            <w:tcW w:w="9278" w:type="dxa"/>
            <w:gridSpan w:val="2"/>
          </w:tcPr>
          <w:p w:rsidR="005658B2" w:rsidRDefault="002975B5" w14:paraId="0633F0E3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at was the mode of administration for the stated preference tasks?</w:t>
            </w:r>
          </w:p>
          <w:p w:rsidRPr="0060728D" w:rsidR="005658B2" w:rsidRDefault="002975B5" w14:paraId="11ACD686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spacing w:before="10"/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Online self-completion by the</w:t>
            </w:r>
            <w:r w:rsidRPr="0060728D">
              <w:rPr>
                <w:spacing w:val="-3"/>
                <w:highlight w:val="green"/>
              </w:rPr>
              <w:t xml:space="preserve"> </w:t>
            </w:r>
            <w:r w:rsidRPr="0060728D">
              <w:rPr>
                <w:highlight w:val="green"/>
              </w:rPr>
              <w:t>respondent</w:t>
            </w:r>
          </w:p>
          <w:p w:rsidR="005658B2" w:rsidRDefault="002975B5" w14:paraId="2EAE884B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Self-completion of mailed</w:t>
            </w:r>
            <w:r>
              <w:rPr>
                <w:spacing w:val="-9"/>
              </w:rPr>
              <w:t xml:space="preserve"> </w:t>
            </w:r>
            <w:r>
              <w:t>questionnaires</w:t>
            </w:r>
          </w:p>
          <w:p w:rsidR="005658B2" w:rsidRDefault="002975B5" w14:paraId="78AF6A84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Online computer assisted personal interview</w:t>
            </w:r>
            <w:r>
              <w:rPr>
                <w:spacing w:val="-3"/>
              </w:rPr>
              <w:t xml:space="preserve"> </w:t>
            </w:r>
            <w:r>
              <w:t>(CAPI)</w:t>
            </w:r>
          </w:p>
          <w:p w:rsidR="005658B2" w:rsidRDefault="002975B5" w14:paraId="7C963429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CAPI</w:t>
            </w:r>
          </w:p>
          <w:p w:rsidR="005658B2" w:rsidRDefault="002975B5" w14:paraId="295C0833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</w:tabs>
              <w:ind w:left="827"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interview</w:t>
            </w:r>
          </w:p>
          <w:p w:rsidR="005658B2" w:rsidRDefault="002975B5" w14:paraId="4AB35761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  <w:tab w:val="left" w:pos="4223"/>
              </w:tabs>
              <w:ind w:left="827"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5658B2" w14:paraId="681271A4" w14:textId="77777777">
        <w:trPr>
          <w:trHeight w:val="2147"/>
        </w:trPr>
        <w:tc>
          <w:tcPr>
            <w:tcW w:w="1178" w:type="dxa"/>
          </w:tcPr>
          <w:p w:rsidR="005658B2" w:rsidRDefault="002975B5" w14:paraId="7E62988B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7</w:t>
            </w:r>
          </w:p>
        </w:tc>
        <w:tc>
          <w:tcPr>
            <w:tcW w:w="9278" w:type="dxa"/>
            <w:gridSpan w:val="2"/>
          </w:tcPr>
          <w:p w:rsidR="005658B2" w:rsidRDefault="002975B5" w14:paraId="278302E2" w14:textId="2EF6A19D">
            <w:pPr>
              <w:pStyle w:val="TableParagraph"/>
              <w:tabs>
                <w:tab w:val="left" w:pos="7477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as the quality of stated preference data</w:t>
            </w:r>
            <w:r>
              <w:rPr>
                <w:b/>
                <w:spacing w:val="-19"/>
              </w:rPr>
              <w:t xml:space="preserve"> </w:t>
            </w:r>
            <w:r>
              <w:rPr>
                <w:b/>
              </w:rPr>
              <w:t>assessed?</w:t>
            </w:r>
            <w:r>
              <w:rPr>
                <w:rFonts w:ascii="Times New Roman"/>
                <w:spacing w:val="-5"/>
              </w:rPr>
              <w:t xml:space="preserve"> </w:t>
            </w:r>
            <w:r w:rsidRPr="0060728D" w:rsidR="0060728D">
              <w:rPr>
                <w:rFonts w:ascii="Times New Roman"/>
                <w:spacing w:val="-5"/>
                <w:highlight w:val="green"/>
              </w:rPr>
              <w:t>Data was collected concerning the feasibility and readability of the DCE tasks.</w:t>
            </w:r>
          </w:p>
        </w:tc>
      </w:tr>
      <w:tr w:rsidR="005658B2" w14:paraId="280CA891" w14:textId="77777777">
        <w:trPr>
          <w:trHeight w:val="1523"/>
        </w:trPr>
        <w:tc>
          <w:tcPr>
            <w:tcW w:w="1178" w:type="dxa"/>
          </w:tcPr>
          <w:p w:rsidR="005658B2" w:rsidRDefault="002975B5" w14:paraId="269E7CBE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8</w:t>
            </w:r>
          </w:p>
        </w:tc>
        <w:tc>
          <w:tcPr>
            <w:tcW w:w="7742" w:type="dxa"/>
          </w:tcPr>
          <w:p w:rsidR="005658B2" w:rsidRDefault="002975B5" w14:paraId="29244889" w14:textId="77777777">
            <w:pPr>
              <w:pStyle w:val="TableParagraph"/>
              <w:ind w:left="108" w:right="283"/>
              <w:rPr>
                <w:b/>
              </w:rPr>
            </w:pPr>
            <w:r>
              <w:rPr>
                <w:b/>
              </w:rPr>
              <w:t xml:space="preserve">Were any </w:t>
            </w:r>
            <w:r>
              <w:rPr>
                <w:b/>
              </w:rPr>
              <w:t>exclusions made to the preference data (</w:t>
            </w:r>
            <w:proofErr w:type="spellStart"/>
            <w:r>
              <w:rPr>
                <w:b/>
              </w:rPr>
              <w:t>eg</w:t>
            </w:r>
            <w:proofErr w:type="spellEnd"/>
            <w:r>
              <w:rPr>
                <w:b/>
              </w:rPr>
              <w:t xml:space="preserve"> used to represent average preferences)?</w:t>
            </w:r>
          </w:p>
          <w:p w:rsidRPr="0060728D" w:rsidR="005658B2" w:rsidRDefault="002975B5" w14:paraId="6FFF7C7E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Yes</w:t>
            </w:r>
          </w:p>
          <w:p w:rsidR="005658B2" w:rsidRDefault="002975B5" w14:paraId="3757EDFA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No</w:t>
            </w:r>
          </w:p>
          <w:p w:rsidR="005658B2" w:rsidRDefault="002975B5" w14:paraId="43516191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Unclear</w:t>
            </w:r>
          </w:p>
        </w:tc>
        <w:tc>
          <w:tcPr>
            <w:tcW w:w="1536" w:type="dxa"/>
          </w:tcPr>
          <w:p w:rsidR="005658B2" w:rsidRDefault="005658B2" w14:paraId="2418D809" w14:textId="77777777">
            <w:pPr>
              <w:pStyle w:val="TableParagraph"/>
              <w:ind w:left="0"/>
            </w:pPr>
          </w:p>
          <w:p w:rsidR="005658B2" w:rsidRDefault="005658B2" w14:paraId="68249B5F" w14:textId="77777777">
            <w:pPr>
              <w:pStyle w:val="TableParagraph"/>
              <w:ind w:left="0"/>
            </w:pPr>
          </w:p>
          <w:p w:rsidR="005658B2" w:rsidRDefault="005658B2" w14:paraId="5F697E00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658B2" w:rsidRDefault="002975B5" w14:paraId="6D13B4D1" w14:textId="77777777">
            <w:pPr>
              <w:pStyle w:val="TableParagraph"/>
              <w:spacing w:before="1"/>
              <w:ind w:left="108" w:right="625"/>
            </w:pPr>
            <w:r>
              <w:t>Go to C9 Go to C9</w:t>
            </w:r>
          </w:p>
        </w:tc>
      </w:tr>
      <w:tr w:rsidR="005658B2" w14:paraId="3D81B153" w14:textId="77777777">
        <w:trPr>
          <w:trHeight w:val="270"/>
        </w:trPr>
        <w:tc>
          <w:tcPr>
            <w:tcW w:w="1178" w:type="dxa"/>
          </w:tcPr>
          <w:p w:rsidR="005658B2" w:rsidRDefault="002975B5" w14:paraId="08AB9939" w14:textId="77777777">
            <w:pPr>
              <w:pStyle w:val="TableParagraph"/>
              <w:spacing w:line="251" w:lineRule="exact"/>
              <w:ind w:left="0" w:right="438"/>
              <w:jc w:val="right"/>
            </w:pPr>
            <w:r>
              <w:t>C8a</w:t>
            </w:r>
          </w:p>
        </w:tc>
        <w:tc>
          <w:tcPr>
            <w:tcW w:w="9278" w:type="dxa"/>
            <w:gridSpan w:val="2"/>
            <w:tcBorders>
              <w:bottom w:val="nil"/>
            </w:tcBorders>
          </w:tcPr>
          <w:p w:rsidR="005658B2" w:rsidRDefault="002975B5" w14:paraId="3A21CB51" w14:textId="77777777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Were reasons for the exclusions provided?</w:t>
            </w:r>
          </w:p>
        </w:tc>
      </w:tr>
    </w:tbl>
    <w:p w:rsidR="005658B2" w:rsidRDefault="00480E32" w14:paraId="337CA142" w14:textId="77777777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0624000" behindDoc="1" locked="0" layoutInCell="1" allowOverlap="1" wp14:anchorId="0E7EF1CA" wp14:editId="370E7C7E">
                <wp:simplePos x="0" y="0"/>
                <wp:positionH relativeFrom="page">
                  <wp:posOffset>1309370</wp:posOffset>
                </wp:positionH>
                <wp:positionV relativeFrom="page">
                  <wp:posOffset>8054340</wp:posOffset>
                </wp:positionV>
                <wp:extent cx="4732020" cy="0"/>
                <wp:effectExtent l="0" t="0" r="5080" b="0"/>
                <wp:wrapNone/>
                <wp:docPr id="1005796199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732020" cy="0"/>
                        </a:xfrm>
                        <a:prstGeom prst="line">
                          <a:avLst/>
                        </a:prstGeom>
                        <a:noFill/>
                        <a:ln w="127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style="position:absolute;z-index:-25269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o:spid="_x0000_s1026" strokeweight=".35369mm" from="103.1pt,634.2pt" to="475.7pt,634.2pt" w14:anchorId="71A578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">
                <o:lock v:ext="edit" shapetype="f"/>
                <w10:wrap anchorx="page" anchory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0625024" behindDoc="1" locked="0" layoutInCell="1" allowOverlap="1" wp14:anchorId="41CACAC2" wp14:editId="1BD15E47">
                <wp:simplePos x="0" y="0"/>
                <wp:positionH relativeFrom="page">
                  <wp:posOffset>1276985</wp:posOffset>
                </wp:positionH>
                <wp:positionV relativeFrom="page">
                  <wp:posOffset>8394700</wp:posOffset>
                </wp:positionV>
                <wp:extent cx="4730750" cy="0"/>
                <wp:effectExtent l="0" t="0" r="0" b="0"/>
                <wp:wrapNone/>
                <wp:docPr id="579353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730750" cy="0"/>
                        </a:xfrm>
                        <a:prstGeom prst="line">
                          <a:avLst/>
                        </a:prstGeom>
                        <a:noFill/>
                        <a:ln w="127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style="position:absolute;z-index:-25269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o:spid="_x0000_s1026" strokeweight=".35369mm" from="100.55pt,661pt" to="473.05pt,661pt" w14:anchorId="539D7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">
                <o:lock v:ext="edit" shapetype="f"/>
                <w10:wrap anchorx="page" anchory="page"/>
              </v:line>
            </w:pict>
          </mc:Fallback>
        </mc:AlternateContent>
      </w:r>
    </w:p>
    <w:p w:rsidR="005658B2" w:rsidRDefault="005658B2" w14:paraId="4F432E3A" w14:textId="77777777">
      <w:pPr>
        <w:rPr>
          <w:sz w:val="2"/>
          <w:szCs w:val="2"/>
        </w:rPr>
        <w:sectPr w:rsidR="005658B2" w:rsidSect="002B4B2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5658B2" w14:paraId="25BCFC36" w14:textId="77777777">
        <w:trPr>
          <w:trHeight w:val="1029"/>
        </w:trPr>
        <w:tc>
          <w:tcPr>
            <w:tcW w:w="1178" w:type="dxa"/>
          </w:tcPr>
          <w:p w:rsidR="005658B2" w:rsidRDefault="005658B2" w14:paraId="5F514B53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</w:tcPr>
          <w:p w:rsidR="005658B2" w:rsidRDefault="002975B5" w14:paraId="4CC38A57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Yes</w:t>
            </w:r>
          </w:p>
          <w:p w:rsidRPr="0060728D" w:rsidR="005658B2" w:rsidRDefault="002975B5" w14:paraId="049F079F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22"/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No</w:t>
            </w:r>
          </w:p>
          <w:p w:rsidR="005658B2" w:rsidRDefault="002975B5" w14:paraId="63F41455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19"/>
              <w:ind w:hanging="361"/>
            </w:pPr>
            <w:r>
              <w:t>Unclear</w:t>
            </w:r>
          </w:p>
        </w:tc>
      </w:tr>
      <w:tr w:rsidR="005658B2" w14:paraId="77CD6954" w14:textId="77777777">
        <w:trPr>
          <w:trHeight w:val="1298"/>
        </w:trPr>
        <w:tc>
          <w:tcPr>
            <w:tcW w:w="1178" w:type="dxa"/>
          </w:tcPr>
          <w:p w:rsidR="005658B2" w:rsidRDefault="002975B5" w14:paraId="5E247CB5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9</w:t>
            </w:r>
          </w:p>
        </w:tc>
        <w:tc>
          <w:tcPr>
            <w:tcW w:w="9278" w:type="dxa"/>
          </w:tcPr>
          <w:p w:rsidR="005658B2" w:rsidRDefault="002975B5" w14:paraId="38D10478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 xml:space="preserve">Were the health states randomly </w:t>
            </w:r>
            <w:r>
              <w:rPr>
                <w:b/>
              </w:rPr>
              <w:t>assigned?</w:t>
            </w:r>
          </w:p>
          <w:p w:rsidRPr="0060728D" w:rsidR="005658B2" w:rsidRDefault="002975B5" w14:paraId="45A54BD5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Yes</w:t>
            </w:r>
          </w:p>
          <w:p w:rsidR="005658B2" w:rsidRDefault="002975B5" w14:paraId="715AF4DB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5658B2" w:rsidRDefault="002975B5" w14:paraId="49706487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19"/>
              <w:ind w:hanging="361"/>
            </w:pPr>
            <w:r>
              <w:t>Unclear</w:t>
            </w:r>
          </w:p>
        </w:tc>
      </w:tr>
      <w:tr w:rsidR="005658B2" w14:paraId="7685938E" w14:textId="77777777">
        <w:trPr>
          <w:trHeight w:val="1588"/>
        </w:trPr>
        <w:tc>
          <w:tcPr>
            <w:tcW w:w="1178" w:type="dxa"/>
          </w:tcPr>
          <w:p w:rsidR="005658B2" w:rsidRDefault="002975B5" w14:paraId="1E4EB700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0</w:t>
            </w:r>
          </w:p>
        </w:tc>
        <w:tc>
          <w:tcPr>
            <w:tcW w:w="9278" w:type="dxa"/>
          </w:tcPr>
          <w:p w:rsidR="005658B2" w:rsidRDefault="002975B5" w14:paraId="4CCF3BAA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ethics approval for the study obtained from an appropriate research ethics committee?</w:t>
            </w:r>
          </w:p>
          <w:p w:rsidRPr="0060728D" w:rsidR="005658B2" w:rsidRDefault="002975B5" w14:paraId="4530B93B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Yes</w:t>
            </w:r>
          </w:p>
          <w:p w:rsidR="005658B2" w:rsidRDefault="002975B5" w14:paraId="793EE96B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5658B2" w:rsidRDefault="002975B5" w14:paraId="7D8D97AB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Unclear</w:t>
            </w:r>
          </w:p>
          <w:p w:rsidR="005658B2" w:rsidRDefault="002975B5" w14:paraId="3C00673E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before="16"/>
              <w:ind w:left="827" w:hanging="361"/>
            </w:pPr>
            <w:r>
              <w:t>Not stated</w:t>
            </w:r>
          </w:p>
        </w:tc>
      </w:tr>
      <w:tr w:rsidR="005658B2" w14:paraId="05BDA72A" w14:textId="77777777">
        <w:trPr>
          <w:trHeight w:val="1276"/>
        </w:trPr>
        <w:tc>
          <w:tcPr>
            <w:tcW w:w="1178" w:type="dxa"/>
          </w:tcPr>
          <w:p w:rsidR="005658B2" w:rsidRDefault="002975B5" w14:paraId="7D7AAD36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1</w:t>
            </w:r>
          </w:p>
        </w:tc>
        <w:tc>
          <w:tcPr>
            <w:tcW w:w="9278" w:type="dxa"/>
          </w:tcPr>
          <w:p w:rsidR="005658B2" w:rsidRDefault="002975B5" w14:paraId="6653EFEB" w14:textId="77777777">
            <w:pPr>
              <w:pStyle w:val="TableParagraph"/>
              <w:ind w:left="108" w:right="527"/>
              <w:rPr>
                <w:b/>
              </w:rPr>
            </w:pPr>
            <w:r>
              <w:rPr>
                <w:b/>
              </w:rPr>
              <w:t xml:space="preserve">Were sources of funding and non-monetary support and the role of the funder(s) in the design </w:t>
            </w:r>
            <w:r>
              <w:rPr>
                <w:b/>
              </w:rPr>
              <w:t>described?</w:t>
            </w:r>
          </w:p>
          <w:p w:rsidRPr="0060728D" w:rsidR="005658B2" w:rsidRDefault="002975B5" w14:paraId="3D27FB97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Yes</w:t>
            </w:r>
          </w:p>
          <w:p w:rsidR="005658B2" w:rsidRDefault="002975B5" w14:paraId="41EB94F1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spacing w:before="16"/>
              <w:ind w:hanging="361"/>
            </w:pPr>
            <w:r>
              <w:t>No</w:t>
            </w:r>
          </w:p>
        </w:tc>
      </w:tr>
    </w:tbl>
    <w:p w:rsidR="005658B2" w:rsidRDefault="005658B2" w14:paraId="57C29FEB" w14:textId="77777777">
      <w:pPr>
        <w:pStyle w:val="BodyText"/>
        <w:rPr>
          <w:sz w:val="20"/>
        </w:rPr>
      </w:pPr>
    </w:p>
    <w:p w:rsidR="005658B2" w:rsidRDefault="005658B2" w14:paraId="607DD3E9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5658B2" w14:paraId="277C61B6" w14:textId="77777777">
        <w:trPr>
          <w:trHeight w:val="441"/>
        </w:trPr>
        <w:tc>
          <w:tcPr>
            <w:tcW w:w="10456" w:type="dxa"/>
            <w:gridSpan w:val="2"/>
          </w:tcPr>
          <w:p w:rsidR="005658B2" w:rsidRDefault="002975B5" w14:paraId="56376DCE" w14:textId="77777777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D – Econometric modelling and statistical methods</w:t>
            </w:r>
          </w:p>
        </w:tc>
      </w:tr>
      <w:tr w:rsidR="005658B2" w14:paraId="1EACEB4F" w14:textId="77777777">
        <w:trPr>
          <w:trHeight w:val="268"/>
        </w:trPr>
        <w:tc>
          <w:tcPr>
            <w:tcW w:w="10456" w:type="dxa"/>
            <w:gridSpan w:val="2"/>
            <w:tcBorders>
              <w:bottom w:val="nil"/>
            </w:tcBorders>
          </w:tcPr>
          <w:p w:rsidR="005658B2" w:rsidRDefault="002975B5" w14:paraId="69BD4FD7" w14:textId="77777777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D1 – Did the values reported comprise:</w:t>
            </w:r>
          </w:p>
        </w:tc>
      </w:tr>
      <w:tr w:rsidR="005658B2" w14:paraId="37901311" w14:textId="77777777">
        <w:trPr>
          <w:trHeight w:val="1072"/>
        </w:trPr>
        <w:tc>
          <w:tcPr>
            <w:tcW w:w="1286" w:type="dxa"/>
            <w:tcBorders>
              <w:top w:val="nil"/>
            </w:tcBorders>
          </w:tcPr>
          <w:p w:rsidR="005658B2" w:rsidRDefault="005658B2" w14:paraId="6ACC075E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Pr="0060728D" w:rsidR="005658B2" w:rsidRDefault="002975B5" w14:paraId="3043A0E7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spacing w:line="268" w:lineRule="exact"/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A</w:t>
            </w:r>
            <w:r w:rsidRPr="0060728D">
              <w:rPr>
                <w:spacing w:val="-1"/>
                <w:highlight w:val="green"/>
              </w:rPr>
              <w:t xml:space="preserve"> </w:t>
            </w:r>
            <w:r w:rsidRPr="0060728D">
              <w:rPr>
                <w:highlight w:val="green"/>
              </w:rPr>
              <w:t>value</w:t>
            </w:r>
            <w:r w:rsidRPr="0060728D">
              <w:rPr>
                <w:spacing w:val="-2"/>
                <w:highlight w:val="green"/>
              </w:rPr>
              <w:t xml:space="preserve"> </w:t>
            </w:r>
            <w:proofErr w:type="gramStart"/>
            <w:r w:rsidRPr="0060728D">
              <w:rPr>
                <w:highlight w:val="green"/>
              </w:rPr>
              <w:t>set?</w:t>
            </w:r>
            <w:proofErr w:type="gramEnd"/>
            <w:r w:rsidRPr="0060728D">
              <w:rPr>
                <w:rFonts w:ascii="Times New Roman" w:hAnsi="Times New Roman"/>
                <w:highlight w:val="green"/>
              </w:rPr>
              <w:tab/>
            </w:r>
            <w:r w:rsidRPr="0060728D">
              <w:rPr>
                <w:highlight w:val="green"/>
              </w:rPr>
              <w:t>Go to D2</w:t>
            </w:r>
          </w:p>
          <w:p w:rsidR="005658B2" w:rsidRDefault="002975B5" w14:paraId="2D808C38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ind w:right="1610"/>
            </w:pPr>
            <w:r>
              <w:t>values for a limited number of health states</w:t>
            </w:r>
            <w:r>
              <w:rPr>
                <w:spacing w:val="-11"/>
              </w:rPr>
              <w:t xml:space="preserve"> </w:t>
            </w:r>
            <w:r>
              <w:t>(vignett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rFonts w:ascii="Times New Roman" w:hAnsi="Times New Roman"/>
              </w:rPr>
              <w:tab/>
            </w:r>
            <w:proofErr w:type="gramStart"/>
            <w:r>
              <w:t>Go</w:t>
            </w:r>
            <w:proofErr w:type="gramEnd"/>
            <w:r>
              <w:t xml:space="preserve"> to </w:t>
            </w:r>
            <w:r>
              <w:rPr>
                <w:spacing w:val="-8"/>
              </w:rPr>
              <w:t xml:space="preserve">D3 </w:t>
            </w:r>
            <w:r>
              <w:t>condition-specific)?</w:t>
            </w:r>
          </w:p>
        </w:tc>
      </w:tr>
      <w:tr w:rsidR="005658B2" w14:paraId="613D8329" w14:textId="77777777">
        <w:trPr>
          <w:trHeight w:val="268"/>
        </w:trPr>
        <w:tc>
          <w:tcPr>
            <w:tcW w:w="10456" w:type="dxa"/>
            <w:gridSpan w:val="2"/>
          </w:tcPr>
          <w:p w:rsidR="005658B2" w:rsidRDefault="002975B5" w14:paraId="2D383B09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 xml:space="preserve">D2 </w:t>
            </w:r>
            <w:r>
              <w:rPr>
                <w:b/>
              </w:rPr>
              <w:t xml:space="preserve">Econometric modelling of value sets for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s</w:t>
            </w:r>
          </w:p>
        </w:tc>
      </w:tr>
      <w:tr w:rsidR="005658B2" w14:paraId="7DFDE267" w14:textId="77777777">
        <w:trPr>
          <w:trHeight w:val="537"/>
        </w:trPr>
        <w:tc>
          <w:tcPr>
            <w:tcW w:w="1286" w:type="dxa"/>
          </w:tcPr>
          <w:p w:rsidR="005658B2" w:rsidRDefault="002975B5" w14:paraId="0FDDB342" w14:textId="77777777">
            <w:pPr>
              <w:pStyle w:val="TableParagraph"/>
              <w:spacing w:before="1"/>
              <w:ind w:left="220"/>
            </w:pPr>
            <w:r>
              <w:t>D2a</w:t>
            </w:r>
          </w:p>
        </w:tc>
        <w:tc>
          <w:tcPr>
            <w:tcW w:w="9170" w:type="dxa"/>
          </w:tcPr>
          <w:p w:rsidR="005658B2" w:rsidRDefault="002975B5" w14:paraId="4732AC04" w14:textId="32B660B3">
            <w:pPr>
              <w:pStyle w:val="TableParagraph"/>
              <w:spacing w:before="1"/>
              <w:ind w:left="105"/>
            </w:pPr>
            <w:r>
              <w:t xml:space="preserve">What was the theoretical model? OR What models were estimated? </w:t>
            </w:r>
            <w:r w:rsidRPr="0060728D" w:rsidR="0060728D">
              <w:rPr>
                <w:highlight w:val="green"/>
              </w:rPr>
              <w:t>P</w:t>
            </w:r>
            <w:r w:rsidRPr="0060728D" w:rsidR="0060728D">
              <w:rPr>
                <w:highlight w:val="green"/>
              </w:rPr>
              <w:t>anel mixed multinomial logit (MMNL) model.</w:t>
            </w:r>
          </w:p>
        </w:tc>
      </w:tr>
      <w:tr w:rsidR="005658B2" w14:paraId="3D53EABE" w14:textId="77777777">
        <w:trPr>
          <w:trHeight w:val="1622"/>
        </w:trPr>
        <w:tc>
          <w:tcPr>
            <w:tcW w:w="1286" w:type="dxa"/>
          </w:tcPr>
          <w:p w:rsidR="005658B2" w:rsidRDefault="002975B5" w14:paraId="0FE3782A" w14:textId="77777777">
            <w:pPr>
              <w:pStyle w:val="TableParagraph"/>
              <w:spacing w:before="1"/>
              <w:ind w:left="220"/>
            </w:pPr>
            <w:r>
              <w:t>D2b</w:t>
            </w:r>
          </w:p>
        </w:tc>
        <w:tc>
          <w:tcPr>
            <w:tcW w:w="9170" w:type="dxa"/>
          </w:tcPr>
          <w:p w:rsidR="005658B2" w:rsidRDefault="002975B5" w14:paraId="2485A8B8" w14:textId="77777777">
            <w:pPr>
              <w:pStyle w:val="TableParagraph"/>
              <w:spacing w:before="3" w:line="237" w:lineRule="auto"/>
              <w:ind w:left="105" w:right="1383"/>
            </w:pPr>
            <w:r>
              <w:t xml:space="preserve">Were the main assumptions of the model stated? (e.g. assumptions about preference </w:t>
            </w:r>
            <w:r>
              <w:t>homogeneity/heterogeneity)</w:t>
            </w:r>
          </w:p>
          <w:p w:rsidRPr="0060728D" w:rsidR="005658B2" w:rsidRDefault="002975B5" w14:paraId="36A65CEE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spacing w:before="2"/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Yes</w:t>
            </w:r>
          </w:p>
          <w:p w:rsidR="005658B2" w:rsidRDefault="002975B5" w14:paraId="2747F83F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5658B2" w:rsidRDefault="002975B5" w14:paraId="0F0B3DF0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5658B2" w14:paraId="6B1BAC5F" w14:textId="77777777">
        <w:trPr>
          <w:trHeight w:val="546"/>
        </w:trPr>
        <w:tc>
          <w:tcPr>
            <w:tcW w:w="1286" w:type="dxa"/>
          </w:tcPr>
          <w:p w:rsidR="005658B2" w:rsidRDefault="002975B5" w14:paraId="57614A99" w14:textId="77777777">
            <w:pPr>
              <w:pStyle w:val="TableParagraph"/>
              <w:spacing w:line="268" w:lineRule="exact"/>
              <w:ind w:left="220"/>
            </w:pPr>
            <w:r>
              <w:t>D2c</w:t>
            </w:r>
          </w:p>
        </w:tc>
        <w:tc>
          <w:tcPr>
            <w:tcW w:w="9170" w:type="dxa"/>
          </w:tcPr>
          <w:p w:rsidR="005658B2" w:rsidRDefault="002975B5" w14:paraId="4A77A5AD" w14:textId="4FFDA731">
            <w:pPr>
              <w:pStyle w:val="TableParagraph"/>
              <w:spacing w:line="268" w:lineRule="exact"/>
              <w:ind w:left="105"/>
            </w:pPr>
            <w:r>
              <w:t>How was the constant term treated (if included)?</w:t>
            </w:r>
            <w:r w:rsidR="0060728D">
              <w:t xml:space="preserve"> </w:t>
            </w:r>
            <w:r w:rsidRPr="0060728D" w:rsidR="0060728D">
              <w:rPr>
                <w:highlight w:val="green"/>
              </w:rPr>
              <w:t>No evidence for left-right bias was found, and hence the constant was excluded from the model.</w:t>
            </w:r>
          </w:p>
        </w:tc>
      </w:tr>
      <w:tr w:rsidR="005658B2" w14:paraId="4948E34A" w14:textId="77777777">
        <w:trPr>
          <w:trHeight w:val="546"/>
        </w:trPr>
        <w:tc>
          <w:tcPr>
            <w:tcW w:w="1286" w:type="dxa"/>
          </w:tcPr>
          <w:p w:rsidR="005658B2" w:rsidRDefault="002975B5" w14:paraId="1FB0A024" w14:textId="77777777">
            <w:pPr>
              <w:pStyle w:val="TableParagraph"/>
              <w:spacing w:line="268" w:lineRule="exact"/>
              <w:ind w:left="220"/>
            </w:pPr>
            <w:r>
              <w:t>D2d</w:t>
            </w:r>
          </w:p>
        </w:tc>
        <w:tc>
          <w:tcPr>
            <w:tcW w:w="9170" w:type="dxa"/>
          </w:tcPr>
          <w:p w:rsidR="005658B2" w:rsidRDefault="002975B5" w14:paraId="55FC40A5" w14:textId="4B8A3A9A">
            <w:pPr>
              <w:pStyle w:val="TableParagraph"/>
              <w:spacing w:line="268" w:lineRule="exact"/>
              <w:ind w:left="105"/>
            </w:pPr>
            <w:r>
              <w:t>How were missing data handled (e.g.: imputation, complete case analysis)</w:t>
            </w:r>
            <w:r w:rsidR="0060728D">
              <w:t xml:space="preserve"> </w:t>
            </w:r>
            <w:r w:rsidRPr="0060728D" w:rsidR="0060728D">
              <w:rPr>
                <w:highlight w:val="green"/>
              </w:rPr>
              <w:t>Complete case analysis</w:t>
            </w:r>
          </w:p>
        </w:tc>
      </w:tr>
      <w:tr w:rsidR="005658B2" w14:paraId="6CB196BF" w14:textId="77777777">
        <w:trPr>
          <w:trHeight w:val="1353"/>
        </w:trPr>
        <w:tc>
          <w:tcPr>
            <w:tcW w:w="1286" w:type="dxa"/>
          </w:tcPr>
          <w:p w:rsidR="005658B2" w:rsidRDefault="002975B5" w14:paraId="0C447690" w14:textId="77777777">
            <w:pPr>
              <w:pStyle w:val="TableParagraph"/>
              <w:spacing w:line="268" w:lineRule="exact"/>
              <w:ind w:left="220"/>
            </w:pPr>
            <w:r>
              <w:t>D2e</w:t>
            </w:r>
          </w:p>
        </w:tc>
        <w:tc>
          <w:tcPr>
            <w:tcW w:w="9170" w:type="dxa"/>
          </w:tcPr>
          <w:p w:rsidR="005658B2" w:rsidRDefault="002975B5" w14:paraId="39851C46" w14:textId="77777777">
            <w:pPr>
              <w:pStyle w:val="TableParagraph"/>
              <w:spacing w:line="268" w:lineRule="exact"/>
              <w:ind w:left="105"/>
            </w:pPr>
            <w:r>
              <w:t>Were subgroup analyses completed?</w:t>
            </w:r>
          </w:p>
          <w:p w:rsidR="005658B2" w:rsidRDefault="002975B5" w14:paraId="429A787B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before="12" w:line="267" w:lineRule="exact"/>
              <w:ind w:hanging="361"/>
            </w:pPr>
            <w:r>
              <w:t>Yes</w:t>
            </w:r>
          </w:p>
          <w:p w:rsidRPr="0060728D" w:rsidR="005658B2" w:rsidRDefault="002975B5" w14:paraId="3B0CD25D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line="267" w:lineRule="exact"/>
              <w:ind w:hanging="361"/>
              <w:rPr>
                <w:highlight w:val="green"/>
              </w:rPr>
            </w:pPr>
            <w:r w:rsidRPr="0060728D">
              <w:rPr>
                <w:highlight w:val="green"/>
              </w:rPr>
              <w:t>No</w:t>
            </w:r>
          </w:p>
          <w:p w:rsidR="005658B2" w:rsidRDefault="002975B5" w14:paraId="75EEFECB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5658B2" w14:paraId="6B481907" w14:textId="77777777">
        <w:trPr>
          <w:trHeight w:val="1084"/>
        </w:trPr>
        <w:tc>
          <w:tcPr>
            <w:tcW w:w="1286" w:type="dxa"/>
          </w:tcPr>
          <w:p w:rsidR="005658B2" w:rsidRDefault="002975B5" w14:paraId="73F117E4" w14:textId="77777777">
            <w:pPr>
              <w:pStyle w:val="TableParagraph"/>
              <w:spacing w:line="268" w:lineRule="exact"/>
              <w:ind w:left="220"/>
            </w:pPr>
            <w:r>
              <w:t>D2f</w:t>
            </w:r>
          </w:p>
        </w:tc>
        <w:tc>
          <w:tcPr>
            <w:tcW w:w="9170" w:type="dxa"/>
          </w:tcPr>
          <w:p w:rsidR="005658B2" w:rsidRDefault="002975B5" w14:paraId="032E856F" w14:textId="77777777">
            <w:pPr>
              <w:pStyle w:val="TableParagraph"/>
              <w:spacing w:line="268" w:lineRule="exact"/>
              <w:ind w:left="105"/>
            </w:pPr>
            <w:r>
              <w:t xml:space="preserve">Were </w:t>
            </w:r>
            <w:r>
              <w:t>interaction terms included?</w:t>
            </w:r>
          </w:p>
          <w:p w:rsidR="005658B2" w:rsidRDefault="002975B5" w14:paraId="2AC1B3B0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5658B2" w:rsidRDefault="002975B5" w14:paraId="641741E7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  <w:tab w:val="left" w:pos="6753"/>
              </w:tabs>
              <w:ind w:hanging="361"/>
              <w:rPr>
                <w:i/>
              </w:rPr>
            </w:pPr>
            <w:r w:rsidRPr="00DC78CD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no, 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D2h</w:t>
            </w:r>
          </w:p>
        </w:tc>
      </w:tr>
      <w:tr w:rsidR="005658B2" w14:paraId="05C44F5E" w14:textId="77777777">
        <w:trPr>
          <w:trHeight w:val="1353"/>
        </w:trPr>
        <w:tc>
          <w:tcPr>
            <w:tcW w:w="1286" w:type="dxa"/>
          </w:tcPr>
          <w:p w:rsidR="005658B2" w:rsidRDefault="002975B5" w14:paraId="47F500C7" w14:textId="77777777">
            <w:pPr>
              <w:pStyle w:val="TableParagraph"/>
              <w:spacing w:line="268" w:lineRule="exact"/>
              <w:ind w:left="220"/>
            </w:pPr>
            <w:r>
              <w:t>D2g</w:t>
            </w:r>
          </w:p>
        </w:tc>
        <w:tc>
          <w:tcPr>
            <w:tcW w:w="9170" w:type="dxa"/>
          </w:tcPr>
          <w:p w:rsidR="005658B2" w:rsidRDefault="002975B5" w14:paraId="1D2BA70A" w14:textId="77777777">
            <w:pPr>
              <w:pStyle w:val="TableParagraph"/>
              <w:spacing w:line="268" w:lineRule="exact"/>
              <w:ind w:left="105"/>
            </w:pPr>
            <w:r>
              <w:t>Were details of the interactions provided?</w:t>
            </w:r>
          </w:p>
          <w:p w:rsidR="005658B2" w:rsidRDefault="002975B5" w14:paraId="2EB3EED2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5658B2" w:rsidRDefault="002975B5" w14:paraId="47DDAD01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5658B2" w:rsidRDefault="002975B5" w14:paraId="1E42DA7A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 w:rsidRPr="00DC78CD">
              <w:rPr>
                <w:highlight w:val="green"/>
              </w:rPr>
              <w:t>Not applicable</w:t>
            </w:r>
          </w:p>
        </w:tc>
      </w:tr>
    </w:tbl>
    <w:p w:rsidR="005658B2" w:rsidRDefault="005658B2" w14:paraId="572582D8" w14:textId="77777777">
      <w:pPr>
        <w:sectPr w:rsidR="005658B2" w:rsidSect="002B4B2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6102"/>
        <w:gridCol w:w="3067"/>
      </w:tblGrid>
      <w:tr w:rsidR="005658B2" w14:paraId="607D865D" w14:textId="77777777">
        <w:trPr>
          <w:trHeight w:val="1084"/>
        </w:trPr>
        <w:tc>
          <w:tcPr>
            <w:tcW w:w="1286" w:type="dxa"/>
          </w:tcPr>
          <w:p w:rsidR="005658B2" w:rsidRDefault="002975B5" w14:paraId="55196D10" w14:textId="77777777">
            <w:pPr>
              <w:pStyle w:val="TableParagraph"/>
              <w:spacing w:line="268" w:lineRule="exact"/>
              <w:ind w:left="220"/>
            </w:pPr>
            <w:r>
              <w:lastRenderedPageBreak/>
              <w:t>D2h</w:t>
            </w:r>
          </w:p>
        </w:tc>
        <w:tc>
          <w:tcPr>
            <w:tcW w:w="9169" w:type="dxa"/>
            <w:gridSpan w:val="2"/>
          </w:tcPr>
          <w:p w:rsidR="005658B2" w:rsidRDefault="002975B5" w14:paraId="4B79DB6C" w14:textId="77777777">
            <w:pPr>
              <w:pStyle w:val="TableParagraph"/>
              <w:spacing w:line="268" w:lineRule="exact"/>
              <w:ind w:left="105"/>
            </w:pPr>
            <w:r>
              <w:t>Were non-linear specifications considered?</w:t>
            </w:r>
          </w:p>
          <w:p w:rsidRPr="00DC78CD" w:rsidR="005658B2" w:rsidRDefault="002975B5" w14:paraId="1CE3AB8F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DC78CD">
              <w:rPr>
                <w:highlight w:val="green"/>
              </w:rPr>
              <w:t>Yes</w:t>
            </w:r>
          </w:p>
          <w:p w:rsidR="005658B2" w:rsidRDefault="002975B5" w14:paraId="653940F3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5658B2" w14:paraId="7311696D" w14:textId="77777777">
        <w:trPr>
          <w:trHeight w:val="1017"/>
        </w:trPr>
        <w:tc>
          <w:tcPr>
            <w:tcW w:w="1286" w:type="dxa"/>
          </w:tcPr>
          <w:p w:rsidR="005658B2" w:rsidRDefault="002975B5" w14:paraId="4A9880B1" w14:textId="77777777">
            <w:pPr>
              <w:pStyle w:val="TableParagraph"/>
              <w:spacing w:line="268" w:lineRule="exact"/>
              <w:ind w:left="220"/>
            </w:pPr>
            <w:r>
              <w:t>D2i</w:t>
            </w:r>
          </w:p>
        </w:tc>
        <w:tc>
          <w:tcPr>
            <w:tcW w:w="6102" w:type="dxa"/>
            <w:tcBorders>
              <w:right w:val="nil"/>
            </w:tcBorders>
          </w:tcPr>
          <w:p w:rsidR="005658B2" w:rsidRDefault="002975B5" w14:paraId="578DD726" w14:textId="77777777">
            <w:pPr>
              <w:pStyle w:val="TableParagraph"/>
              <w:spacing w:line="268" w:lineRule="exact"/>
              <w:ind w:left="105"/>
            </w:pPr>
            <w:r>
              <w:t>Was more than one model described?</w:t>
            </w:r>
          </w:p>
          <w:p w:rsidR="005658B2" w:rsidRDefault="002975B5" w14:paraId="7783A644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5658B2" w:rsidRDefault="002975B5" w14:paraId="108E7A43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9"/>
              <w:ind w:hanging="361"/>
            </w:pPr>
            <w:r w:rsidRPr="002975B5">
              <w:rPr>
                <w:highlight w:val="green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="005658B2" w:rsidRDefault="005658B2" w14:paraId="44F5240C" w14:textId="77777777">
            <w:pPr>
              <w:pStyle w:val="TableParagraph"/>
              <w:ind w:left="0"/>
            </w:pPr>
          </w:p>
          <w:p w:rsidR="005658B2" w:rsidRDefault="005658B2" w14:paraId="0B74B3AF" w14:textId="77777777">
            <w:pPr>
              <w:pStyle w:val="TableParagraph"/>
              <w:spacing w:before="9"/>
              <w:ind w:left="0"/>
            </w:pPr>
          </w:p>
          <w:p w:rsidR="005658B2" w:rsidRDefault="002975B5" w14:paraId="171DF374" w14:textId="77777777">
            <w:pPr>
              <w:pStyle w:val="TableParagraph"/>
              <w:ind w:left="656"/>
              <w:rPr>
                <w:i/>
              </w:rPr>
            </w:pPr>
            <w:r>
              <w:rPr>
                <w:i/>
              </w:rPr>
              <w:t xml:space="preserve">If no, go </w:t>
            </w:r>
            <w:r>
              <w:rPr>
                <w:i/>
              </w:rPr>
              <w:t>to D2m</w:t>
            </w:r>
          </w:p>
        </w:tc>
      </w:tr>
      <w:tr w:rsidR="005658B2" w14:paraId="03B82660" w14:textId="77777777">
        <w:trPr>
          <w:trHeight w:val="1084"/>
        </w:trPr>
        <w:tc>
          <w:tcPr>
            <w:tcW w:w="1286" w:type="dxa"/>
          </w:tcPr>
          <w:p w:rsidR="005658B2" w:rsidRDefault="002975B5" w14:paraId="7E0674F4" w14:textId="77777777">
            <w:pPr>
              <w:pStyle w:val="TableParagraph"/>
              <w:spacing w:line="268" w:lineRule="exact"/>
              <w:ind w:left="220"/>
            </w:pPr>
            <w:r>
              <w:t>D2j</w:t>
            </w:r>
          </w:p>
        </w:tc>
        <w:tc>
          <w:tcPr>
            <w:tcW w:w="9169" w:type="dxa"/>
            <w:gridSpan w:val="2"/>
          </w:tcPr>
          <w:p w:rsidRPr="002975B5" w:rsidR="005658B2" w:rsidRDefault="002975B5" w14:paraId="58C1A64E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Were goodness-of-fit statistics for each model reported?</w:t>
            </w:r>
          </w:p>
          <w:p w:rsidRPr="002975B5" w:rsidR="005658B2" w:rsidRDefault="002975B5" w14:paraId="1815ED4F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1C3DA38D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</w:tr>
      <w:tr w:rsidR="005658B2" w14:paraId="0C35486A" w14:textId="77777777">
        <w:trPr>
          <w:trHeight w:val="1084"/>
        </w:trPr>
        <w:tc>
          <w:tcPr>
            <w:tcW w:w="1286" w:type="dxa"/>
          </w:tcPr>
          <w:p w:rsidR="005658B2" w:rsidRDefault="002975B5" w14:paraId="4AA4F5A9" w14:textId="77777777">
            <w:pPr>
              <w:pStyle w:val="TableParagraph"/>
              <w:spacing w:line="268" w:lineRule="exact"/>
              <w:ind w:left="220"/>
            </w:pPr>
            <w:r>
              <w:t>D2k</w:t>
            </w:r>
          </w:p>
        </w:tc>
        <w:tc>
          <w:tcPr>
            <w:tcW w:w="9169" w:type="dxa"/>
            <w:gridSpan w:val="2"/>
          </w:tcPr>
          <w:p w:rsidRPr="002975B5" w:rsidR="005658B2" w:rsidRDefault="002975B5" w14:paraId="3571247E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Was the preferred model clearly stated?</w:t>
            </w:r>
          </w:p>
          <w:p w:rsidRPr="002975B5" w:rsidR="005658B2" w:rsidRDefault="002975B5" w14:paraId="5091D648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05D66033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</w:tr>
      <w:tr w:rsidR="005658B2" w14:paraId="00EAC672" w14:textId="77777777">
        <w:trPr>
          <w:trHeight w:val="1084"/>
        </w:trPr>
        <w:tc>
          <w:tcPr>
            <w:tcW w:w="1286" w:type="dxa"/>
          </w:tcPr>
          <w:p w:rsidR="005658B2" w:rsidRDefault="002975B5" w14:paraId="7327D3B6" w14:textId="77777777">
            <w:pPr>
              <w:pStyle w:val="TableParagraph"/>
              <w:spacing w:line="268" w:lineRule="exact"/>
              <w:ind w:left="220"/>
            </w:pPr>
            <w:r>
              <w:t>D2l</w:t>
            </w:r>
          </w:p>
        </w:tc>
        <w:tc>
          <w:tcPr>
            <w:tcW w:w="9169" w:type="dxa"/>
            <w:gridSpan w:val="2"/>
          </w:tcPr>
          <w:p w:rsidRPr="002975B5" w:rsidR="005658B2" w:rsidRDefault="002975B5" w14:paraId="59F1D8B7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Were the criteria used to select the preferred model described?</w:t>
            </w:r>
          </w:p>
          <w:p w:rsidRPr="002975B5" w:rsidR="005658B2" w:rsidRDefault="002975B5" w14:paraId="2E13B807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4587AC53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</w:tr>
      <w:tr w:rsidR="005658B2" w14:paraId="4B3AA403" w14:textId="77777777">
        <w:trPr>
          <w:trHeight w:val="1084"/>
        </w:trPr>
        <w:tc>
          <w:tcPr>
            <w:tcW w:w="1286" w:type="dxa"/>
          </w:tcPr>
          <w:p w:rsidR="005658B2" w:rsidRDefault="002975B5" w14:paraId="49CBB22B" w14:textId="77777777">
            <w:pPr>
              <w:pStyle w:val="TableParagraph"/>
              <w:spacing w:line="268" w:lineRule="exact"/>
              <w:ind w:left="220"/>
            </w:pPr>
            <w:r>
              <w:t>D2m</w:t>
            </w:r>
          </w:p>
        </w:tc>
        <w:tc>
          <w:tcPr>
            <w:tcW w:w="9169" w:type="dxa"/>
            <w:gridSpan w:val="2"/>
          </w:tcPr>
          <w:p w:rsidR="005658B2" w:rsidRDefault="002975B5" w14:paraId="267F02A7" w14:textId="77777777">
            <w:pPr>
              <w:pStyle w:val="TableParagraph"/>
              <w:spacing w:line="268" w:lineRule="exact"/>
              <w:ind w:left="105"/>
            </w:pPr>
            <w:r>
              <w:t xml:space="preserve">Do the preference parameters for the </w:t>
            </w:r>
            <w:r>
              <w:t>health states follow a logical order (monotonic)?</w:t>
            </w:r>
          </w:p>
          <w:p w:rsidR="005658B2" w:rsidRDefault="002975B5" w14:paraId="7195763D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</w:rPr>
            </w:pPr>
            <w:proofErr w:type="gramStart"/>
            <w:r w:rsidRPr="002975B5">
              <w:rPr>
                <w:highlight w:val="green"/>
              </w:rP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yes, go to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D2p</w:t>
            </w:r>
          </w:p>
          <w:p w:rsidR="005658B2" w:rsidRDefault="002975B5" w14:paraId="0DE5FD7F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5658B2" w14:paraId="7337AA57" w14:textId="77777777">
        <w:trPr>
          <w:trHeight w:val="1353"/>
        </w:trPr>
        <w:tc>
          <w:tcPr>
            <w:tcW w:w="1286" w:type="dxa"/>
          </w:tcPr>
          <w:p w:rsidR="005658B2" w:rsidRDefault="002975B5" w14:paraId="23B2EDBE" w14:textId="77777777">
            <w:pPr>
              <w:pStyle w:val="TableParagraph"/>
              <w:spacing w:line="268" w:lineRule="exact"/>
              <w:ind w:left="220"/>
            </w:pPr>
            <w:r>
              <w:t>D2n</w:t>
            </w:r>
          </w:p>
        </w:tc>
        <w:tc>
          <w:tcPr>
            <w:tcW w:w="9169" w:type="dxa"/>
            <w:gridSpan w:val="2"/>
          </w:tcPr>
          <w:p w:rsidRPr="002975B5" w:rsidR="005658B2" w:rsidRDefault="002975B5" w14:paraId="22576605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Was any post estimation undertaken to force monotonicity (e.g. collapsing levels)?</w:t>
            </w:r>
          </w:p>
          <w:p w:rsidRPr="002975B5" w:rsidR="005658B2" w:rsidRDefault="002975B5" w14:paraId="0DF1990C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088922ED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  <w:p w:rsidRPr="002975B5" w:rsidR="005658B2" w:rsidRDefault="002975B5" w14:paraId="100D8F1B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Unclear/not</w:t>
            </w:r>
            <w:r w:rsidRPr="002975B5">
              <w:rPr>
                <w:spacing w:val="-2"/>
                <w:highlight w:val="red"/>
              </w:rPr>
              <w:t xml:space="preserve"> </w:t>
            </w:r>
            <w:r w:rsidRPr="002975B5">
              <w:rPr>
                <w:highlight w:val="red"/>
              </w:rPr>
              <w:t>stated</w:t>
            </w:r>
          </w:p>
        </w:tc>
      </w:tr>
      <w:tr w:rsidR="005658B2" w14:paraId="1A1E8989" w14:textId="77777777">
        <w:trPr>
          <w:trHeight w:val="815"/>
        </w:trPr>
        <w:tc>
          <w:tcPr>
            <w:tcW w:w="1286" w:type="dxa"/>
          </w:tcPr>
          <w:p w:rsidR="005658B2" w:rsidRDefault="002975B5" w14:paraId="398EB9E7" w14:textId="77777777">
            <w:pPr>
              <w:pStyle w:val="TableParagraph"/>
              <w:spacing w:line="268" w:lineRule="exact"/>
              <w:ind w:left="220"/>
            </w:pPr>
            <w:r>
              <w:t>D2o</w:t>
            </w:r>
          </w:p>
        </w:tc>
        <w:tc>
          <w:tcPr>
            <w:tcW w:w="9169" w:type="dxa"/>
            <w:gridSpan w:val="2"/>
          </w:tcPr>
          <w:p w:rsidRPr="002975B5" w:rsidR="005658B2" w:rsidRDefault="002975B5" w14:paraId="337E94C8" w14:textId="77777777">
            <w:pPr>
              <w:pStyle w:val="TableParagraph"/>
              <w:ind w:left="105" w:right="288"/>
              <w:rPr>
                <w:highlight w:val="red"/>
              </w:rPr>
            </w:pPr>
            <w:r w:rsidRPr="002975B5">
              <w:rPr>
                <w:highlight w:val="red"/>
              </w:rPr>
              <w:t xml:space="preserve">How were insignificant differences between adjacent </w:t>
            </w:r>
            <w:r w:rsidRPr="002975B5">
              <w:rPr>
                <w:highlight w:val="red"/>
              </w:rPr>
              <w:t>levels managed (e.g. collapsed/ forced to be different)?</w:t>
            </w:r>
          </w:p>
        </w:tc>
      </w:tr>
      <w:tr w:rsidR="005658B2" w14:paraId="1E6955C5" w14:textId="77777777">
        <w:trPr>
          <w:trHeight w:val="1084"/>
        </w:trPr>
        <w:tc>
          <w:tcPr>
            <w:tcW w:w="1286" w:type="dxa"/>
          </w:tcPr>
          <w:p w:rsidR="005658B2" w:rsidRDefault="002975B5" w14:paraId="208F0E2F" w14:textId="77777777">
            <w:pPr>
              <w:pStyle w:val="TableParagraph"/>
              <w:spacing w:line="268" w:lineRule="exact"/>
              <w:ind w:left="220"/>
            </w:pPr>
            <w:r>
              <w:t>D2p</w:t>
            </w:r>
          </w:p>
        </w:tc>
        <w:tc>
          <w:tcPr>
            <w:tcW w:w="9169" w:type="dxa"/>
            <w:gridSpan w:val="2"/>
          </w:tcPr>
          <w:p w:rsidR="005658B2" w:rsidRDefault="002975B5" w14:paraId="2B1FEA81" w14:textId="77777777">
            <w:pPr>
              <w:pStyle w:val="TableParagraph"/>
              <w:spacing w:line="268" w:lineRule="exact"/>
              <w:ind w:left="105"/>
            </w:pPr>
            <w:r>
              <w:t>Were robustness checks conducted?</w:t>
            </w:r>
          </w:p>
          <w:p w:rsidR="005658B2" w:rsidRDefault="002975B5" w14:paraId="02743102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5658B2" w:rsidRDefault="002975B5" w14:paraId="3E88BA8C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 w:rsidRPr="002975B5">
              <w:rPr>
                <w:highlight w:val="red"/>
              </w:rPr>
              <w:t>No</w:t>
            </w:r>
          </w:p>
        </w:tc>
      </w:tr>
      <w:tr w:rsidR="005658B2" w14:paraId="35A0B226" w14:textId="77777777">
        <w:trPr>
          <w:trHeight w:val="1084"/>
        </w:trPr>
        <w:tc>
          <w:tcPr>
            <w:tcW w:w="1286" w:type="dxa"/>
          </w:tcPr>
          <w:p w:rsidR="005658B2" w:rsidRDefault="002975B5" w14:paraId="4A0C26EE" w14:textId="77777777">
            <w:pPr>
              <w:pStyle w:val="TableParagraph"/>
              <w:spacing w:line="268" w:lineRule="exact"/>
              <w:ind w:left="220"/>
            </w:pPr>
            <w:r>
              <w:t>D2q</w:t>
            </w:r>
          </w:p>
        </w:tc>
        <w:tc>
          <w:tcPr>
            <w:tcW w:w="9169" w:type="dxa"/>
            <w:gridSpan w:val="2"/>
          </w:tcPr>
          <w:p w:rsidR="005658B2" w:rsidRDefault="002975B5" w14:paraId="4F3E536C" w14:textId="77777777">
            <w:pPr>
              <w:pStyle w:val="TableParagraph"/>
              <w:spacing w:line="268" w:lineRule="exact"/>
              <w:ind w:left="105"/>
            </w:pPr>
            <w:r>
              <w:t>Was uncertainty around values reported?</w:t>
            </w:r>
          </w:p>
          <w:p w:rsidR="005658B2" w:rsidRDefault="002975B5" w14:paraId="251343B5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spacing w:before="10"/>
              <w:ind w:hanging="361"/>
            </w:pPr>
            <w:r w:rsidRPr="002975B5">
              <w:rPr>
                <w:highlight w:val="green"/>
              </w:rPr>
              <w:t>Yes</w:t>
            </w:r>
          </w:p>
          <w:p w:rsidR="005658B2" w:rsidRDefault="002975B5" w14:paraId="6F1938B0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Pr="002975B5" w:rsidR="005658B2" w14:paraId="39D57DC2" w14:textId="77777777">
        <w:trPr>
          <w:trHeight w:val="268"/>
        </w:trPr>
        <w:tc>
          <w:tcPr>
            <w:tcW w:w="10455" w:type="dxa"/>
            <w:gridSpan w:val="3"/>
          </w:tcPr>
          <w:p w:rsidRPr="002975B5" w:rsidR="005658B2" w:rsidRDefault="002975B5" w14:paraId="70DF192B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2975B5">
              <w:rPr>
                <w:b/>
                <w:highlight w:val="red"/>
              </w:rPr>
              <w:t xml:space="preserve">D3 Analysis of values for specific </w:t>
            </w:r>
            <w:proofErr w:type="spellStart"/>
            <w:r w:rsidRPr="002975B5">
              <w:rPr>
                <w:b/>
                <w:highlight w:val="red"/>
              </w:rPr>
              <w:t>HRQoL</w:t>
            </w:r>
            <w:proofErr w:type="spellEnd"/>
            <w:r w:rsidRPr="002975B5">
              <w:rPr>
                <w:b/>
                <w:highlight w:val="red"/>
              </w:rPr>
              <w:t xml:space="preserve"> states</w:t>
            </w:r>
          </w:p>
        </w:tc>
      </w:tr>
      <w:tr w:rsidRPr="002975B5" w:rsidR="005658B2" w14:paraId="7C492ACC" w14:textId="77777777">
        <w:trPr>
          <w:trHeight w:val="1084"/>
        </w:trPr>
        <w:tc>
          <w:tcPr>
            <w:tcW w:w="1286" w:type="dxa"/>
          </w:tcPr>
          <w:p w:rsidRPr="002975B5" w:rsidR="005658B2" w:rsidRDefault="002975B5" w14:paraId="4E464E1F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975B5">
              <w:rPr>
                <w:highlight w:val="red"/>
              </w:rPr>
              <w:t>D3a</w:t>
            </w:r>
          </w:p>
        </w:tc>
        <w:tc>
          <w:tcPr>
            <w:tcW w:w="6102" w:type="dxa"/>
            <w:tcBorders>
              <w:right w:val="nil"/>
            </w:tcBorders>
          </w:tcPr>
          <w:p w:rsidRPr="002975B5" w:rsidR="005658B2" w:rsidRDefault="002975B5" w14:paraId="7A2FE282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 xml:space="preserve">Have the statistical methods been </w:t>
            </w:r>
            <w:r w:rsidRPr="002975B5">
              <w:rPr>
                <w:highlight w:val="red"/>
              </w:rPr>
              <w:t>described?</w:t>
            </w:r>
          </w:p>
          <w:p w:rsidRPr="002975B5" w:rsidR="005658B2" w:rsidRDefault="002975B5" w14:paraId="1A11A0F8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31591ACB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2975B5" w:rsidR="005658B2" w:rsidRDefault="005658B2" w14:paraId="4265A946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2975B5" w:rsidR="005658B2" w:rsidRDefault="005658B2" w14:paraId="511BBFDD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2975B5" w:rsidR="005658B2" w:rsidRDefault="002975B5" w14:paraId="309C6E88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2975B5">
              <w:rPr>
                <w:i/>
                <w:highlight w:val="red"/>
              </w:rPr>
              <w:t>If no, go to D3c</w:t>
            </w:r>
          </w:p>
        </w:tc>
      </w:tr>
      <w:tr w:rsidRPr="002975B5" w:rsidR="005658B2" w14:paraId="52C05660" w14:textId="77777777">
        <w:trPr>
          <w:trHeight w:val="1084"/>
        </w:trPr>
        <w:tc>
          <w:tcPr>
            <w:tcW w:w="1286" w:type="dxa"/>
          </w:tcPr>
          <w:p w:rsidRPr="002975B5" w:rsidR="005658B2" w:rsidRDefault="002975B5" w14:paraId="1DFBDAAF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975B5">
              <w:rPr>
                <w:highlight w:val="red"/>
              </w:rPr>
              <w:t>D3b</w:t>
            </w:r>
          </w:p>
        </w:tc>
        <w:tc>
          <w:tcPr>
            <w:tcW w:w="9169" w:type="dxa"/>
            <w:gridSpan w:val="2"/>
          </w:tcPr>
          <w:p w:rsidRPr="002975B5" w:rsidR="005658B2" w:rsidRDefault="002975B5" w14:paraId="620127BD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Have the statistical methods been justified?</w:t>
            </w:r>
          </w:p>
          <w:p w:rsidRPr="002975B5" w:rsidR="005658B2" w:rsidRDefault="002975B5" w14:paraId="615E7864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003D8267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</w:tr>
      <w:tr w:rsidRPr="002975B5" w:rsidR="005658B2" w14:paraId="6C799999" w14:textId="77777777">
        <w:trPr>
          <w:trHeight w:val="546"/>
        </w:trPr>
        <w:tc>
          <w:tcPr>
            <w:tcW w:w="1286" w:type="dxa"/>
          </w:tcPr>
          <w:p w:rsidRPr="002975B5" w:rsidR="005658B2" w:rsidRDefault="002975B5" w14:paraId="37BE7A1E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975B5">
              <w:rPr>
                <w:highlight w:val="red"/>
              </w:rPr>
              <w:t>D3c</w:t>
            </w:r>
          </w:p>
        </w:tc>
        <w:tc>
          <w:tcPr>
            <w:tcW w:w="9169" w:type="dxa"/>
            <w:gridSpan w:val="2"/>
          </w:tcPr>
          <w:p w:rsidRPr="002975B5" w:rsidR="005658B2" w:rsidRDefault="002975B5" w14:paraId="215F9F93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How were missing data handled (e.g.: imputation, complete case analysis)?</w:t>
            </w:r>
          </w:p>
        </w:tc>
      </w:tr>
      <w:tr w:rsidRPr="002975B5" w:rsidR="005658B2" w14:paraId="64723853" w14:textId="77777777">
        <w:trPr>
          <w:trHeight w:val="1084"/>
        </w:trPr>
        <w:tc>
          <w:tcPr>
            <w:tcW w:w="1286" w:type="dxa"/>
          </w:tcPr>
          <w:p w:rsidRPr="002975B5" w:rsidR="005658B2" w:rsidRDefault="002975B5" w14:paraId="10068290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975B5">
              <w:rPr>
                <w:highlight w:val="red"/>
              </w:rPr>
              <w:t>D3d</w:t>
            </w:r>
          </w:p>
        </w:tc>
        <w:tc>
          <w:tcPr>
            <w:tcW w:w="6102" w:type="dxa"/>
            <w:tcBorders>
              <w:right w:val="nil"/>
            </w:tcBorders>
          </w:tcPr>
          <w:p w:rsidRPr="002975B5" w:rsidR="005658B2" w:rsidRDefault="002975B5" w14:paraId="64CB8B14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Have subgroup analyses and interactions been undertaken?</w:t>
            </w:r>
          </w:p>
          <w:p w:rsidRPr="002975B5" w:rsidR="005658B2" w:rsidRDefault="002975B5" w14:paraId="6FA36404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6A40E0EA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2975B5" w:rsidR="005658B2" w:rsidRDefault="005658B2" w14:paraId="56016DC3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2975B5" w:rsidR="005658B2" w:rsidRDefault="005658B2" w14:paraId="0FDCBC3E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2975B5" w:rsidR="005658B2" w:rsidRDefault="002975B5" w14:paraId="222E474E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2975B5">
              <w:rPr>
                <w:i/>
                <w:highlight w:val="red"/>
              </w:rPr>
              <w:t xml:space="preserve">If no, go </w:t>
            </w:r>
            <w:r w:rsidRPr="002975B5">
              <w:rPr>
                <w:i/>
                <w:highlight w:val="red"/>
              </w:rPr>
              <w:t>to D3h</w:t>
            </w:r>
          </w:p>
        </w:tc>
      </w:tr>
    </w:tbl>
    <w:p w:rsidRPr="002975B5" w:rsidR="005658B2" w:rsidRDefault="005658B2" w14:paraId="0CE7C2D0" w14:textId="77777777">
      <w:pPr>
        <w:rPr>
          <w:highlight w:val="red"/>
        </w:rPr>
        <w:sectPr w:rsidRPr="002975B5" w:rsidR="005658B2" w:rsidSect="002B4B2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2975B5" w:rsidR="005658B2" w14:paraId="6263ADEA" w14:textId="77777777">
        <w:trPr>
          <w:trHeight w:val="1084"/>
        </w:trPr>
        <w:tc>
          <w:tcPr>
            <w:tcW w:w="1286" w:type="dxa"/>
          </w:tcPr>
          <w:p w:rsidRPr="002975B5" w:rsidR="005658B2" w:rsidRDefault="002975B5" w14:paraId="3229664D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975B5">
              <w:rPr>
                <w:highlight w:val="red"/>
              </w:rPr>
              <w:lastRenderedPageBreak/>
              <w:t>D3e</w:t>
            </w:r>
          </w:p>
        </w:tc>
        <w:tc>
          <w:tcPr>
            <w:tcW w:w="9170" w:type="dxa"/>
          </w:tcPr>
          <w:p w:rsidRPr="002975B5" w:rsidR="005658B2" w:rsidRDefault="002975B5" w14:paraId="79466F69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Were sub-groups and interaction variable chosen for assessment justified?</w:t>
            </w:r>
          </w:p>
          <w:p w:rsidRPr="002975B5" w:rsidR="005658B2" w:rsidRDefault="002975B5" w14:paraId="1E2D0E60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418D3CD6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</w:tr>
      <w:tr w:rsidRPr="002975B5" w:rsidR="005658B2" w14:paraId="4F3C9F04" w14:textId="77777777">
        <w:trPr>
          <w:trHeight w:val="1084"/>
        </w:trPr>
        <w:tc>
          <w:tcPr>
            <w:tcW w:w="1286" w:type="dxa"/>
          </w:tcPr>
          <w:p w:rsidRPr="002975B5" w:rsidR="005658B2" w:rsidRDefault="002975B5" w14:paraId="2513D17C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975B5">
              <w:rPr>
                <w:highlight w:val="red"/>
              </w:rPr>
              <w:t>D3f</w:t>
            </w:r>
          </w:p>
        </w:tc>
        <w:tc>
          <w:tcPr>
            <w:tcW w:w="9170" w:type="dxa"/>
          </w:tcPr>
          <w:p w:rsidRPr="002975B5" w:rsidR="005658B2" w:rsidRDefault="002975B5" w14:paraId="045855F8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Were sensitivity analyses undertaken?</w:t>
            </w:r>
          </w:p>
          <w:p w:rsidRPr="002975B5" w:rsidR="005658B2" w:rsidRDefault="002975B5" w14:paraId="4BE6CF5A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  <w:highlight w:val="red"/>
              </w:rPr>
            </w:pPr>
            <w:proofErr w:type="gramStart"/>
            <w:r w:rsidRPr="002975B5">
              <w:rPr>
                <w:highlight w:val="red"/>
              </w:rPr>
              <w:t>Yes</w:t>
            </w:r>
            <w:proofErr w:type="gramEnd"/>
            <w:r w:rsidRPr="002975B5">
              <w:rPr>
                <w:rFonts w:ascii="Times New Roman" w:hAnsi="Times New Roman"/>
                <w:highlight w:val="red"/>
              </w:rPr>
              <w:tab/>
            </w:r>
            <w:r w:rsidRPr="002975B5">
              <w:rPr>
                <w:i/>
                <w:highlight w:val="red"/>
              </w:rPr>
              <w:t>If no, go to Section</w:t>
            </w:r>
            <w:r w:rsidRPr="002975B5">
              <w:rPr>
                <w:i/>
                <w:spacing w:val="-5"/>
                <w:highlight w:val="red"/>
              </w:rPr>
              <w:t xml:space="preserve"> </w:t>
            </w:r>
            <w:r w:rsidRPr="002975B5">
              <w:rPr>
                <w:i/>
                <w:highlight w:val="red"/>
              </w:rPr>
              <w:t>E</w:t>
            </w:r>
          </w:p>
          <w:p w:rsidRPr="002975B5" w:rsidR="005658B2" w:rsidRDefault="002975B5" w14:paraId="70AD9BBD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</w:tr>
      <w:tr w:rsidR="005658B2" w14:paraId="280503AE" w14:textId="77777777">
        <w:trPr>
          <w:trHeight w:val="1084"/>
        </w:trPr>
        <w:tc>
          <w:tcPr>
            <w:tcW w:w="1286" w:type="dxa"/>
          </w:tcPr>
          <w:p w:rsidRPr="002975B5" w:rsidR="005658B2" w:rsidRDefault="002975B5" w14:paraId="63AD31F2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975B5">
              <w:rPr>
                <w:highlight w:val="red"/>
              </w:rPr>
              <w:t>D3g</w:t>
            </w:r>
          </w:p>
        </w:tc>
        <w:tc>
          <w:tcPr>
            <w:tcW w:w="9170" w:type="dxa"/>
          </w:tcPr>
          <w:p w:rsidRPr="002975B5" w:rsidR="005658B2" w:rsidRDefault="002975B5" w14:paraId="0661F46C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975B5">
              <w:rPr>
                <w:highlight w:val="red"/>
              </w:rPr>
              <w:t>Were sensitivity analyses described?</w:t>
            </w:r>
          </w:p>
          <w:p w:rsidRPr="002975B5" w:rsidR="005658B2" w:rsidRDefault="002975B5" w14:paraId="76EA8F19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Yes</w:t>
            </w:r>
          </w:p>
          <w:p w:rsidRPr="002975B5" w:rsidR="005658B2" w:rsidRDefault="002975B5" w14:paraId="1F80B74F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975B5">
              <w:rPr>
                <w:highlight w:val="red"/>
              </w:rPr>
              <w:t>No</w:t>
            </w:r>
          </w:p>
        </w:tc>
      </w:tr>
    </w:tbl>
    <w:p w:rsidR="005658B2" w:rsidRDefault="005658B2" w14:paraId="636AE39B" w14:textId="77777777">
      <w:pPr>
        <w:pStyle w:val="BodyText"/>
        <w:rPr>
          <w:sz w:val="20"/>
        </w:rPr>
      </w:pPr>
    </w:p>
    <w:p w:rsidR="005658B2" w:rsidRDefault="005658B2" w14:paraId="16AA9065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5658B2" w:rsidTr="41216821" w14:paraId="4111D00E" w14:textId="77777777">
        <w:trPr>
          <w:trHeight w:val="441"/>
        </w:trPr>
        <w:tc>
          <w:tcPr>
            <w:tcW w:w="10456" w:type="dxa"/>
            <w:gridSpan w:val="2"/>
            <w:tcMar/>
          </w:tcPr>
          <w:p w:rsidR="005658B2" w:rsidRDefault="002975B5" w14:paraId="2872396D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E - </w:t>
            </w:r>
            <w:r>
              <w:rPr>
                <w:b/>
                <w:color w:val="4471C4"/>
                <w:sz w:val="24"/>
              </w:rPr>
              <w:t>Characteristics of values</w:t>
            </w:r>
          </w:p>
        </w:tc>
      </w:tr>
      <w:tr w:rsidR="005658B2" w:rsidTr="41216821" w14:paraId="1D3EBF83" w14:textId="77777777">
        <w:trPr>
          <w:trHeight w:val="1341"/>
        </w:trPr>
        <w:tc>
          <w:tcPr>
            <w:tcW w:w="1286" w:type="dxa"/>
            <w:tcMar/>
          </w:tcPr>
          <w:p w:rsidR="005658B2" w:rsidRDefault="005658B2" w14:paraId="63679189" w14:textId="77777777">
            <w:pPr>
              <w:pStyle w:val="TableParagraph"/>
              <w:ind w:left="0"/>
            </w:pPr>
          </w:p>
          <w:p w:rsidR="005658B2" w:rsidRDefault="005658B2" w14:paraId="1747168E" w14:textId="77777777">
            <w:pPr>
              <w:pStyle w:val="TableParagraph"/>
              <w:spacing w:before="9"/>
              <w:ind w:left="0"/>
              <w:rPr>
                <w:sz w:val="21"/>
              </w:rPr>
            </w:pPr>
          </w:p>
          <w:p w:rsidR="005658B2" w:rsidRDefault="002975B5" w14:paraId="1D38FAA3" w14:textId="77777777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9170" w:type="dxa"/>
            <w:tcMar/>
          </w:tcPr>
          <w:p w:rsidR="005658B2" w:rsidRDefault="002975B5" w14:paraId="2DF409C5" w14:textId="77777777">
            <w:pPr>
              <w:pStyle w:val="TableParagraph"/>
              <w:spacing w:before="1" w:line="237" w:lineRule="auto"/>
              <w:ind w:left="105" w:right="331"/>
              <w:rPr>
                <w:b/>
              </w:rPr>
            </w:pPr>
            <w:r>
              <w:rPr>
                <w:b/>
              </w:rPr>
              <w:t>Was there qualitative or quantitative evidence reported that demonstrates the extent to which respondents engaged with and understood the valuation tasks?</w:t>
            </w:r>
          </w:p>
          <w:p w:rsidRPr="002975B5" w:rsidR="005658B2" w:rsidRDefault="002975B5" w14:paraId="06279A25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spacing w:before="1"/>
              <w:ind w:hanging="361"/>
              <w:rPr>
                <w:highlight w:val="green"/>
              </w:rPr>
            </w:pPr>
            <w:r w:rsidRPr="002975B5">
              <w:rPr>
                <w:highlight w:val="green"/>
              </w:rPr>
              <w:t>Yes</w:t>
            </w:r>
          </w:p>
          <w:p w:rsidR="005658B2" w:rsidRDefault="002975B5" w14:paraId="38512D2C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5658B2" w:rsidTr="41216821" w14:paraId="7F39CFB9" w14:textId="77777777">
        <w:trPr>
          <w:trHeight w:val="1343"/>
        </w:trPr>
        <w:tc>
          <w:tcPr>
            <w:tcW w:w="1286" w:type="dxa"/>
            <w:tcMar/>
          </w:tcPr>
          <w:p w:rsidR="005658B2" w:rsidRDefault="005658B2" w14:paraId="0B45C5DB" w14:textId="77777777">
            <w:pPr>
              <w:pStyle w:val="TableParagraph"/>
              <w:ind w:left="0"/>
            </w:pPr>
          </w:p>
          <w:p w:rsidR="005658B2" w:rsidRDefault="005658B2" w14:paraId="0EC41E0E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658B2" w:rsidRDefault="002975B5" w14:paraId="14C1BB1B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9170" w:type="dxa"/>
            <w:tcMar/>
          </w:tcPr>
          <w:p w:rsidR="005658B2" w:rsidRDefault="002975B5" w14:paraId="6733C13D" w14:textId="77777777">
            <w:pPr>
              <w:pStyle w:val="TableParagraph"/>
              <w:spacing w:line="268" w:lineRule="exact"/>
              <w:ind w:left="105"/>
              <w:rPr>
                <w:b/>
              </w:rPr>
            </w:pPr>
            <w:r>
              <w:rPr>
                <w:b/>
              </w:rPr>
              <w:t xml:space="preserve">Where a value was reported, were the values </w:t>
            </w:r>
            <w:r>
              <w:rPr>
                <w:b/>
              </w:rPr>
              <w:t>generated by the final model logically consistent?</w:t>
            </w:r>
          </w:p>
          <w:p w:rsidRPr="002975B5" w:rsidR="005658B2" w:rsidRDefault="002975B5" w14:paraId="47893779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2975B5">
              <w:rPr>
                <w:highlight w:val="green"/>
              </w:rPr>
              <w:t>Yes</w:t>
            </w:r>
          </w:p>
          <w:p w:rsidR="005658B2" w:rsidRDefault="002975B5" w14:paraId="7621EF86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5658B2" w:rsidRDefault="002975B5" w14:paraId="0EEEEE54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5658B2" w:rsidTr="41216821" w14:paraId="6F581D81" w14:textId="77777777">
        <w:trPr>
          <w:trHeight w:val="1341"/>
        </w:trPr>
        <w:tc>
          <w:tcPr>
            <w:tcW w:w="1286" w:type="dxa"/>
            <w:tcMar/>
          </w:tcPr>
          <w:p w:rsidR="005658B2" w:rsidRDefault="002975B5" w14:paraId="67E2E9C9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E3</w:t>
            </w:r>
          </w:p>
        </w:tc>
        <w:tc>
          <w:tcPr>
            <w:tcW w:w="9170" w:type="dxa"/>
            <w:tcMar/>
          </w:tcPr>
          <w:p w:rsidR="005658B2" w:rsidRDefault="002975B5" w14:paraId="072FAE59" w14:textId="77777777">
            <w:pPr>
              <w:pStyle w:val="TableParagraph"/>
              <w:ind w:left="105" w:right="101"/>
              <w:rPr>
                <w:b/>
              </w:rPr>
            </w:pPr>
            <w:r>
              <w:rPr>
                <w:b/>
              </w:rPr>
              <w:t xml:space="preserve">Did authors report the distribution of values over all states defined by the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 (e.g. as per Figure 1 from Pan et al 2022, </w:t>
            </w:r>
            <w:proofErr w:type="spellStart"/>
            <w:r>
              <w:rPr>
                <w:b/>
              </w:rPr>
              <w:t>showen</w:t>
            </w:r>
            <w:proofErr w:type="spellEnd"/>
            <w:r>
              <w:rPr>
                <w:b/>
              </w:rPr>
              <w:t xml:space="preserve"> below)</w:t>
            </w:r>
          </w:p>
          <w:p w:rsidR="005658B2" w:rsidRDefault="002975B5" w14:paraId="4B403624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5658B2" w:rsidRDefault="002975B5" w14:paraId="7969EA8D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 w:rsidRPr="002975B5">
              <w:rPr>
                <w:highlight w:val="green"/>
              </w:rPr>
              <w:t>No</w:t>
            </w:r>
          </w:p>
        </w:tc>
      </w:tr>
      <w:tr w:rsidR="005658B2" w:rsidTr="41216821" w14:paraId="28E03495" w14:textId="77777777">
        <w:trPr>
          <w:trHeight w:val="270"/>
        </w:trPr>
        <w:tc>
          <w:tcPr>
            <w:tcW w:w="1286" w:type="dxa"/>
            <w:tcMar/>
          </w:tcPr>
          <w:p w:rsidR="005658B2" w:rsidRDefault="002975B5" w14:paraId="2270C87D" w14:textId="77777777">
            <w:pPr>
              <w:pStyle w:val="TableParagraph"/>
              <w:spacing w:before="1" w:line="249" w:lineRule="exact"/>
              <w:ind w:left="107"/>
              <w:rPr>
                <w:b/>
              </w:rPr>
            </w:pPr>
            <w:r>
              <w:rPr>
                <w:b/>
              </w:rPr>
              <w:t>E4</w:t>
            </w:r>
          </w:p>
        </w:tc>
        <w:tc>
          <w:tcPr>
            <w:tcW w:w="9170" w:type="dxa"/>
            <w:tcMar/>
          </w:tcPr>
          <w:p w:rsidR="005658B2" w:rsidRDefault="002975B5" w14:paraId="5BC8292B" w14:textId="77777777">
            <w:pPr>
              <w:pStyle w:val="TableParagraph"/>
              <w:spacing w:before="1" w:line="249" w:lineRule="exact"/>
              <w:ind w:left="105"/>
              <w:rPr>
                <w:b/>
              </w:rPr>
            </w:pPr>
            <w:r>
              <w:rPr>
                <w:b/>
              </w:rPr>
              <w:t xml:space="preserve">Key </w:t>
            </w:r>
            <w:r>
              <w:rPr>
                <w:b/>
              </w:rPr>
              <w:t>characteristics of the values</w:t>
            </w:r>
          </w:p>
        </w:tc>
      </w:tr>
      <w:tr w:rsidR="005658B2" w:rsidTr="41216821" w14:paraId="7711990E" w14:textId="77777777">
        <w:trPr>
          <w:trHeight w:val="546"/>
        </w:trPr>
        <w:tc>
          <w:tcPr>
            <w:tcW w:w="1286" w:type="dxa"/>
            <w:tcMar/>
          </w:tcPr>
          <w:p w:rsidR="005658B2" w:rsidRDefault="002975B5" w14:paraId="3C4E096D" w14:textId="77777777">
            <w:pPr>
              <w:pStyle w:val="TableParagraph"/>
              <w:spacing w:line="268" w:lineRule="exact"/>
              <w:ind w:left="0" w:right="556"/>
              <w:jc w:val="right"/>
            </w:pPr>
            <w:r>
              <w:t>E4a</w:t>
            </w:r>
          </w:p>
        </w:tc>
        <w:tc>
          <w:tcPr>
            <w:tcW w:w="9170" w:type="dxa"/>
            <w:tcMar/>
          </w:tcPr>
          <w:p w:rsidR="005658B2" w:rsidRDefault="002975B5" w14:paraId="18CC7783" w14:textId="0A647D2F">
            <w:pPr>
              <w:pStyle w:val="TableParagraph"/>
              <w:tabs>
                <w:tab w:val="left" w:pos="6376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percentage values less than zero were</w:t>
            </w:r>
            <w:r>
              <w:rPr>
                <w:spacing w:val="-23"/>
              </w:rPr>
              <w:t xml:space="preserve"> </w:t>
            </w:r>
            <w:r>
              <w:t>possible?</w:t>
            </w:r>
            <w:r>
              <w:rPr>
                <w:rFonts w:ascii="Times New Roman"/>
                <w:spacing w:val="-4"/>
              </w:rPr>
              <w:t xml:space="preserve"> </w:t>
            </w:r>
            <w:r w:rsidRPr="002975B5">
              <w:rPr>
                <w:highlight w:val="green"/>
              </w:rPr>
              <w:t>0</w:t>
            </w:r>
          </w:p>
        </w:tc>
      </w:tr>
      <w:tr w:rsidR="005658B2" w:rsidTr="41216821" w14:paraId="77E0AC14" w14:textId="77777777">
        <w:trPr>
          <w:trHeight w:val="546"/>
        </w:trPr>
        <w:tc>
          <w:tcPr>
            <w:tcW w:w="1286" w:type="dxa"/>
            <w:tcMar/>
          </w:tcPr>
          <w:p w:rsidR="005658B2" w:rsidRDefault="002975B5" w14:paraId="79299E53" w14:textId="77777777">
            <w:pPr>
              <w:pStyle w:val="TableParagraph"/>
              <w:spacing w:line="268" w:lineRule="exact"/>
              <w:ind w:left="0" w:right="546"/>
              <w:jc w:val="right"/>
            </w:pPr>
            <w:r>
              <w:t>E4b</w:t>
            </w:r>
          </w:p>
        </w:tc>
        <w:tc>
          <w:tcPr>
            <w:tcW w:w="9170" w:type="dxa"/>
            <w:tcMar/>
          </w:tcPr>
          <w:p w:rsidR="005658B2" w:rsidP="41216821" w:rsidRDefault="002975B5" w14:paraId="4CABDA40" w14:textId="047B428D">
            <w:pPr>
              <w:pStyle w:val="TableParagraph"/>
              <w:tabs>
                <w:tab w:val="left" w:pos="6124"/>
              </w:tabs>
              <w:spacing w:line="268" w:lineRule="exact"/>
              <w:ind w:left="105"/>
              <w:rPr>
                <w:highlight w:val="green"/>
              </w:rPr>
            </w:pPr>
            <w:r w:rsidR="002975B5">
              <w:rPr/>
              <w:t>What was the maximum possible value less than</w:t>
            </w:r>
            <w:r w:rsidR="002975B5">
              <w:rPr>
                <w:spacing w:val="-18"/>
              </w:rPr>
              <w:t xml:space="preserve"> </w:t>
            </w:r>
            <w:r w:rsidR="002975B5">
              <w:rPr/>
              <w:t>one?</w:t>
            </w:r>
            <w:r w:rsidR="002975B5">
              <w:rPr>
                <w:rFonts w:ascii="Times New Roman"/>
                <w:spacing w:val="-4"/>
              </w:rPr>
              <w:t xml:space="preserve"> </w:t>
            </w:r>
            <w:r w:rsidRPr="41216821" w:rsidR="6462ECA9">
              <w:rPr>
                <w:rFonts w:ascii="Times New Roman"/>
              </w:rPr>
              <w:t>0.932</w:t>
            </w:r>
          </w:p>
        </w:tc>
      </w:tr>
      <w:tr w:rsidR="005658B2" w:rsidTr="41216821" w14:paraId="38BABB20" w14:textId="77777777">
        <w:trPr>
          <w:trHeight w:val="815"/>
        </w:trPr>
        <w:tc>
          <w:tcPr>
            <w:tcW w:w="1286" w:type="dxa"/>
            <w:tcMar/>
          </w:tcPr>
          <w:p w:rsidR="005658B2" w:rsidRDefault="002975B5" w14:paraId="01366B83" w14:textId="77777777">
            <w:pPr>
              <w:pStyle w:val="TableParagraph"/>
              <w:spacing w:line="268" w:lineRule="exact"/>
              <w:ind w:left="0" w:right="568"/>
              <w:jc w:val="right"/>
            </w:pPr>
            <w:r>
              <w:t>E4c</w:t>
            </w:r>
          </w:p>
        </w:tc>
        <w:tc>
          <w:tcPr>
            <w:tcW w:w="9170" w:type="dxa"/>
            <w:tcMar/>
          </w:tcPr>
          <w:p w:rsidR="005658B2" w:rsidRDefault="002975B5" w14:paraId="1FC737F7" w14:textId="604F76C2">
            <w:pPr>
              <w:pStyle w:val="TableParagraph"/>
              <w:tabs>
                <w:tab w:val="left" w:pos="2536"/>
              </w:tabs>
              <w:ind w:left="105" w:right="428" w:hanging="1"/>
              <w:rPr>
                <w:rFonts w:ascii="Times New Roman"/>
              </w:rPr>
            </w:pPr>
            <w:r>
              <w:t xml:space="preserve">Where in the descriptive system does the biggest change in values occur, when shifting </w:t>
            </w:r>
            <w:r>
              <w:t>between adjacent</w:t>
            </w:r>
            <w:r>
              <w:rPr>
                <w:spacing w:val="-7"/>
              </w:rPr>
              <w:t xml:space="preserve"> </w:t>
            </w:r>
            <w:r>
              <w:t>states?</w:t>
            </w:r>
            <w:r>
              <w:rPr>
                <w:rFonts w:ascii="Times New Roman"/>
                <w:spacing w:val="-7"/>
              </w:rPr>
              <w:t xml:space="preserve"> </w:t>
            </w:r>
            <w:r w:rsidRPr="002975B5">
              <w:rPr>
                <w:highlight w:val="green"/>
              </w:rPr>
              <w:t>Substance use from no problem to slight problem</w:t>
            </w:r>
          </w:p>
        </w:tc>
      </w:tr>
      <w:tr w:rsidR="005658B2" w:rsidTr="41216821" w14:paraId="74BB210C" w14:textId="77777777">
        <w:trPr>
          <w:trHeight w:val="1343"/>
        </w:trPr>
        <w:tc>
          <w:tcPr>
            <w:tcW w:w="1286" w:type="dxa"/>
            <w:tcMar/>
          </w:tcPr>
          <w:p w:rsidR="005658B2" w:rsidRDefault="002975B5" w14:paraId="6EA98909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9170" w:type="dxa"/>
            <w:tcMar/>
          </w:tcPr>
          <w:p w:rsidR="005658B2" w:rsidRDefault="002975B5" w14:paraId="78FB0EA9" w14:textId="77777777">
            <w:pPr>
              <w:pStyle w:val="TableParagraph"/>
              <w:ind w:left="105" w:right="1947"/>
              <w:rPr>
                <w:b/>
              </w:rPr>
            </w:pPr>
            <w:r>
              <w:rPr>
                <w:b/>
              </w:rPr>
              <w:t>Was the order of importance of dimensions (domains) suggested by the value set discussed?</w:t>
            </w:r>
          </w:p>
          <w:p w:rsidRPr="002975B5" w:rsidR="005658B2" w:rsidRDefault="002975B5" w14:paraId="526E54EA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2975B5">
              <w:rPr>
                <w:highlight w:val="green"/>
              </w:rPr>
              <w:t>Yes</w:t>
            </w:r>
          </w:p>
          <w:p w:rsidR="005658B2" w:rsidRDefault="002975B5" w14:paraId="6DBC8805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</w:tbl>
    <w:p w:rsidR="002B4B24" w:rsidRDefault="002B4B24" w14:paraId="49EFC5AA" w14:textId="77777777"/>
    <w:sectPr w:rsidR="002B4B24">
      <w:pgSz w:w="11910" w:h="16840" w:orient="portrait"/>
      <w:pgMar w:top="96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altName w:val="Wingdings 2"/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5BA2"/>
    <w:multiLevelType w:val="hybridMultilevel"/>
    <w:tmpl w:val="3EFA5AAA"/>
    <w:lvl w:ilvl="0" w:tplc="98988B1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F969C1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274E68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412878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88A787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2A80B2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28A020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4DA73B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162DCC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" w15:restartNumberingAfterBreak="0">
    <w:nsid w:val="026C1402"/>
    <w:multiLevelType w:val="hybridMultilevel"/>
    <w:tmpl w:val="855219F0"/>
    <w:lvl w:ilvl="0" w:tplc="599AE4A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1A2AF3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88CCFD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AE80EB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4121AB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6E8121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CE44F0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AB8190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0B2474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" w15:restartNumberingAfterBreak="0">
    <w:nsid w:val="032130B7"/>
    <w:multiLevelType w:val="hybridMultilevel"/>
    <w:tmpl w:val="3C0E305E"/>
    <w:lvl w:ilvl="0" w:tplc="DC44B9E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BB006A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85E3C9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8ACD65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06EB41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A6E251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230DB3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E7A5B1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A5A904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" w15:restartNumberingAfterBreak="0">
    <w:nsid w:val="03E51986"/>
    <w:multiLevelType w:val="hybridMultilevel"/>
    <w:tmpl w:val="DF229CE2"/>
    <w:lvl w:ilvl="0" w:tplc="188863F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AFE337E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FADEB16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92EAA00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B29A4514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80523294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B73C25C6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A314B4A8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357EAED6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" w15:restartNumberingAfterBreak="0">
    <w:nsid w:val="04E04144"/>
    <w:multiLevelType w:val="hybridMultilevel"/>
    <w:tmpl w:val="2BAE198C"/>
    <w:lvl w:ilvl="0" w:tplc="54B6649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846C306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38B6FDB8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08EEFBE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5E36BBFC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29A02426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12DAA0A8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D2DA8CD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6F987EE8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" w15:restartNumberingAfterBreak="0">
    <w:nsid w:val="0588755D"/>
    <w:multiLevelType w:val="hybridMultilevel"/>
    <w:tmpl w:val="9C5AAA5A"/>
    <w:lvl w:ilvl="0" w:tplc="EE62D0D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952EFF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028B43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21E42D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926928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E8C569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7C4D98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612738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20CEDCD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" w15:restartNumberingAfterBreak="0">
    <w:nsid w:val="089E35C3"/>
    <w:multiLevelType w:val="hybridMultilevel"/>
    <w:tmpl w:val="88022F12"/>
    <w:lvl w:ilvl="0" w:tplc="0CC4FD7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10633C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BFCF56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948A59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D143A8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B9C40B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1AE0F8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7FE973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712031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7" w15:restartNumberingAfterBreak="0">
    <w:nsid w:val="09A949E9"/>
    <w:multiLevelType w:val="hybridMultilevel"/>
    <w:tmpl w:val="5A6C3306"/>
    <w:lvl w:ilvl="0" w:tplc="B42EF61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43C929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01929F8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A8843AE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F4FACFF6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6AC14C8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98AEEF0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F5240B0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7800FC9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8" w15:restartNumberingAfterBreak="0">
    <w:nsid w:val="0B54355C"/>
    <w:multiLevelType w:val="hybridMultilevel"/>
    <w:tmpl w:val="904EA066"/>
    <w:lvl w:ilvl="0" w:tplc="F2FA2AC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9F8125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380547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6F24E3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24C8A6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1FCE717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2684C4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BFCC44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056FF2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9" w15:restartNumberingAfterBreak="0">
    <w:nsid w:val="0E771742"/>
    <w:multiLevelType w:val="hybridMultilevel"/>
    <w:tmpl w:val="EBEEA3B0"/>
    <w:lvl w:ilvl="0" w:tplc="30269D2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D82CB6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8C8261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4F0534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5A0FC7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DEA325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6C001B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8C6793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63C42F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0" w15:restartNumberingAfterBreak="0">
    <w:nsid w:val="0F24091B"/>
    <w:multiLevelType w:val="hybridMultilevel"/>
    <w:tmpl w:val="E9F288BC"/>
    <w:lvl w:ilvl="0" w:tplc="295632C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9B67B36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6D9C73AC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E65633C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4D60E53A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A60237B4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7F2E681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8FF08D62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8F8C9900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11" w15:restartNumberingAfterBreak="0">
    <w:nsid w:val="0F8D5402"/>
    <w:multiLevelType w:val="hybridMultilevel"/>
    <w:tmpl w:val="3AB237B6"/>
    <w:lvl w:ilvl="0" w:tplc="A558A56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BF47794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E0E8A75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F79CAA7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9E42DAFA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2FB0CCBE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28BE80A2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5B7E549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62DC02AE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12" w15:restartNumberingAfterBreak="0">
    <w:nsid w:val="0FD76351"/>
    <w:multiLevelType w:val="hybridMultilevel"/>
    <w:tmpl w:val="ADD8D186"/>
    <w:lvl w:ilvl="0" w:tplc="BF5CE350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094F372">
      <w:numFmt w:val="bullet"/>
      <w:lvlText w:val="•"/>
      <w:lvlJc w:val="left"/>
      <w:pPr>
        <w:ind w:left="1511" w:hanging="360"/>
      </w:pPr>
      <w:rPr>
        <w:rFonts w:hint="default"/>
      </w:rPr>
    </w:lvl>
    <w:lvl w:ilvl="2" w:tplc="277E6440">
      <w:numFmt w:val="bullet"/>
      <w:lvlText w:val="•"/>
      <w:lvlJc w:val="left"/>
      <w:pPr>
        <w:ind w:left="2202" w:hanging="360"/>
      </w:pPr>
      <w:rPr>
        <w:rFonts w:hint="default"/>
      </w:rPr>
    </w:lvl>
    <w:lvl w:ilvl="3" w:tplc="8980685A">
      <w:numFmt w:val="bullet"/>
      <w:lvlText w:val="•"/>
      <w:lvlJc w:val="left"/>
      <w:pPr>
        <w:ind w:left="2893" w:hanging="360"/>
      </w:pPr>
      <w:rPr>
        <w:rFonts w:hint="default"/>
      </w:rPr>
    </w:lvl>
    <w:lvl w:ilvl="4" w:tplc="A77E1C18">
      <w:numFmt w:val="bullet"/>
      <w:lvlText w:val="•"/>
      <w:lvlJc w:val="left"/>
      <w:pPr>
        <w:ind w:left="3584" w:hanging="360"/>
      </w:pPr>
      <w:rPr>
        <w:rFonts w:hint="default"/>
      </w:rPr>
    </w:lvl>
    <w:lvl w:ilvl="5" w:tplc="25E880A2">
      <w:numFmt w:val="bullet"/>
      <w:lvlText w:val="•"/>
      <w:lvlJc w:val="left"/>
      <w:pPr>
        <w:ind w:left="4276" w:hanging="360"/>
      </w:pPr>
      <w:rPr>
        <w:rFonts w:hint="default"/>
      </w:rPr>
    </w:lvl>
    <w:lvl w:ilvl="6" w:tplc="6804D0DE">
      <w:numFmt w:val="bullet"/>
      <w:lvlText w:val="•"/>
      <w:lvlJc w:val="left"/>
      <w:pPr>
        <w:ind w:left="4967" w:hanging="360"/>
      </w:pPr>
      <w:rPr>
        <w:rFonts w:hint="default"/>
      </w:rPr>
    </w:lvl>
    <w:lvl w:ilvl="7" w:tplc="63A4F742">
      <w:numFmt w:val="bullet"/>
      <w:lvlText w:val="•"/>
      <w:lvlJc w:val="left"/>
      <w:pPr>
        <w:ind w:left="5658" w:hanging="360"/>
      </w:pPr>
      <w:rPr>
        <w:rFonts w:hint="default"/>
      </w:rPr>
    </w:lvl>
    <w:lvl w:ilvl="8" w:tplc="52889A14">
      <w:numFmt w:val="bullet"/>
      <w:lvlText w:val="•"/>
      <w:lvlJc w:val="left"/>
      <w:pPr>
        <w:ind w:left="6349" w:hanging="360"/>
      </w:pPr>
      <w:rPr>
        <w:rFonts w:hint="default"/>
      </w:rPr>
    </w:lvl>
  </w:abstractNum>
  <w:abstractNum w:abstractNumId="13" w15:restartNumberingAfterBreak="0">
    <w:nsid w:val="164212B8"/>
    <w:multiLevelType w:val="hybridMultilevel"/>
    <w:tmpl w:val="AB1606E4"/>
    <w:lvl w:ilvl="0" w:tplc="99EEBA5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758977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72A506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EF88D9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0603DE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5F6431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C7266D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662873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1C42B2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4" w15:restartNumberingAfterBreak="0">
    <w:nsid w:val="16BB292A"/>
    <w:multiLevelType w:val="hybridMultilevel"/>
    <w:tmpl w:val="E398CF68"/>
    <w:lvl w:ilvl="0" w:tplc="5B7898FC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9B071F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E228B2AC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EBB4F34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AB241512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93D6E102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9AC4E372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4EDE229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4EFED7B0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5" w15:restartNumberingAfterBreak="0">
    <w:nsid w:val="18E8236E"/>
    <w:multiLevelType w:val="hybridMultilevel"/>
    <w:tmpl w:val="FC6EA0C2"/>
    <w:lvl w:ilvl="0" w:tplc="DA86F3C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942524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296806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E1447F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456C3A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F56B40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1B0D36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A2C37B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BE0B84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6" w15:restartNumberingAfterBreak="0">
    <w:nsid w:val="1D822B48"/>
    <w:multiLevelType w:val="hybridMultilevel"/>
    <w:tmpl w:val="6526E8EC"/>
    <w:lvl w:ilvl="0" w:tplc="4532066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A2C8542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DBF61CFE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BB46E0F8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2F1E1B78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18049EE4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2FCA9E48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B89825BA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A6767C26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17" w15:restartNumberingAfterBreak="0">
    <w:nsid w:val="201151EF"/>
    <w:multiLevelType w:val="hybridMultilevel"/>
    <w:tmpl w:val="0AF257B6"/>
    <w:lvl w:ilvl="0" w:tplc="5700088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FBEFB5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16E3A4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EF8AD4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A64601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390490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0B2D6B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7E4084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246670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8" w15:restartNumberingAfterBreak="0">
    <w:nsid w:val="20201BFA"/>
    <w:multiLevelType w:val="hybridMultilevel"/>
    <w:tmpl w:val="DCD0C2C2"/>
    <w:lvl w:ilvl="0" w:tplc="080067A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570288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FE4B73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A5C642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F50BC7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B4A0E1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636726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8F669B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2C6684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9" w15:restartNumberingAfterBreak="0">
    <w:nsid w:val="219045A6"/>
    <w:multiLevelType w:val="hybridMultilevel"/>
    <w:tmpl w:val="6AB049FC"/>
    <w:lvl w:ilvl="0" w:tplc="A4A61B2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05C36A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2D0EDB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F8E2EA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AAC027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9EC729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678691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F0EC33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C30539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0" w15:restartNumberingAfterBreak="0">
    <w:nsid w:val="23110B69"/>
    <w:multiLevelType w:val="hybridMultilevel"/>
    <w:tmpl w:val="CD78168C"/>
    <w:lvl w:ilvl="0" w:tplc="5AE0D08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E1EFCC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5D8985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224D61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BE4754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9B2B10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F085E7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50E588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35A94B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1" w15:restartNumberingAfterBreak="0">
    <w:nsid w:val="237457EF"/>
    <w:multiLevelType w:val="hybridMultilevel"/>
    <w:tmpl w:val="5FF24C28"/>
    <w:lvl w:ilvl="0" w:tplc="149624A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316D3E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E62EEE5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D3E0DCE0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0F70987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EA5ED98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43382AC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BA4A359A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AF36159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2" w15:restartNumberingAfterBreak="0">
    <w:nsid w:val="23D677E1"/>
    <w:multiLevelType w:val="hybridMultilevel"/>
    <w:tmpl w:val="64D2340C"/>
    <w:lvl w:ilvl="0" w:tplc="1974D6A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D00861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BA2B8B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47A823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DDAB7D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192CFCF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490FA4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332DD2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9BCB69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3" w15:restartNumberingAfterBreak="0">
    <w:nsid w:val="2FFB7A60"/>
    <w:multiLevelType w:val="hybridMultilevel"/>
    <w:tmpl w:val="1A521BCE"/>
    <w:lvl w:ilvl="0" w:tplc="116EE89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C36B25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3C14365C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E4C282EC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1F2C4A3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C86A264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5AFA839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E6C474B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CE78809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4" w15:restartNumberingAfterBreak="0">
    <w:nsid w:val="3371229C"/>
    <w:multiLevelType w:val="hybridMultilevel"/>
    <w:tmpl w:val="F4DE827C"/>
    <w:lvl w:ilvl="0" w:tplc="6BF651E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9EEB74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A54095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F9A404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4AC71F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99E06C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86C60C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F4E45B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5700FD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5" w15:restartNumberingAfterBreak="0">
    <w:nsid w:val="34FD10CB"/>
    <w:multiLevelType w:val="hybridMultilevel"/>
    <w:tmpl w:val="D2746376"/>
    <w:lvl w:ilvl="0" w:tplc="FF422EB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0E87E7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79E3E0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202DB2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7B8663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738B24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556CC9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2AC916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77429C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6" w15:restartNumberingAfterBreak="0">
    <w:nsid w:val="36DB1FA0"/>
    <w:multiLevelType w:val="hybridMultilevel"/>
    <w:tmpl w:val="F0E07878"/>
    <w:lvl w:ilvl="0" w:tplc="26F6199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F1CEA68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53369E6A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E5547D5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6D2EE6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EF4A43E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6602DB7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DCBCA0B2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527E3CC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7" w15:restartNumberingAfterBreak="0">
    <w:nsid w:val="388922BA"/>
    <w:multiLevelType w:val="hybridMultilevel"/>
    <w:tmpl w:val="CFF69AC0"/>
    <w:lvl w:ilvl="0" w:tplc="358232A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A40A88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9AC59D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ADC0A9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5105AD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A50888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A68698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E7CE30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23858E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8" w15:restartNumberingAfterBreak="0">
    <w:nsid w:val="3C1231C8"/>
    <w:multiLevelType w:val="hybridMultilevel"/>
    <w:tmpl w:val="0B44819C"/>
    <w:lvl w:ilvl="0" w:tplc="D5DCCF6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25EF73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AF0B4F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F5AB17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D162D9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0C4B13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2F29B8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5BAC5C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E50B80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9" w15:restartNumberingAfterBreak="0">
    <w:nsid w:val="3CEA2DAF"/>
    <w:multiLevelType w:val="hybridMultilevel"/>
    <w:tmpl w:val="BBA09A70"/>
    <w:lvl w:ilvl="0" w:tplc="277AFCB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3A83DEE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58504A2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2A6A8C0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FD9251D0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073861B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B49C34AE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525CF5CA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11DEC582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0" w15:restartNumberingAfterBreak="0">
    <w:nsid w:val="406C414B"/>
    <w:multiLevelType w:val="hybridMultilevel"/>
    <w:tmpl w:val="31B8EFD4"/>
    <w:lvl w:ilvl="0" w:tplc="5E4C195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FD0DCB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4DAF8D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C3CC37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634509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30206D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102223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204E41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7581E2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1" w15:restartNumberingAfterBreak="0">
    <w:nsid w:val="40EF5680"/>
    <w:multiLevelType w:val="hybridMultilevel"/>
    <w:tmpl w:val="5A5260AC"/>
    <w:lvl w:ilvl="0" w:tplc="2D54752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BDE929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264DF8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A446A72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3C6F09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DD8897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13C29D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43EB53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D92C67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2" w15:restartNumberingAfterBreak="0">
    <w:nsid w:val="47DD3002"/>
    <w:multiLevelType w:val="hybridMultilevel"/>
    <w:tmpl w:val="08D06E46"/>
    <w:lvl w:ilvl="0" w:tplc="164CB68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10EE288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08F6499A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F0B046AE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EDA20188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FBF81E3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F8E0417A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76BEF0C2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FBEE68E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3" w15:restartNumberingAfterBreak="0">
    <w:nsid w:val="48825AF5"/>
    <w:multiLevelType w:val="hybridMultilevel"/>
    <w:tmpl w:val="6826F860"/>
    <w:lvl w:ilvl="0" w:tplc="332C966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49E35E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1EA2FB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38C580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BF28AD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10C3E5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486E1F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676B03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B508F4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4" w15:restartNumberingAfterBreak="0">
    <w:nsid w:val="48C9170D"/>
    <w:multiLevelType w:val="hybridMultilevel"/>
    <w:tmpl w:val="E8A6C1A4"/>
    <w:lvl w:ilvl="0" w:tplc="625E287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2E054B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790A1F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FF0688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E32972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1C149CF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6D07DF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04A09F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0C2493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5" w15:restartNumberingAfterBreak="0">
    <w:nsid w:val="49EB100D"/>
    <w:multiLevelType w:val="hybridMultilevel"/>
    <w:tmpl w:val="C5A2519A"/>
    <w:lvl w:ilvl="0" w:tplc="ED36B38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682FE2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B089EC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2D4728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F766C6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2DADA1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36A9BC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5DA1ED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AB8915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6" w15:restartNumberingAfterBreak="0">
    <w:nsid w:val="4B430B2A"/>
    <w:multiLevelType w:val="hybridMultilevel"/>
    <w:tmpl w:val="DE2852FA"/>
    <w:lvl w:ilvl="0" w:tplc="BF22084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E5493B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B505FA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55E050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6B4BEB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1BAB95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90A181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DC0C6C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318FFD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7" w15:restartNumberingAfterBreak="0">
    <w:nsid w:val="53E711A8"/>
    <w:multiLevelType w:val="hybridMultilevel"/>
    <w:tmpl w:val="3C8AD1EC"/>
    <w:lvl w:ilvl="0" w:tplc="F0DCE26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C4E857C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7BAE693C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90A8056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1374923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C78852A8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6FF4459E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1618F66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54DE4E7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8" w15:restartNumberingAfterBreak="0">
    <w:nsid w:val="5405122D"/>
    <w:multiLevelType w:val="hybridMultilevel"/>
    <w:tmpl w:val="F7FE65B0"/>
    <w:lvl w:ilvl="0" w:tplc="9E64016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452CC14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9758A1DC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FD22C9F4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2A36D2C0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9BBCFF56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2EE2FAAC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64989762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39944C16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39" w15:restartNumberingAfterBreak="0">
    <w:nsid w:val="546F6B0B"/>
    <w:multiLevelType w:val="hybridMultilevel"/>
    <w:tmpl w:val="8C4CDBDA"/>
    <w:lvl w:ilvl="0" w:tplc="F340749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9B4FB9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2F81F1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78AD74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2C0507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82A590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B0EBBA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604A79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82E367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0" w15:restartNumberingAfterBreak="0">
    <w:nsid w:val="552A795F"/>
    <w:multiLevelType w:val="hybridMultilevel"/>
    <w:tmpl w:val="F2929092"/>
    <w:lvl w:ilvl="0" w:tplc="C470901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C5AD89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87C89F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562A61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BA6E1A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AA2FF7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196138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7EC4BF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DB6D1F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1" w15:restartNumberingAfterBreak="0">
    <w:nsid w:val="59530F75"/>
    <w:multiLevelType w:val="hybridMultilevel"/>
    <w:tmpl w:val="674C2FF0"/>
    <w:lvl w:ilvl="0" w:tplc="9A9A8A9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92E10B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498022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DD0A59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B5A698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DE23A7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82CB40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14E831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56AC43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2" w15:restartNumberingAfterBreak="0">
    <w:nsid w:val="5F311FA3"/>
    <w:multiLevelType w:val="hybridMultilevel"/>
    <w:tmpl w:val="F1108738"/>
    <w:lvl w:ilvl="0" w:tplc="1170311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A16FDF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428680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2209B3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C44089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B3E510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672A00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512765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618EE1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3" w15:restartNumberingAfterBreak="0">
    <w:nsid w:val="61F4296B"/>
    <w:multiLevelType w:val="hybridMultilevel"/>
    <w:tmpl w:val="73D65EB4"/>
    <w:lvl w:ilvl="0" w:tplc="AE407F6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1E6A17A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4D2CF33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5F6C0FDC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D7CC4880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C69A9A2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EF5A062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0BB09B50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DB1205D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4" w15:restartNumberingAfterBreak="0">
    <w:nsid w:val="62040099"/>
    <w:multiLevelType w:val="hybridMultilevel"/>
    <w:tmpl w:val="27CE61D6"/>
    <w:lvl w:ilvl="0" w:tplc="A992C7EC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A4002F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F22A005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F0D6DCB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4BCC35D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FAC62BB2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B044C9A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A110812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4002E85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5" w15:restartNumberingAfterBreak="0">
    <w:nsid w:val="652055A5"/>
    <w:multiLevelType w:val="hybridMultilevel"/>
    <w:tmpl w:val="C0BEE374"/>
    <w:lvl w:ilvl="0" w:tplc="72CC82F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EB0E29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ACD84D8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E092F41C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99829FB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BD80673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0A20BF12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8BD881A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2F66DE0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6" w15:restartNumberingAfterBreak="0">
    <w:nsid w:val="672D03F2"/>
    <w:multiLevelType w:val="hybridMultilevel"/>
    <w:tmpl w:val="FCDC0A4C"/>
    <w:lvl w:ilvl="0" w:tplc="5E3E055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3FED02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E7CAC7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44A2E2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EC00D5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A20753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F6AA0A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95AB65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25A7A3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7" w15:restartNumberingAfterBreak="0">
    <w:nsid w:val="689A3206"/>
    <w:multiLevelType w:val="hybridMultilevel"/>
    <w:tmpl w:val="7BC6D4C8"/>
    <w:lvl w:ilvl="0" w:tplc="A4AE579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718DD2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29C82F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57C980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FA420A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A2C1AA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AAA6E6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E5EACA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DE85D6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8" w15:restartNumberingAfterBreak="0">
    <w:nsid w:val="69CD2C4C"/>
    <w:multiLevelType w:val="hybridMultilevel"/>
    <w:tmpl w:val="5874D680"/>
    <w:lvl w:ilvl="0" w:tplc="65F01F4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D40CEE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FB0A35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C28BDD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73DAEBC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0F02B0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3026FF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1DE71C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BDC7EE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9" w15:restartNumberingAfterBreak="0">
    <w:nsid w:val="69D5671E"/>
    <w:multiLevelType w:val="hybridMultilevel"/>
    <w:tmpl w:val="52D29FD2"/>
    <w:lvl w:ilvl="0" w:tplc="A4107300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A444B68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52C608C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A3C12F4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9AF29C3C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38162990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E26CFD3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ED82182A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860E271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0" w15:restartNumberingAfterBreak="0">
    <w:nsid w:val="6C001CA5"/>
    <w:multiLevelType w:val="hybridMultilevel"/>
    <w:tmpl w:val="20D8665C"/>
    <w:lvl w:ilvl="0" w:tplc="38961BD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FCA684C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B0E283E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B802BAAE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1F44BAE2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F48C6A86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2A2A0AE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43B85DF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1F86B65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1" w15:restartNumberingAfterBreak="0">
    <w:nsid w:val="70EE26B7"/>
    <w:multiLevelType w:val="hybridMultilevel"/>
    <w:tmpl w:val="F29E269C"/>
    <w:lvl w:ilvl="0" w:tplc="756E8C2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D300F5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22A837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61A540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A24B5C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5BE1BB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AEA1E6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BC8E81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BBE63D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2" w15:restartNumberingAfterBreak="0">
    <w:nsid w:val="711E4FFB"/>
    <w:multiLevelType w:val="hybridMultilevel"/>
    <w:tmpl w:val="06C2BD4E"/>
    <w:lvl w:ilvl="0" w:tplc="FA6EDBE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FEA741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97A294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0906EC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5ECC42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A3839D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EC2A6A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3D6119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A0ABA9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3" w15:restartNumberingAfterBreak="0">
    <w:nsid w:val="74AB0B7D"/>
    <w:multiLevelType w:val="hybridMultilevel"/>
    <w:tmpl w:val="E9BEA360"/>
    <w:lvl w:ilvl="0" w:tplc="1150AE8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ECC1C5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44387F8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05447BCC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D3285502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C2721F5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6416F5AC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55EEE06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7110FAD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4" w15:restartNumberingAfterBreak="0">
    <w:nsid w:val="75A7551A"/>
    <w:multiLevelType w:val="hybridMultilevel"/>
    <w:tmpl w:val="33FA6862"/>
    <w:lvl w:ilvl="0" w:tplc="0134751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57A29F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D6C7E6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B580ED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39AED0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3D2B2F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47864B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A6A1B2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D92609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5" w15:restartNumberingAfterBreak="0">
    <w:nsid w:val="7A2363EE"/>
    <w:multiLevelType w:val="hybridMultilevel"/>
    <w:tmpl w:val="EAB6D9E4"/>
    <w:lvl w:ilvl="0" w:tplc="786C436C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99E0A2A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460A82C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D1BE0984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7444C3E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20B07B6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2C2CE87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A65A543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671C370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6" w15:restartNumberingAfterBreak="0">
    <w:nsid w:val="7C4378C0"/>
    <w:multiLevelType w:val="hybridMultilevel"/>
    <w:tmpl w:val="59A0DE9E"/>
    <w:lvl w:ilvl="0" w:tplc="FA9E13D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C8C3CFE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611CCE1A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33CC716C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B79A154E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A4D0299C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B19E744A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D3087556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C7C457BA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57" w15:restartNumberingAfterBreak="0">
    <w:nsid w:val="7D044480"/>
    <w:multiLevelType w:val="hybridMultilevel"/>
    <w:tmpl w:val="53ECF4A8"/>
    <w:lvl w:ilvl="0" w:tplc="8B2E073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5D0C9E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A24F3E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2BAD3F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DCEA2E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1CC2C5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15E567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6D4B04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2640F1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8" w15:restartNumberingAfterBreak="0">
    <w:nsid w:val="7DB97403"/>
    <w:multiLevelType w:val="hybridMultilevel"/>
    <w:tmpl w:val="B2D2974A"/>
    <w:lvl w:ilvl="0" w:tplc="9C60A55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5ACD83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DA62BD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D0A2A9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CB2EAB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3AC904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BAC9CC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46C31A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1F4799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9" w15:restartNumberingAfterBreak="0">
    <w:nsid w:val="7EAC72FB"/>
    <w:multiLevelType w:val="hybridMultilevel"/>
    <w:tmpl w:val="8DEE6CF4"/>
    <w:lvl w:ilvl="0" w:tplc="38B0445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7208AC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7CD6AB1E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2A30E93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1BFE66F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E57E9FE0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CA501AE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3294D89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60EA8A4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60" w15:restartNumberingAfterBreak="0">
    <w:nsid w:val="7F71561F"/>
    <w:multiLevelType w:val="hybridMultilevel"/>
    <w:tmpl w:val="4558B478"/>
    <w:lvl w:ilvl="0" w:tplc="1598D8E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4741E5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6C2CFA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75C7BD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77873F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988A7B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C16813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41C219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0F67EDC">
      <w:numFmt w:val="bullet"/>
      <w:lvlText w:val="•"/>
      <w:lvlJc w:val="left"/>
      <w:pPr>
        <w:ind w:left="7492" w:hanging="360"/>
      </w:pPr>
      <w:rPr>
        <w:rFonts w:hint="default"/>
      </w:rPr>
    </w:lvl>
  </w:abstractNum>
  <w:num w:numId="1" w16cid:durableId="755595442">
    <w:abstractNumId w:val="46"/>
  </w:num>
  <w:num w:numId="2" w16cid:durableId="1116094655">
    <w:abstractNumId w:val="17"/>
  </w:num>
  <w:num w:numId="3" w16cid:durableId="1804619977">
    <w:abstractNumId w:val="27"/>
  </w:num>
  <w:num w:numId="4" w16cid:durableId="1543788131">
    <w:abstractNumId w:val="34"/>
  </w:num>
  <w:num w:numId="5" w16cid:durableId="1172331816">
    <w:abstractNumId w:val="18"/>
  </w:num>
  <w:num w:numId="6" w16cid:durableId="35400486">
    <w:abstractNumId w:val="6"/>
  </w:num>
  <w:num w:numId="7" w16cid:durableId="170267082">
    <w:abstractNumId w:val="22"/>
  </w:num>
  <w:num w:numId="8" w16cid:durableId="737871352">
    <w:abstractNumId w:val="56"/>
  </w:num>
  <w:num w:numId="9" w16cid:durableId="217209959">
    <w:abstractNumId w:val="3"/>
  </w:num>
  <w:num w:numId="10" w16cid:durableId="1173833416">
    <w:abstractNumId w:val="38"/>
  </w:num>
  <w:num w:numId="11" w16cid:durableId="1973093647">
    <w:abstractNumId w:val="4"/>
  </w:num>
  <w:num w:numId="12" w16cid:durableId="1923906969">
    <w:abstractNumId w:val="43"/>
  </w:num>
  <w:num w:numId="13" w16cid:durableId="9335529">
    <w:abstractNumId w:val="32"/>
  </w:num>
  <w:num w:numId="14" w16cid:durableId="333798538">
    <w:abstractNumId w:val="29"/>
  </w:num>
  <w:num w:numId="15" w16cid:durableId="1657799132">
    <w:abstractNumId w:val="11"/>
  </w:num>
  <w:num w:numId="16" w16cid:durableId="1023827014">
    <w:abstractNumId w:val="50"/>
  </w:num>
  <w:num w:numId="17" w16cid:durableId="552278146">
    <w:abstractNumId w:val="10"/>
  </w:num>
  <w:num w:numId="18" w16cid:durableId="1435975534">
    <w:abstractNumId w:val="16"/>
  </w:num>
  <w:num w:numId="19" w16cid:durableId="1089499161">
    <w:abstractNumId w:val="37"/>
  </w:num>
  <w:num w:numId="20" w16cid:durableId="2125346147">
    <w:abstractNumId w:val="33"/>
  </w:num>
  <w:num w:numId="21" w16cid:durableId="1586919889">
    <w:abstractNumId w:val="30"/>
  </w:num>
  <w:num w:numId="22" w16cid:durableId="1371414421">
    <w:abstractNumId w:val="52"/>
  </w:num>
  <w:num w:numId="23" w16cid:durableId="217864445">
    <w:abstractNumId w:val="47"/>
  </w:num>
  <w:num w:numId="24" w16cid:durableId="1200169181">
    <w:abstractNumId w:val="0"/>
  </w:num>
  <w:num w:numId="25" w16cid:durableId="1485701593">
    <w:abstractNumId w:val="53"/>
  </w:num>
  <w:num w:numId="26" w16cid:durableId="665976873">
    <w:abstractNumId w:val="49"/>
  </w:num>
  <w:num w:numId="27" w16cid:durableId="1671828548">
    <w:abstractNumId w:val="26"/>
  </w:num>
  <w:num w:numId="28" w16cid:durableId="970861246">
    <w:abstractNumId w:val="55"/>
  </w:num>
  <w:num w:numId="29" w16cid:durableId="255869840">
    <w:abstractNumId w:val="12"/>
  </w:num>
  <w:num w:numId="30" w16cid:durableId="1455253148">
    <w:abstractNumId w:val="45"/>
  </w:num>
  <w:num w:numId="31" w16cid:durableId="691608867">
    <w:abstractNumId w:val="7"/>
  </w:num>
  <w:num w:numId="32" w16cid:durableId="11612521">
    <w:abstractNumId w:val="23"/>
  </w:num>
  <w:num w:numId="33" w16cid:durableId="372467872">
    <w:abstractNumId w:val="21"/>
  </w:num>
  <w:num w:numId="34" w16cid:durableId="1180778617">
    <w:abstractNumId w:val="14"/>
  </w:num>
  <w:num w:numId="35" w16cid:durableId="1914394741">
    <w:abstractNumId w:val="44"/>
  </w:num>
  <w:num w:numId="36" w16cid:durableId="3754522">
    <w:abstractNumId w:val="59"/>
  </w:num>
  <w:num w:numId="37" w16cid:durableId="1493719687">
    <w:abstractNumId w:val="2"/>
  </w:num>
  <w:num w:numId="38" w16cid:durableId="1999722911">
    <w:abstractNumId w:val="13"/>
  </w:num>
  <w:num w:numId="39" w16cid:durableId="1667904708">
    <w:abstractNumId w:val="48"/>
  </w:num>
  <w:num w:numId="40" w16cid:durableId="642737316">
    <w:abstractNumId w:val="31"/>
  </w:num>
  <w:num w:numId="41" w16cid:durableId="906384764">
    <w:abstractNumId w:val="9"/>
  </w:num>
  <w:num w:numId="42" w16cid:durableId="1834099906">
    <w:abstractNumId w:val="42"/>
  </w:num>
  <w:num w:numId="43" w16cid:durableId="244874939">
    <w:abstractNumId w:val="51"/>
  </w:num>
  <w:num w:numId="44" w16cid:durableId="15549116">
    <w:abstractNumId w:val="54"/>
  </w:num>
  <w:num w:numId="45" w16cid:durableId="1770857359">
    <w:abstractNumId w:val="35"/>
  </w:num>
  <w:num w:numId="46" w16cid:durableId="965351017">
    <w:abstractNumId w:val="28"/>
  </w:num>
  <w:num w:numId="47" w16cid:durableId="246039001">
    <w:abstractNumId w:val="5"/>
  </w:num>
  <w:num w:numId="48" w16cid:durableId="1139349233">
    <w:abstractNumId w:val="58"/>
  </w:num>
  <w:num w:numId="49" w16cid:durableId="452604137">
    <w:abstractNumId w:val="24"/>
  </w:num>
  <w:num w:numId="50" w16cid:durableId="531767056">
    <w:abstractNumId w:val="36"/>
  </w:num>
  <w:num w:numId="51" w16cid:durableId="1913537308">
    <w:abstractNumId w:val="60"/>
  </w:num>
  <w:num w:numId="52" w16cid:durableId="1695183421">
    <w:abstractNumId w:val="1"/>
  </w:num>
  <w:num w:numId="53" w16cid:durableId="1229538318">
    <w:abstractNumId w:val="8"/>
  </w:num>
  <w:num w:numId="54" w16cid:durableId="1776095770">
    <w:abstractNumId w:val="57"/>
  </w:num>
  <w:num w:numId="55" w16cid:durableId="806506887">
    <w:abstractNumId w:val="15"/>
  </w:num>
  <w:num w:numId="56" w16cid:durableId="1749813460">
    <w:abstractNumId w:val="39"/>
  </w:num>
  <w:num w:numId="57" w16cid:durableId="610358898">
    <w:abstractNumId w:val="40"/>
  </w:num>
  <w:num w:numId="58" w16cid:durableId="766509875">
    <w:abstractNumId w:val="19"/>
  </w:num>
  <w:num w:numId="59" w16cid:durableId="225843130">
    <w:abstractNumId w:val="41"/>
  </w:num>
  <w:num w:numId="60" w16cid:durableId="85809151">
    <w:abstractNumId w:val="20"/>
  </w:num>
  <w:num w:numId="61" w16cid:durableId="181911203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hideSpellingErrors/>
  <w:hideGrammaticalErrors/>
  <w:trackRevisions w:val="false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8B2"/>
    <w:rsid w:val="00172833"/>
    <w:rsid w:val="00256E83"/>
    <w:rsid w:val="002975B5"/>
    <w:rsid w:val="002B4B24"/>
    <w:rsid w:val="00480E32"/>
    <w:rsid w:val="005658B2"/>
    <w:rsid w:val="0060728D"/>
    <w:rsid w:val="00970F03"/>
    <w:rsid w:val="00A40373"/>
    <w:rsid w:val="00D22111"/>
    <w:rsid w:val="00DC78CD"/>
    <w:rsid w:val="00E45230"/>
    <w:rsid w:val="41216821"/>
    <w:rsid w:val="6462E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4C65E"/>
  <w15:docId w15:val="{F7AF503B-9E10-974F-A133-C9E65F63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8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RETRIEVE checklist for studies reporting the elicitation of stated preferences for child health related quality of life</dc:title>
  <dc:creator>Bailey, C., Howell, M., Raghunandan,, R., Dalziel, K., Howard, K., Mulhern, B., Petrou, S., Rowen, D., Salisbury, A., Viney, R., Lancsar, E. and Devlin, N.</dc:creator>
  <keywords>Utilities; HRQoL; QALYs; paediatric; children; health state values; stated preferences; generic; vignettes</keywords>
  <lastModifiedBy>Will King (PGR)</lastModifiedBy>
  <revision>3</revision>
  <dcterms:created xsi:type="dcterms:W3CDTF">2023-12-15T17:04:00.0000000Z</dcterms:created>
  <dcterms:modified xsi:type="dcterms:W3CDTF">2024-11-15T13:41:27.980550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1T00:00:00Z</vt:filetime>
  </property>
  <property fmtid="{D5CDD505-2E9C-101B-9397-08002B2CF9AE}" pid="3" name="Creator">
    <vt:lpwstr>Adobe Acrobat Pro (32-bit) 23.3.20244</vt:lpwstr>
  </property>
  <property fmtid="{D5CDD505-2E9C-101B-9397-08002B2CF9AE}" pid="4" name="LastSaved">
    <vt:filetime>2023-12-11T00:00:00Z</vt:filetime>
  </property>
</Properties>
</file>